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05829" w14:textId="77777777" w:rsidR="00C11560" w:rsidRPr="00BC2921" w:rsidRDefault="00C11560" w:rsidP="00C11560">
      <w:pPr>
        <w:tabs>
          <w:tab w:val="right" w:pos="936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BC2921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</w:p>
    <w:p w14:paraId="2E23263D" w14:textId="77777777" w:rsidR="00C11560" w:rsidRDefault="00C11560" w:rsidP="00C11560">
      <w:pPr>
        <w:tabs>
          <w:tab w:val="right" w:pos="9360"/>
        </w:tabs>
        <w:rPr>
          <w:rFonts w:ascii="Times New Roman" w:hAnsi="Times New Roman" w:cs="Times New Roman"/>
          <w:sz w:val="20"/>
          <w:szCs w:val="20"/>
        </w:rPr>
      </w:pPr>
    </w:p>
    <w:p w14:paraId="157ECA0E" w14:textId="77777777" w:rsidR="00C11560" w:rsidRPr="00BC2921" w:rsidRDefault="00C11560" w:rsidP="00C11560">
      <w:pPr>
        <w:tabs>
          <w:tab w:val="right" w:pos="9360"/>
        </w:tabs>
        <w:rPr>
          <w:rFonts w:ascii="Times New Roman" w:hAnsi="Times New Roman" w:cs="Times New Roman"/>
          <w:i/>
          <w:iCs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A1</w:t>
      </w:r>
      <w:r w:rsidRPr="00B229D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02D72">
        <w:rPr>
          <w:rFonts w:ascii="Times New Roman" w:hAnsi="Times New Roman" w:cs="Times New Roman"/>
          <w:sz w:val="20"/>
          <w:szCs w:val="20"/>
        </w:rPr>
        <w:t>A</w:t>
      </w:r>
      <w:r w:rsidRPr="00302D72">
        <w:rPr>
          <w:rFonts w:ascii="Times New Roman" w:hAnsi="Times New Roman" w:cs="Times New Roman"/>
          <w:i/>
          <w:iCs/>
          <w:sz w:val="20"/>
          <w:szCs w:val="20"/>
        </w:rPr>
        <w:t xml:space="preserve">ssociation between father reading to child in the last 3 days </w:t>
      </w:r>
      <w:r>
        <w:rPr>
          <w:rFonts w:ascii="Times New Roman" w:hAnsi="Times New Roman" w:cs="Times New Roman"/>
          <w:i/>
          <w:iCs/>
          <w:sz w:val="20"/>
          <w:szCs w:val="20"/>
        </w:rPr>
        <w:t>and</w:t>
      </w:r>
      <w:r w:rsidRPr="00302D72">
        <w:rPr>
          <w:rFonts w:ascii="Times New Roman" w:hAnsi="Times New Roman" w:cs="Times New Roman"/>
          <w:i/>
          <w:iCs/>
          <w:sz w:val="20"/>
          <w:szCs w:val="20"/>
        </w:rPr>
        <w:t xml:space="preserve"> mothers’ life satisfaction, by country and Pakistani province in multilevel logistic regressions.</w:t>
      </w:r>
    </w:p>
    <w:p w14:paraId="3C1A3109" w14:textId="77777777" w:rsidR="00C11560" w:rsidRDefault="00C11560" w:rsidP="00C11560"/>
    <w:tbl>
      <w:tblPr>
        <w:tblStyle w:val="TableGrid"/>
        <w:tblpPr w:leftFromText="180" w:rightFromText="180" w:vertAnchor="text" w:horzAnchor="margin" w:tblpXSpec="center" w:tblpY="239"/>
        <w:tblW w:w="11898" w:type="dxa"/>
        <w:tblLayout w:type="fixed"/>
        <w:tblLook w:val="04A0" w:firstRow="1" w:lastRow="0" w:firstColumn="1" w:lastColumn="0" w:noHBand="0" w:noVBand="1"/>
      </w:tblPr>
      <w:tblGrid>
        <w:gridCol w:w="2305"/>
        <w:gridCol w:w="777"/>
        <w:gridCol w:w="1166"/>
        <w:gridCol w:w="810"/>
        <w:gridCol w:w="1080"/>
        <w:gridCol w:w="720"/>
        <w:gridCol w:w="1170"/>
        <w:gridCol w:w="720"/>
        <w:gridCol w:w="1260"/>
        <w:gridCol w:w="720"/>
        <w:gridCol w:w="1170"/>
      </w:tblGrid>
      <w:tr w:rsidR="00C11560" w:rsidRPr="005356F7" w14:paraId="2F2C0570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7F7B7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33" w:type="dxa"/>
            <w:gridSpan w:val="4"/>
            <w:tcBorders>
              <w:right w:val="thinThickSmallGap" w:sz="24" w:space="0" w:color="auto"/>
            </w:tcBorders>
            <w:vAlign w:val="center"/>
          </w:tcPr>
          <w:p w14:paraId="1F471255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5760" w:type="dxa"/>
            <w:gridSpan w:val="6"/>
            <w:tcBorders>
              <w:left w:val="thinThickSmallGap" w:sz="24" w:space="0" w:color="auto"/>
            </w:tcBorders>
            <w:vAlign w:val="center"/>
          </w:tcPr>
          <w:p w14:paraId="0496FB1C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i Province</w:t>
            </w:r>
          </w:p>
        </w:tc>
      </w:tr>
      <w:tr w:rsidR="00C11560" w:rsidRPr="005356F7" w14:paraId="367EF9A2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9703B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1EB35968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ngladesh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6179B9AE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15D52C51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Punjab</w:t>
            </w:r>
          </w:p>
        </w:tc>
        <w:tc>
          <w:tcPr>
            <w:tcW w:w="1980" w:type="dxa"/>
            <w:gridSpan w:val="2"/>
            <w:vAlign w:val="center"/>
          </w:tcPr>
          <w:p w14:paraId="2E11ECAE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Sindh</w:t>
            </w:r>
          </w:p>
        </w:tc>
        <w:tc>
          <w:tcPr>
            <w:tcW w:w="1890" w:type="dxa"/>
            <w:gridSpan w:val="2"/>
            <w:vAlign w:val="center"/>
          </w:tcPr>
          <w:p w14:paraId="00B18D1B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Khyber Pakhtunkhwa</w:t>
            </w:r>
          </w:p>
        </w:tc>
      </w:tr>
      <w:tr w:rsidR="00C11560" w:rsidRPr="005356F7" w14:paraId="62B137B2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B97DD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493DE0B0" w14:textId="77777777" w:rsidR="00C11560" w:rsidRPr="005356F7" w:rsidRDefault="00C11560" w:rsidP="00D35B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7,754)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65E18CE3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26,372)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18E6CF36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12,824)</w:t>
            </w:r>
          </w:p>
        </w:tc>
        <w:tc>
          <w:tcPr>
            <w:tcW w:w="1980" w:type="dxa"/>
            <w:gridSpan w:val="2"/>
            <w:vAlign w:val="center"/>
          </w:tcPr>
          <w:p w14:paraId="69A80FEC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6,226)</w:t>
            </w:r>
          </w:p>
        </w:tc>
        <w:tc>
          <w:tcPr>
            <w:tcW w:w="1890" w:type="dxa"/>
            <w:gridSpan w:val="2"/>
            <w:vAlign w:val="center"/>
          </w:tcPr>
          <w:p w14:paraId="6F77D19C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7,322)</w:t>
            </w:r>
          </w:p>
        </w:tc>
      </w:tr>
      <w:tr w:rsidR="00C11560" w:rsidRPr="005356F7" w14:paraId="1A2747B2" w14:textId="77777777" w:rsidTr="00D35B3D">
        <w:tc>
          <w:tcPr>
            <w:tcW w:w="2305" w:type="dxa"/>
            <w:tcBorders>
              <w:top w:val="nil"/>
              <w:left w:val="nil"/>
            </w:tcBorders>
          </w:tcPr>
          <w:p w14:paraId="43B28267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vAlign w:val="center"/>
          </w:tcPr>
          <w:p w14:paraId="324181F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66" w:type="dxa"/>
            <w:vAlign w:val="center"/>
          </w:tcPr>
          <w:p w14:paraId="16246EDA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810" w:type="dxa"/>
            <w:vAlign w:val="center"/>
          </w:tcPr>
          <w:p w14:paraId="0EBD4D8E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0F550872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center"/>
          </w:tcPr>
          <w:p w14:paraId="4C31B84F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2A787FB3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6BC7B710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260" w:type="dxa"/>
            <w:vAlign w:val="center"/>
          </w:tcPr>
          <w:p w14:paraId="67C6D420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51C4BE71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03CAE7B2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</w:tr>
      <w:tr w:rsidR="00F165F8" w:rsidRPr="005356F7" w14:paraId="35218B3F" w14:textId="77777777" w:rsidTr="00C232A1">
        <w:tc>
          <w:tcPr>
            <w:tcW w:w="2305" w:type="dxa"/>
            <w:tcBorders>
              <w:top w:val="nil"/>
              <w:left w:val="nil"/>
            </w:tcBorders>
          </w:tcPr>
          <w:p w14:paraId="6FF63BB2" w14:textId="77777777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Father read to child</w:t>
            </w:r>
          </w:p>
        </w:tc>
        <w:tc>
          <w:tcPr>
            <w:tcW w:w="777" w:type="dxa"/>
          </w:tcPr>
          <w:p w14:paraId="545D192B" w14:textId="72F97F5B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8*</w:t>
            </w:r>
          </w:p>
        </w:tc>
        <w:tc>
          <w:tcPr>
            <w:tcW w:w="1166" w:type="dxa"/>
          </w:tcPr>
          <w:p w14:paraId="129B6A0E" w14:textId="20F099D3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3 - 1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F404FFC" w14:textId="2B2B064A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11495988" w14:textId="1DBFA9C9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6 - 1.4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5FC67EF" w14:textId="4E740B34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2</w:t>
            </w:r>
          </w:p>
        </w:tc>
        <w:tc>
          <w:tcPr>
            <w:tcW w:w="1170" w:type="dxa"/>
          </w:tcPr>
          <w:p w14:paraId="7F2C1822" w14:textId="7E417753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6 - 1.4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9A6C829" w14:textId="28EB2E26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2.28**</w:t>
            </w:r>
          </w:p>
        </w:tc>
        <w:tc>
          <w:tcPr>
            <w:tcW w:w="1260" w:type="dxa"/>
          </w:tcPr>
          <w:p w14:paraId="6E59B7D1" w14:textId="416C934B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64 - 3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2EDAE7D" w14:textId="5A8D72F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1</w:t>
            </w:r>
          </w:p>
        </w:tc>
        <w:tc>
          <w:tcPr>
            <w:tcW w:w="1170" w:type="dxa"/>
          </w:tcPr>
          <w:p w14:paraId="734B91B4" w14:textId="21C39458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9 - 1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2D445AAD" w14:textId="77777777" w:rsidTr="00D35B3D">
        <w:tc>
          <w:tcPr>
            <w:tcW w:w="2305" w:type="dxa"/>
            <w:vAlign w:val="bottom"/>
          </w:tcPr>
          <w:p w14:paraId="62E7CD2C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77" w:type="dxa"/>
            <w:vAlign w:val="center"/>
          </w:tcPr>
          <w:p w14:paraId="71B6F04A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122D48E3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E51E5A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56E3686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center"/>
          </w:tcPr>
          <w:p w14:paraId="6D28BDE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4F0B727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0532DD6E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center"/>
          </w:tcPr>
          <w:p w14:paraId="0B65802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4FF2450A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1C4F678D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165F8" w:rsidRPr="005356F7" w14:paraId="4B5F8753" w14:textId="77777777" w:rsidTr="00624022">
        <w:tc>
          <w:tcPr>
            <w:tcW w:w="2305" w:type="dxa"/>
            <w:vAlign w:val="bottom"/>
          </w:tcPr>
          <w:p w14:paraId="32575925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 is female</w:t>
            </w:r>
          </w:p>
        </w:tc>
        <w:tc>
          <w:tcPr>
            <w:tcW w:w="777" w:type="dxa"/>
          </w:tcPr>
          <w:p w14:paraId="5C03A00E" w14:textId="3C6B193E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66" w:type="dxa"/>
          </w:tcPr>
          <w:p w14:paraId="12201B18" w14:textId="6262E977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4BC31AC" w14:textId="20970DE4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1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2CA7809" w14:textId="3FC68BAE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5 - 0.9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5C6BE87B" w14:textId="0ED1282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9*</w:t>
            </w:r>
          </w:p>
        </w:tc>
        <w:tc>
          <w:tcPr>
            <w:tcW w:w="1170" w:type="dxa"/>
          </w:tcPr>
          <w:p w14:paraId="32C29039" w14:textId="34C6733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0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D23B6DE" w14:textId="10D859E7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</w:tcPr>
          <w:p w14:paraId="0E2B4C87" w14:textId="5FA2774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4 - 1.1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E237D7C" w14:textId="3C8487AF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0</w:t>
            </w:r>
          </w:p>
        </w:tc>
        <w:tc>
          <w:tcPr>
            <w:tcW w:w="1170" w:type="dxa"/>
          </w:tcPr>
          <w:p w14:paraId="2291B87E" w14:textId="5A01D85E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9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265784BF" w14:textId="77777777" w:rsidTr="00624022">
        <w:tc>
          <w:tcPr>
            <w:tcW w:w="2305" w:type="dxa"/>
            <w:vAlign w:val="bottom"/>
          </w:tcPr>
          <w:p w14:paraId="2AD754EB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's birth order</w:t>
            </w:r>
          </w:p>
        </w:tc>
        <w:tc>
          <w:tcPr>
            <w:tcW w:w="777" w:type="dxa"/>
          </w:tcPr>
          <w:p w14:paraId="21E18614" w14:textId="245AD47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1166" w:type="dxa"/>
          </w:tcPr>
          <w:p w14:paraId="63E16469" w14:textId="601F410E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5 - 1.0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8D6045B" w14:textId="198D1B4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7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5720CB3" w14:textId="69DC55AD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2 - 0.9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35DE940" w14:textId="706ABCBD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9**</w:t>
            </w:r>
          </w:p>
        </w:tc>
        <w:tc>
          <w:tcPr>
            <w:tcW w:w="1170" w:type="dxa"/>
          </w:tcPr>
          <w:p w14:paraId="64C9F4E5" w14:textId="6B7B698E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2C4DB52" w14:textId="5EA3B718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8**</w:t>
            </w:r>
          </w:p>
        </w:tc>
        <w:tc>
          <w:tcPr>
            <w:tcW w:w="1260" w:type="dxa"/>
          </w:tcPr>
          <w:p w14:paraId="451EA25E" w14:textId="170F143A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0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347D839" w14:textId="26290683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9*</w:t>
            </w:r>
          </w:p>
        </w:tc>
        <w:tc>
          <w:tcPr>
            <w:tcW w:w="1170" w:type="dxa"/>
          </w:tcPr>
          <w:p w14:paraId="363EE803" w14:textId="7E0F9DD3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0958CD64" w14:textId="77777777" w:rsidTr="00624022">
        <w:tc>
          <w:tcPr>
            <w:tcW w:w="2305" w:type="dxa"/>
            <w:vAlign w:val="bottom"/>
          </w:tcPr>
          <w:p w14:paraId="068C5C12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age</w:t>
            </w:r>
          </w:p>
        </w:tc>
        <w:tc>
          <w:tcPr>
            <w:tcW w:w="777" w:type="dxa"/>
          </w:tcPr>
          <w:p w14:paraId="51B4D95B" w14:textId="37528C3F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66" w:type="dxa"/>
          </w:tcPr>
          <w:p w14:paraId="22036874" w14:textId="14C5D220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7CAEF4C" w14:textId="718E2C7F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F4B298D" w14:textId="2A318D8B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185D246" w14:textId="63B5FD29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**</w:t>
            </w:r>
          </w:p>
        </w:tc>
        <w:tc>
          <w:tcPr>
            <w:tcW w:w="1170" w:type="dxa"/>
          </w:tcPr>
          <w:p w14:paraId="45E0AF48" w14:textId="2F07BF96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7 - 0.9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7B12D8E" w14:textId="49483E49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</w:tcPr>
          <w:p w14:paraId="432D769B" w14:textId="1F2AC936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22BDFDE" w14:textId="3D3ED71A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28380D09" w14:textId="4D93B6FB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7B2B95B4" w14:textId="77777777" w:rsidTr="00D35B3D">
        <w:tc>
          <w:tcPr>
            <w:tcW w:w="2305" w:type="dxa"/>
            <w:vAlign w:val="bottom"/>
          </w:tcPr>
          <w:p w14:paraId="2ECC34DE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ducation (ref. = less than primary)</w:t>
            </w:r>
          </w:p>
        </w:tc>
        <w:tc>
          <w:tcPr>
            <w:tcW w:w="777" w:type="dxa"/>
            <w:vAlign w:val="center"/>
          </w:tcPr>
          <w:p w14:paraId="6B1503A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203B450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1CD3686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7559B306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0D35EB7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6895DDB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5867678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11FBB323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0013FA5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1976BC8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165F8" w:rsidRPr="005356F7" w14:paraId="787E99C5" w14:textId="77777777" w:rsidTr="00745EB8">
        <w:tc>
          <w:tcPr>
            <w:tcW w:w="2305" w:type="dxa"/>
            <w:vAlign w:val="bottom"/>
          </w:tcPr>
          <w:p w14:paraId="521B2241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75FDF5CC" w14:textId="550B5026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7**</w:t>
            </w:r>
          </w:p>
        </w:tc>
        <w:tc>
          <w:tcPr>
            <w:tcW w:w="1166" w:type="dxa"/>
          </w:tcPr>
          <w:p w14:paraId="2ACB7950" w14:textId="05A04AA3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0 - 1.8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AF9C29C" w14:textId="1E24D76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AABBEA0" w14:textId="1273042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3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9BCE5CD" w14:textId="759B2D24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</w:t>
            </w:r>
          </w:p>
        </w:tc>
        <w:tc>
          <w:tcPr>
            <w:tcW w:w="1170" w:type="dxa"/>
          </w:tcPr>
          <w:p w14:paraId="0EC8D5F9" w14:textId="21FC8E22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8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9C56588" w14:textId="21D2967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9</w:t>
            </w:r>
          </w:p>
        </w:tc>
        <w:tc>
          <w:tcPr>
            <w:tcW w:w="1260" w:type="dxa"/>
          </w:tcPr>
          <w:p w14:paraId="34D4F576" w14:textId="177E2785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3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8D98EA6" w14:textId="34ECD797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7D426DE3" w14:textId="09B4A36C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8 - 1.2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5D8D1E79" w14:textId="77777777" w:rsidTr="00745EB8">
        <w:tc>
          <w:tcPr>
            <w:tcW w:w="2305" w:type="dxa"/>
            <w:vAlign w:val="bottom"/>
          </w:tcPr>
          <w:p w14:paraId="2BDE0198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7EEFF4C3" w14:textId="72A6690C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05**</w:t>
            </w:r>
          </w:p>
        </w:tc>
        <w:tc>
          <w:tcPr>
            <w:tcW w:w="1166" w:type="dxa"/>
          </w:tcPr>
          <w:p w14:paraId="568DE728" w14:textId="568B0EF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64 - 2.5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CE9CF5C" w14:textId="3B71C5B5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7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0C4D07E" w14:textId="0A52FE33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 - 1.3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97F43F9" w14:textId="301F778D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170" w:type="dxa"/>
          </w:tcPr>
          <w:p w14:paraId="125F64E7" w14:textId="4E7252E6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2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0AEA34B" w14:textId="7BCBF907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7</w:t>
            </w:r>
          </w:p>
        </w:tc>
        <w:tc>
          <w:tcPr>
            <w:tcW w:w="1260" w:type="dxa"/>
          </w:tcPr>
          <w:p w14:paraId="76BB68FB" w14:textId="141BC42D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0 - 1.3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EB76564" w14:textId="5623AF60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2*</w:t>
            </w:r>
          </w:p>
        </w:tc>
        <w:tc>
          <w:tcPr>
            <w:tcW w:w="1170" w:type="dxa"/>
          </w:tcPr>
          <w:p w14:paraId="2CB958B7" w14:textId="0AFB67D8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2 - 1.7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407D07CE" w14:textId="77777777" w:rsidTr="00745EB8">
        <w:tc>
          <w:tcPr>
            <w:tcW w:w="2305" w:type="dxa"/>
            <w:vAlign w:val="bottom"/>
          </w:tcPr>
          <w:p w14:paraId="09D6F86E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170539BA" w14:textId="1BF81161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15**</w:t>
            </w:r>
          </w:p>
        </w:tc>
        <w:tc>
          <w:tcPr>
            <w:tcW w:w="1166" w:type="dxa"/>
          </w:tcPr>
          <w:p w14:paraId="3E845D07" w14:textId="4A5E0B19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3 - 3.2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6F1A1D1" w14:textId="5AFF2936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0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ED9CBAF" w14:textId="7C188A43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8 - 1.5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467BCAE" w14:textId="2CB30DF8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8</w:t>
            </w:r>
          </w:p>
        </w:tc>
        <w:tc>
          <w:tcPr>
            <w:tcW w:w="1170" w:type="dxa"/>
          </w:tcPr>
          <w:p w14:paraId="4ABE63AF" w14:textId="63D0FBF2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5030FD0" w14:textId="5B9169A8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6</w:t>
            </w:r>
          </w:p>
        </w:tc>
        <w:tc>
          <w:tcPr>
            <w:tcW w:w="1260" w:type="dxa"/>
          </w:tcPr>
          <w:p w14:paraId="61824CDE" w14:textId="3578A5D4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3 - 1.8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ECBC43A" w14:textId="3FFAD0C6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8</w:t>
            </w:r>
          </w:p>
        </w:tc>
        <w:tc>
          <w:tcPr>
            <w:tcW w:w="1170" w:type="dxa"/>
          </w:tcPr>
          <w:p w14:paraId="4A33CE45" w14:textId="60FA76AF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7 - 1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654C6909" w14:textId="77777777" w:rsidTr="00D35B3D">
        <w:tc>
          <w:tcPr>
            <w:tcW w:w="2305" w:type="dxa"/>
            <w:vAlign w:val="bottom"/>
          </w:tcPr>
          <w:p w14:paraId="17A14267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her education (ref. = less than primary)</w:t>
            </w:r>
          </w:p>
        </w:tc>
        <w:tc>
          <w:tcPr>
            <w:tcW w:w="777" w:type="dxa"/>
            <w:vAlign w:val="bottom"/>
          </w:tcPr>
          <w:p w14:paraId="207D37B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bottom"/>
          </w:tcPr>
          <w:p w14:paraId="7ECF609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74B8628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60A8DCBD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492916B3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4858BB4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0F155C0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4177313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14A89E5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23CF5DC1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165F8" w:rsidRPr="005356F7" w14:paraId="2BAE130E" w14:textId="77777777" w:rsidTr="00AC728F">
        <w:tc>
          <w:tcPr>
            <w:tcW w:w="2305" w:type="dxa"/>
            <w:vAlign w:val="bottom"/>
          </w:tcPr>
          <w:p w14:paraId="3F6679C0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5959A1C6" w14:textId="190E58C1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6</w:t>
            </w:r>
          </w:p>
        </w:tc>
        <w:tc>
          <w:tcPr>
            <w:tcW w:w="1166" w:type="dxa"/>
          </w:tcPr>
          <w:p w14:paraId="5EA01FC4" w14:textId="11DDD01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7 - 1.3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FEF7F31" w14:textId="69AA325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1EF3E3C" w14:textId="607F1F61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5 - 1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2336FEB" w14:textId="49F01645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6**</w:t>
            </w:r>
          </w:p>
        </w:tc>
        <w:tc>
          <w:tcPr>
            <w:tcW w:w="1170" w:type="dxa"/>
          </w:tcPr>
          <w:p w14:paraId="7A596854" w14:textId="1B250FD6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1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304562D" w14:textId="3AE173E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4</w:t>
            </w:r>
          </w:p>
        </w:tc>
        <w:tc>
          <w:tcPr>
            <w:tcW w:w="1260" w:type="dxa"/>
          </w:tcPr>
          <w:p w14:paraId="686AD955" w14:textId="2A5A0DB7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1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6207BAD" w14:textId="3B5E61B2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5</w:t>
            </w:r>
          </w:p>
        </w:tc>
        <w:tc>
          <w:tcPr>
            <w:tcW w:w="1170" w:type="dxa"/>
          </w:tcPr>
          <w:p w14:paraId="073587F9" w14:textId="7E53B1D6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5 - 1.2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028D2398" w14:textId="77777777" w:rsidTr="00AC728F">
        <w:tc>
          <w:tcPr>
            <w:tcW w:w="2305" w:type="dxa"/>
            <w:vAlign w:val="bottom"/>
          </w:tcPr>
          <w:p w14:paraId="501DD162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22F67984" w14:textId="7847E57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31*</w:t>
            </w:r>
          </w:p>
        </w:tc>
        <w:tc>
          <w:tcPr>
            <w:tcW w:w="1166" w:type="dxa"/>
          </w:tcPr>
          <w:p w14:paraId="64A0796B" w14:textId="0DA2F5BF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6 - 1.6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B5EEE1C" w14:textId="476F1082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3E1AC20" w14:textId="49DF92C9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8 - 1.4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394F629" w14:textId="7DF9000C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54**</w:t>
            </w:r>
          </w:p>
        </w:tc>
        <w:tc>
          <w:tcPr>
            <w:tcW w:w="1170" w:type="dxa"/>
          </w:tcPr>
          <w:p w14:paraId="04B42EA8" w14:textId="5BCAAA68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6 - 1.7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F6E9982" w14:textId="5E1BF01F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1260" w:type="dxa"/>
          </w:tcPr>
          <w:p w14:paraId="2103C5BA" w14:textId="1EC3FA57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3 - 1.3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8C53E93" w14:textId="32A1A549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10</w:t>
            </w:r>
          </w:p>
        </w:tc>
        <w:tc>
          <w:tcPr>
            <w:tcW w:w="1170" w:type="dxa"/>
          </w:tcPr>
          <w:p w14:paraId="31FE4440" w14:textId="2DBB86F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4 - 1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57D0C67F" w14:textId="77777777" w:rsidTr="00AC728F">
        <w:tc>
          <w:tcPr>
            <w:tcW w:w="2305" w:type="dxa"/>
            <w:vAlign w:val="bottom"/>
          </w:tcPr>
          <w:p w14:paraId="7B9B379C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0CB16120" w14:textId="6C6EFD17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49**</w:t>
            </w:r>
          </w:p>
        </w:tc>
        <w:tc>
          <w:tcPr>
            <w:tcW w:w="1166" w:type="dxa"/>
          </w:tcPr>
          <w:p w14:paraId="0BE7C000" w14:textId="351B2F8C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67 - 3.7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4BD7C64" w14:textId="561338E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61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459F19B" w14:textId="40D87871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1 - 1.8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99682A8" w14:textId="3885650A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2.10**</w:t>
            </w:r>
          </w:p>
        </w:tc>
        <w:tc>
          <w:tcPr>
            <w:tcW w:w="1170" w:type="dxa"/>
          </w:tcPr>
          <w:p w14:paraId="6E1F151C" w14:textId="497962E0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70 - 2.6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979C836" w14:textId="27FC2FD9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54**</w:t>
            </w:r>
          </w:p>
        </w:tc>
        <w:tc>
          <w:tcPr>
            <w:tcW w:w="1260" w:type="dxa"/>
          </w:tcPr>
          <w:p w14:paraId="10028EF8" w14:textId="58080AA9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5 - 2.0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D338148" w14:textId="5C180901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26*</w:t>
            </w:r>
          </w:p>
        </w:tc>
        <w:tc>
          <w:tcPr>
            <w:tcW w:w="1170" w:type="dxa"/>
          </w:tcPr>
          <w:p w14:paraId="4BF3820B" w14:textId="228DDF57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2 - 1.5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46D4DCD7" w14:textId="77777777" w:rsidTr="00D35B3D">
        <w:tc>
          <w:tcPr>
            <w:tcW w:w="2305" w:type="dxa"/>
            <w:vAlign w:val="bottom"/>
          </w:tcPr>
          <w:p w14:paraId="7F5BE28E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ealth quintile (ref. = middle)</w:t>
            </w:r>
          </w:p>
        </w:tc>
        <w:tc>
          <w:tcPr>
            <w:tcW w:w="777" w:type="dxa"/>
            <w:vAlign w:val="center"/>
          </w:tcPr>
          <w:p w14:paraId="030F5B6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7F32FF3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2750D83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3F943E2B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3521E0D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6FBAB306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6872EC1B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1BD8BCA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64C9006B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0E21EEDA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165F8" w:rsidRPr="005356F7" w14:paraId="64F55F2B" w14:textId="77777777" w:rsidTr="000D49B7">
        <w:tc>
          <w:tcPr>
            <w:tcW w:w="2305" w:type="dxa"/>
            <w:vAlign w:val="bottom"/>
          </w:tcPr>
          <w:p w14:paraId="6F28EE0F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oorest</w:t>
            </w:r>
          </w:p>
        </w:tc>
        <w:tc>
          <w:tcPr>
            <w:tcW w:w="777" w:type="dxa"/>
          </w:tcPr>
          <w:p w14:paraId="10419A02" w14:textId="2A18C6B0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48**</w:t>
            </w:r>
          </w:p>
        </w:tc>
        <w:tc>
          <w:tcPr>
            <w:tcW w:w="1166" w:type="dxa"/>
          </w:tcPr>
          <w:p w14:paraId="3FBDE936" w14:textId="59CD0E22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39 - 0.6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3A89614" w14:textId="4D06C240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6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59278D3" w14:textId="7CEA3E7F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0 - 0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F31FE5B" w14:textId="3CEEB91F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9**</w:t>
            </w:r>
          </w:p>
        </w:tc>
        <w:tc>
          <w:tcPr>
            <w:tcW w:w="1170" w:type="dxa"/>
          </w:tcPr>
          <w:p w14:paraId="3BF7E2BE" w14:textId="24F6EA61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1 - 0.5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FC26C44" w14:textId="128484E7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45**</w:t>
            </w:r>
          </w:p>
        </w:tc>
        <w:tc>
          <w:tcPr>
            <w:tcW w:w="1260" w:type="dxa"/>
          </w:tcPr>
          <w:p w14:paraId="50C02CFE" w14:textId="5F7E3D96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35 - 0.5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78AE044" w14:textId="7DE0D362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*</w:t>
            </w:r>
          </w:p>
        </w:tc>
        <w:tc>
          <w:tcPr>
            <w:tcW w:w="1170" w:type="dxa"/>
          </w:tcPr>
          <w:p w14:paraId="25CA824C" w14:textId="4D5BBBC6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5 - 0.9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5632F360" w14:textId="77777777" w:rsidTr="000D49B7">
        <w:tc>
          <w:tcPr>
            <w:tcW w:w="2305" w:type="dxa"/>
            <w:vAlign w:val="bottom"/>
          </w:tcPr>
          <w:p w14:paraId="3450F25A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poorest</w:t>
            </w:r>
          </w:p>
        </w:tc>
        <w:tc>
          <w:tcPr>
            <w:tcW w:w="777" w:type="dxa"/>
          </w:tcPr>
          <w:p w14:paraId="206E3898" w14:textId="7125F99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0**</w:t>
            </w:r>
          </w:p>
        </w:tc>
        <w:tc>
          <w:tcPr>
            <w:tcW w:w="1166" w:type="dxa"/>
          </w:tcPr>
          <w:p w14:paraId="3F7DE726" w14:textId="0E62EFF0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55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C198507" w14:textId="7DEDC225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A1150C8" w14:textId="5415A32C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1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554F06E" w14:textId="6966182E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2**</w:t>
            </w:r>
          </w:p>
        </w:tc>
        <w:tc>
          <w:tcPr>
            <w:tcW w:w="1170" w:type="dxa"/>
          </w:tcPr>
          <w:p w14:paraId="06989BC2" w14:textId="6B0EF21D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2 - 0.8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79C1541" w14:textId="669F16BA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8**</w:t>
            </w:r>
          </w:p>
        </w:tc>
        <w:tc>
          <w:tcPr>
            <w:tcW w:w="1260" w:type="dxa"/>
          </w:tcPr>
          <w:p w14:paraId="29E825CC" w14:textId="77D122CB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3 - 0.8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9FECC04" w14:textId="452A52D5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4EE5852D" w14:textId="5A63C8A0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1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1EBB48FD" w14:textId="77777777" w:rsidTr="000D49B7">
        <w:tc>
          <w:tcPr>
            <w:tcW w:w="2305" w:type="dxa"/>
            <w:vAlign w:val="bottom"/>
          </w:tcPr>
          <w:p w14:paraId="7BAF9685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richest</w:t>
            </w:r>
          </w:p>
        </w:tc>
        <w:tc>
          <w:tcPr>
            <w:tcW w:w="777" w:type="dxa"/>
          </w:tcPr>
          <w:p w14:paraId="1A2E54B2" w14:textId="5AEBE30B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2</w:t>
            </w:r>
          </w:p>
        </w:tc>
        <w:tc>
          <w:tcPr>
            <w:tcW w:w="1166" w:type="dxa"/>
          </w:tcPr>
          <w:p w14:paraId="7E73E52F" w14:textId="7DD21901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5 - 1.4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F2C48F1" w14:textId="70CF0761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0F70B9C" w14:textId="2DB06A49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6 - 1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0853324" w14:textId="259944B0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70" w:type="dxa"/>
          </w:tcPr>
          <w:p w14:paraId="5107D341" w14:textId="3339DF2A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4404306" w14:textId="3FBD02BA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96**</w:t>
            </w:r>
          </w:p>
        </w:tc>
        <w:tc>
          <w:tcPr>
            <w:tcW w:w="1260" w:type="dxa"/>
          </w:tcPr>
          <w:p w14:paraId="205811ED" w14:textId="1686889B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3 - 2.6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DB47548" w14:textId="4DB8B84D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5**</w:t>
            </w:r>
          </w:p>
        </w:tc>
        <w:tc>
          <w:tcPr>
            <w:tcW w:w="1170" w:type="dxa"/>
          </w:tcPr>
          <w:p w14:paraId="3F04303C" w14:textId="41A87491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9 - 2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0FCE055D" w14:textId="77777777" w:rsidTr="000D49B7">
        <w:tc>
          <w:tcPr>
            <w:tcW w:w="2305" w:type="dxa"/>
            <w:vAlign w:val="bottom"/>
          </w:tcPr>
          <w:p w14:paraId="11EBC790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Richest</w:t>
            </w:r>
          </w:p>
        </w:tc>
        <w:tc>
          <w:tcPr>
            <w:tcW w:w="777" w:type="dxa"/>
          </w:tcPr>
          <w:p w14:paraId="1D5394E4" w14:textId="70009B1B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57*</w:t>
            </w:r>
          </w:p>
        </w:tc>
        <w:tc>
          <w:tcPr>
            <w:tcW w:w="1166" w:type="dxa"/>
          </w:tcPr>
          <w:p w14:paraId="2A839D6F" w14:textId="001A7F9D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8 - 2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63B846B" w14:textId="2C3E7117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84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453AF3A" w14:textId="7E51A0A3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57 - 2.1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975F9F2" w14:textId="1A85050B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72**</w:t>
            </w:r>
          </w:p>
        </w:tc>
        <w:tc>
          <w:tcPr>
            <w:tcW w:w="1170" w:type="dxa"/>
          </w:tcPr>
          <w:p w14:paraId="5E028364" w14:textId="53C9C8D3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6 - 2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177824D" w14:textId="48DE95A1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2.90**</w:t>
            </w:r>
          </w:p>
        </w:tc>
        <w:tc>
          <w:tcPr>
            <w:tcW w:w="1260" w:type="dxa"/>
          </w:tcPr>
          <w:p w14:paraId="00CE77D4" w14:textId="288DEC87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86 - 4.5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BD7A7CE" w14:textId="11753BC6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4**</w:t>
            </w:r>
          </w:p>
        </w:tc>
        <w:tc>
          <w:tcPr>
            <w:tcW w:w="1170" w:type="dxa"/>
          </w:tcPr>
          <w:p w14:paraId="6B4D4E9E" w14:textId="0943C852" w:rsidR="00F165F8" w:rsidRPr="005356F7" w:rsidRDefault="00F165F8" w:rsidP="00F165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3 - 2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44AADCC6" w14:textId="77777777" w:rsidTr="000D49B7">
        <w:tc>
          <w:tcPr>
            <w:tcW w:w="2305" w:type="dxa"/>
            <w:vAlign w:val="bottom"/>
          </w:tcPr>
          <w:p w14:paraId="6DB089B0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ural residence</w:t>
            </w:r>
          </w:p>
        </w:tc>
        <w:tc>
          <w:tcPr>
            <w:tcW w:w="777" w:type="dxa"/>
          </w:tcPr>
          <w:p w14:paraId="289F1B07" w14:textId="3C4E2996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2</w:t>
            </w:r>
          </w:p>
        </w:tc>
        <w:tc>
          <w:tcPr>
            <w:tcW w:w="1166" w:type="dxa"/>
          </w:tcPr>
          <w:p w14:paraId="7ADC9935" w14:textId="56BF517E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BEE72E6" w14:textId="57988DED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5BACA15" w14:textId="45FCC981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3 - 1.4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9E74A17" w14:textId="10387BE9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9**</w:t>
            </w:r>
          </w:p>
        </w:tc>
        <w:tc>
          <w:tcPr>
            <w:tcW w:w="1170" w:type="dxa"/>
          </w:tcPr>
          <w:p w14:paraId="6912329D" w14:textId="437D52F7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1 - 1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A2C9E34" w14:textId="102EB2CA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73**</w:t>
            </w:r>
          </w:p>
        </w:tc>
        <w:tc>
          <w:tcPr>
            <w:tcW w:w="1260" w:type="dxa"/>
          </w:tcPr>
          <w:p w14:paraId="1CBE23AF" w14:textId="5568D235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2 - 2.1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56BAE8A" w14:textId="31AA329A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70" w:type="dxa"/>
          </w:tcPr>
          <w:p w14:paraId="4F13C64A" w14:textId="3C2B7725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 - 1.2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057E5DCD" w14:textId="77777777" w:rsidTr="000D49B7">
        <w:tc>
          <w:tcPr>
            <w:tcW w:w="2305" w:type="dxa"/>
            <w:vAlign w:val="bottom"/>
          </w:tcPr>
          <w:p w14:paraId="69E4743D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d a child who died</w:t>
            </w:r>
          </w:p>
        </w:tc>
        <w:tc>
          <w:tcPr>
            <w:tcW w:w="777" w:type="dxa"/>
          </w:tcPr>
          <w:p w14:paraId="7C4C3FF8" w14:textId="78847D45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143EF7F2" w14:textId="1A3B864D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0 - 1.1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EBAB34A" w14:textId="4543CC51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4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B7CF672" w14:textId="4B6244F4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6 - 0.9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4076814" w14:textId="139022A1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1</w:t>
            </w:r>
          </w:p>
        </w:tc>
        <w:tc>
          <w:tcPr>
            <w:tcW w:w="1170" w:type="dxa"/>
          </w:tcPr>
          <w:p w14:paraId="1B309A10" w14:textId="1290A9C0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1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29326A3" w14:textId="28D1E2F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6*</w:t>
            </w:r>
          </w:p>
        </w:tc>
        <w:tc>
          <w:tcPr>
            <w:tcW w:w="1260" w:type="dxa"/>
          </w:tcPr>
          <w:p w14:paraId="523E185A" w14:textId="1E79C240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1 - 0.9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3390612" w14:textId="4A387665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7*</w:t>
            </w:r>
          </w:p>
        </w:tc>
        <w:tc>
          <w:tcPr>
            <w:tcW w:w="1170" w:type="dxa"/>
          </w:tcPr>
          <w:p w14:paraId="2DAA9E0E" w14:textId="1DE3C586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3 - 0.9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14AB01A3" w14:textId="77777777" w:rsidTr="000D49B7">
        <w:tc>
          <w:tcPr>
            <w:tcW w:w="2305" w:type="dxa"/>
            <w:vAlign w:val="bottom"/>
          </w:tcPr>
          <w:p w14:paraId="5BE1255D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s at least one male child</w:t>
            </w:r>
          </w:p>
        </w:tc>
        <w:tc>
          <w:tcPr>
            <w:tcW w:w="777" w:type="dxa"/>
          </w:tcPr>
          <w:p w14:paraId="67633AD9" w14:textId="1472E09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6</w:t>
            </w:r>
          </w:p>
        </w:tc>
        <w:tc>
          <w:tcPr>
            <w:tcW w:w="1166" w:type="dxa"/>
          </w:tcPr>
          <w:p w14:paraId="64D57D68" w14:textId="5304C174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3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D38F22B" w14:textId="4BB3F4A3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CAF5155" w14:textId="5921D7C8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2 - 1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CD01182" w14:textId="192860BA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1170" w:type="dxa"/>
          </w:tcPr>
          <w:p w14:paraId="453C63B8" w14:textId="30144F4E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1.1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8CA6C3A" w14:textId="54E51924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27</w:t>
            </w:r>
          </w:p>
        </w:tc>
        <w:tc>
          <w:tcPr>
            <w:tcW w:w="1260" w:type="dxa"/>
          </w:tcPr>
          <w:p w14:paraId="48A6B381" w14:textId="1A683861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 - 1.6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E412BD0" w14:textId="736FF178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170" w:type="dxa"/>
          </w:tcPr>
          <w:p w14:paraId="653A9D22" w14:textId="259C8A91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1.2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235EC00D" w14:textId="77777777" w:rsidTr="000D49B7">
        <w:tc>
          <w:tcPr>
            <w:tcW w:w="2305" w:type="dxa"/>
            <w:vAlign w:val="bottom"/>
          </w:tcPr>
          <w:p w14:paraId="3F7864E1" w14:textId="6DD71DFA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of children under 5 (biological)</w:t>
            </w:r>
          </w:p>
        </w:tc>
        <w:tc>
          <w:tcPr>
            <w:tcW w:w="777" w:type="dxa"/>
          </w:tcPr>
          <w:p w14:paraId="08C2F491" w14:textId="787E6890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3A2D1693" w14:textId="247E4BF5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EC7CC35" w14:textId="025FEFA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1F2000C" w14:textId="357A4F0F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BF88A53" w14:textId="16333AEE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170" w:type="dxa"/>
          </w:tcPr>
          <w:p w14:paraId="48DF744F" w14:textId="46687CE6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0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F7DE998" w14:textId="2B47A174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260" w:type="dxa"/>
          </w:tcPr>
          <w:p w14:paraId="5C773F76" w14:textId="7609AC2A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7 - 1.2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5CA8A80" w14:textId="017C93D4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</w:t>
            </w:r>
          </w:p>
        </w:tc>
        <w:tc>
          <w:tcPr>
            <w:tcW w:w="1170" w:type="dxa"/>
          </w:tcPr>
          <w:p w14:paraId="26303B46" w14:textId="233FD381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7E088B03" w14:textId="77777777" w:rsidTr="000D49B7">
        <w:tc>
          <w:tcPr>
            <w:tcW w:w="2305" w:type="dxa"/>
            <w:vAlign w:val="bottom"/>
          </w:tcPr>
          <w:p w14:paraId="7F6A8D59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mestic violence justified in some situations (yes)</w:t>
            </w:r>
          </w:p>
        </w:tc>
        <w:tc>
          <w:tcPr>
            <w:tcW w:w="777" w:type="dxa"/>
          </w:tcPr>
          <w:p w14:paraId="35BD85F2" w14:textId="2F10FA6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166" w:type="dxa"/>
          </w:tcPr>
          <w:p w14:paraId="42C85D12" w14:textId="42F5A652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63 - 0.8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BA7524F" w14:textId="66EA43F6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2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D0D6136" w14:textId="1FECA84D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67 - 0.7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5573D85" w14:textId="721E2F65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170" w:type="dxa"/>
          </w:tcPr>
          <w:p w14:paraId="7EDFD62E" w14:textId="1152CC8D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6 - 0.8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C288BC2" w14:textId="72445DB8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3**</w:t>
            </w:r>
          </w:p>
        </w:tc>
        <w:tc>
          <w:tcPr>
            <w:tcW w:w="1260" w:type="dxa"/>
          </w:tcPr>
          <w:p w14:paraId="6A8684CA" w14:textId="0D6ABE5B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3 - 0.7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5A12834" w14:textId="73FAE9C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3*</w:t>
            </w:r>
          </w:p>
        </w:tc>
        <w:tc>
          <w:tcPr>
            <w:tcW w:w="1170" w:type="dxa"/>
          </w:tcPr>
          <w:p w14:paraId="52901F2B" w14:textId="13D8C9AE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1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1017DA12" w14:textId="77777777" w:rsidTr="000D49B7">
        <w:tc>
          <w:tcPr>
            <w:tcW w:w="2305" w:type="dxa"/>
            <w:vAlign w:val="bottom"/>
          </w:tcPr>
          <w:p w14:paraId="28C9DC7D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cent child engagement by someone else in HH </w:t>
            </w:r>
          </w:p>
        </w:tc>
        <w:tc>
          <w:tcPr>
            <w:tcW w:w="777" w:type="dxa"/>
          </w:tcPr>
          <w:p w14:paraId="631C7E8D" w14:textId="77CBF4D0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572FCA94" w14:textId="33634C0B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6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F7B640F" w14:textId="3041B6E0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4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1BBA7A8E" w14:textId="10764CE5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6 - 1.2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5BFC4AAA" w14:textId="69F53B4B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4**</w:t>
            </w:r>
          </w:p>
        </w:tc>
        <w:tc>
          <w:tcPr>
            <w:tcW w:w="1170" w:type="dxa"/>
          </w:tcPr>
          <w:p w14:paraId="78C9349F" w14:textId="4C03CCC1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2 - 1.3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9F4A1EF" w14:textId="78D03FCE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2</w:t>
            </w:r>
          </w:p>
        </w:tc>
        <w:tc>
          <w:tcPr>
            <w:tcW w:w="1260" w:type="dxa"/>
          </w:tcPr>
          <w:p w14:paraId="18F53680" w14:textId="168D3D49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7 - 1.1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2389CD4" w14:textId="553E4DF3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170" w:type="dxa"/>
          </w:tcPr>
          <w:p w14:paraId="20E519B4" w14:textId="2CFD6C1F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 - 1.2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F165F8" w:rsidRPr="005356F7" w14:paraId="2D51838A" w14:textId="77777777" w:rsidTr="000D49B7">
        <w:tc>
          <w:tcPr>
            <w:tcW w:w="2305" w:type="dxa"/>
            <w:vAlign w:val="bottom"/>
          </w:tcPr>
          <w:p w14:paraId="7E15A98B" w14:textId="77777777" w:rsidR="00F165F8" w:rsidRPr="005356F7" w:rsidRDefault="00F165F8" w:rsidP="00F165F8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ngagement score</w:t>
            </w:r>
          </w:p>
        </w:tc>
        <w:tc>
          <w:tcPr>
            <w:tcW w:w="777" w:type="dxa"/>
          </w:tcPr>
          <w:p w14:paraId="201644DD" w14:textId="6F52B575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66" w:type="dxa"/>
          </w:tcPr>
          <w:p w14:paraId="115CA66F" w14:textId="00930FF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6 - 1.0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A69A321" w14:textId="6FEFADD6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1A3E24F" w14:textId="14B60F63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7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72DC8D0" w14:textId="5F04CA5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2</w:t>
            </w:r>
          </w:p>
        </w:tc>
        <w:tc>
          <w:tcPr>
            <w:tcW w:w="1170" w:type="dxa"/>
          </w:tcPr>
          <w:p w14:paraId="327DC4C8" w14:textId="45390637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 - 1.0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DF2F1D1" w14:textId="7273499C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1**</w:t>
            </w:r>
          </w:p>
        </w:tc>
        <w:tc>
          <w:tcPr>
            <w:tcW w:w="1260" w:type="dxa"/>
          </w:tcPr>
          <w:p w14:paraId="0C33AB82" w14:textId="4A909C44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6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5473FC4" w14:textId="07ED7247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70" w:type="dxa"/>
          </w:tcPr>
          <w:p w14:paraId="09661C1F" w14:textId="7E92C00B" w:rsidR="00F165F8" w:rsidRPr="005356F7" w:rsidRDefault="00F165F8" w:rsidP="00F165F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5 - 1.0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</w:tbl>
    <w:p w14:paraId="2B301A67" w14:textId="77777777" w:rsidR="00C11560" w:rsidRDefault="00C11560" w:rsidP="00C11560"/>
    <w:p w14:paraId="6F71B004" w14:textId="77777777" w:rsidR="00C11560" w:rsidRPr="00B229D8" w:rsidRDefault="00C11560" w:rsidP="00C11560">
      <w:pPr>
        <w:rPr>
          <w:rFonts w:ascii="Times New Roman" w:hAnsi="Times New Roman" w:cs="Times New Roman"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t>*p &lt; .05. **p &lt; .01.</w:t>
      </w:r>
    </w:p>
    <w:p w14:paraId="777A780B" w14:textId="77777777" w:rsidR="00C11560" w:rsidRDefault="00C11560" w:rsidP="00C11560"/>
    <w:p w14:paraId="305C4219" w14:textId="77777777" w:rsidR="00C11560" w:rsidRDefault="00C11560" w:rsidP="00C11560"/>
    <w:p w14:paraId="5E60758C" w14:textId="77777777" w:rsidR="00C11560" w:rsidRDefault="00C11560" w:rsidP="00C11560"/>
    <w:p w14:paraId="358A6C1A" w14:textId="77777777" w:rsidR="00C11560" w:rsidRDefault="00C11560" w:rsidP="00C11560"/>
    <w:p w14:paraId="1A61FF09" w14:textId="77777777" w:rsidR="00C11560" w:rsidRDefault="00C11560" w:rsidP="00C11560"/>
    <w:p w14:paraId="3C81AABA" w14:textId="77777777" w:rsidR="00C11560" w:rsidRDefault="00C11560" w:rsidP="00C11560"/>
    <w:p w14:paraId="557F6CB9" w14:textId="77777777" w:rsidR="00C11560" w:rsidRDefault="00C11560" w:rsidP="00C11560"/>
    <w:p w14:paraId="147AD62B" w14:textId="77777777" w:rsidR="00C11560" w:rsidRDefault="00C11560" w:rsidP="00C11560"/>
    <w:p w14:paraId="4776E4BF" w14:textId="77777777" w:rsidR="00C11560" w:rsidRDefault="00C11560" w:rsidP="00C11560"/>
    <w:p w14:paraId="373244E9" w14:textId="77777777" w:rsidR="00C11560" w:rsidRPr="004A1993" w:rsidRDefault="00C11560" w:rsidP="00C11560">
      <w:pPr>
        <w:tabs>
          <w:tab w:val="right" w:pos="9360"/>
        </w:tabs>
        <w:rPr>
          <w:rFonts w:ascii="Times New Roman" w:hAnsi="Times New Roman" w:cs="Times New Roman"/>
          <w:i/>
          <w:iCs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A2</w:t>
      </w:r>
      <w:r w:rsidRPr="00B229D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B229D8">
        <w:rPr>
          <w:rFonts w:ascii="Times New Roman" w:hAnsi="Times New Roman" w:cs="Times New Roman"/>
          <w:i/>
          <w:iCs/>
          <w:sz w:val="20"/>
          <w:szCs w:val="20"/>
        </w:rPr>
        <w:t xml:space="preserve">ssociation </w:t>
      </w:r>
      <w:r>
        <w:rPr>
          <w:rFonts w:ascii="Times New Roman" w:hAnsi="Times New Roman" w:cs="Times New Roman"/>
          <w:i/>
          <w:iCs/>
          <w:sz w:val="20"/>
          <w:szCs w:val="20"/>
        </w:rPr>
        <w:t>between father singing to child in the last 3 days and</w:t>
      </w:r>
      <w:r w:rsidRPr="00B229D8">
        <w:rPr>
          <w:rFonts w:ascii="Times New Roman" w:hAnsi="Times New Roman" w:cs="Times New Roman"/>
          <w:i/>
          <w:iCs/>
          <w:sz w:val="20"/>
          <w:szCs w:val="20"/>
        </w:rPr>
        <w:t xml:space="preserve"> mothers’ life satisfaction, by country and Pakistani province in </w:t>
      </w:r>
      <w:r>
        <w:rPr>
          <w:rFonts w:ascii="Times New Roman" w:hAnsi="Times New Roman" w:cs="Times New Roman"/>
          <w:i/>
          <w:iCs/>
          <w:sz w:val="20"/>
          <w:szCs w:val="20"/>
        </w:rPr>
        <w:t>multilevel logistic regressions.</w:t>
      </w:r>
    </w:p>
    <w:tbl>
      <w:tblPr>
        <w:tblStyle w:val="TableGrid"/>
        <w:tblpPr w:leftFromText="180" w:rightFromText="180" w:vertAnchor="text" w:horzAnchor="margin" w:tblpXSpec="center" w:tblpY="364"/>
        <w:tblW w:w="11898" w:type="dxa"/>
        <w:tblLayout w:type="fixed"/>
        <w:tblLook w:val="04A0" w:firstRow="1" w:lastRow="0" w:firstColumn="1" w:lastColumn="0" w:noHBand="0" w:noVBand="1"/>
      </w:tblPr>
      <w:tblGrid>
        <w:gridCol w:w="2305"/>
        <w:gridCol w:w="777"/>
        <w:gridCol w:w="1166"/>
        <w:gridCol w:w="810"/>
        <w:gridCol w:w="1080"/>
        <w:gridCol w:w="720"/>
        <w:gridCol w:w="1170"/>
        <w:gridCol w:w="720"/>
        <w:gridCol w:w="1260"/>
        <w:gridCol w:w="720"/>
        <w:gridCol w:w="1170"/>
      </w:tblGrid>
      <w:tr w:rsidR="00C11560" w:rsidRPr="005356F7" w14:paraId="41FA4F17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A6A1A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33" w:type="dxa"/>
            <w:gridSpan w:val="4"/>
            <w:tcBorders>
              <w:right w:val="thinThickSmallGap" w:sz="24" w:space="0" w:color="auto"/>
            </w:tcBorders>
            <w:vAlign w:val="center"/>
          </w:tcPr>
          <w:p w14:paraId="3F15178D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5760" w:type="dxa"/>
            <w:gridSpan w:val="6"/>
            <w:tcBorders>
              <w:left w:val="thinThickSmallGap" w:sz="24" w:space="0" w:color="auto"/>
            </w:tcBorders>
            <w:vAlign w:val="center"/>
          </w:tcPr>
          <w:p w14:paraId="2735473A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i Province</w:t>
            </w:r>
          </w:p>
        </w:tc>
      </w:tr>
      <w:tr w:rsidR="00C11560" w:rsidRPr="005356F7" w14:paraId="1AE9A885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B90916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679E61C3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ngladesh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42196EB3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64B8A257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Punjab</w:t>
            </w:r>
          </w:p>
        </w:tc>
        <w:tc>
          <w:tcPr>
            <w:tcW w:w="1980" w:type="dxa"/>
            <w:gridSpan w:val="2"/>
            <w:vAlign w:val="center"/>
          </w:tcPr>
          <w:p w14:paraId="1A38D13A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Sindh</w:t>
            </w:r>
          </w:p>
        </w:tc>
        <w:tc>
          <w:tcPr>
            <w:tcW w:w="1890" w:type="dxa"/>
            <w:gridSpan w:val="2"/>
            <w:vAlign w:val="center"/>
          </w:tcPr>
          <w:p w14:paraId="10BF6DF2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Khyber Pakhtunkhwa</w:t>
            </w:r>
          </w:p>
        </w:tc>
      </w:tr>
      <w:tr w:rsidR="00C11560" w:rsidRPr="005356F7" w14:paraId="425F62D9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2B45C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49FDF02F" w14:textId="77777777" w:rsidR="00C11560" w:rsidRPr="005356F7" w:rsidRDefault="00C11560" w:rsidP="00D35B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7,754)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2DF40ED8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26,372)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06EA5129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12,824)</w:t>
            </w:r>
          </w:p>
        </w:tc>
        <w:tc>
          <w:tcPr>
            <w:tcW w:w="1980" w:type="dxa"/>
            <w:gridSpan w:val="2"/>
            <w:vAlign w:val="center"/>
          </w:tcPr>
          <w:p w14:paraId="66383974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6,226)</w:t>
            </w:r>
          </w:p>
        </w:tc>
        <w:tc>
          <w:tcPr>
            <w:tcW w:w="1890" w:type="dxa"/>
            <w:gridSpan w:val="2"/>
            <w:vAlign w:val="center"/>
          </w:tcPr>
          <w:p w14:paraId="160113C0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7,322)</w:t>
            </w:r>
          </w:p>
        </w:tc>
      </w:tr>
      <w:tr w:rsidR="00C11560" w:rsidRPr="005356F7" w14:paraId="432E3394" w14:textId="77777777" w:rsidTr="00D35B3D">
        <w:tc>
          <w:tcPr>
            <w:tcW w:w="2305" w:type="dxa"/>
            <w:tcBorders>
              <w:top w:val="nil"/>
              <w:left w:val="nil"/>
            </w:tcBorders>
          </w:tcPr>
          <w:p w14:paraId="605FFE37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vAlign w:val="center"/>
          </w:tcPr>
          <w:p w14:paraId="5DA86696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66" w:type="dxa"/>
            <w:vAlign w:val="center"/>
          </w:tcPr>
          <w:p w14:paraId="207463D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810" w:type="dxa"/>
            <w:vAlign w:val="center"/>
          </w:tcPr>
          <w:p w14:paraId="2C26A5F7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61B9C86C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center"/>
          </w:tcPr>
          <w:p w14:paraId="2F4AD351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64999C78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7414A3D2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260" w:type="dxa"/>
            <w:vAlign w:val="center"/>
          </w:tcPr>
          <w:p w14:paraId="56DDB5A2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128DFBEB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6C0627B5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</w:tr>
      <w:tr w:rsidR="007A04C5" w:rsidRPr="005356F7" w14:paraId="732B5321" w14:textId="77777777" w:rsidTr="00EA5E99">
        <w:tc>
          <w:tcPr>
            <w:tcW w:w="2305" w:type="dxa"/>
            <w:vAlign w:val="center"/>
          </w:tcPr>
          <w:p w14:paraId="5E7D9319" w14:textId="77777777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her sang to child</w:t>
            </w:r>
          </w:p>
          <w:p w14:paraId="12811A39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77" w:type="dxa"/>
          </w:tcPr>
          <w:p w14:paraId="7DD7C502" w14:textId="2240682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9</w:t>
            </w:r>
          </w:p>
        </w:tc>
        <w:tc>
          <w:tcPr>
            <w:tcW w:w="1166" w:type="dxa"/>
          </w:tcPr>
          <w:p w14:paraId="59ADE8CB" w14:textId="1FF9485A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6 - 1.3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  <w:vAlign w:val="center"/>
          </w:tcPr>
          <w:p w14:paraId="7FC89261" w14:textId="1ACC1BC1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4CA47CE3" w14:textId="062C071C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7 - 1.1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5D57EECC" w14:textId="05E06036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8</w:t>
            </w:r>
          </w:p>
        </w:tc>
        <w:tc>
          <w:tcPr>
            <w:tcW w:w="1170" w:type="dxa"/>
          </w:tcPr>
          <w:p w14:paraId="1170FC40" w14:textId="6A6FB909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0 - 1.5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689EB8F" w14:textId="083ED5F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6</w:t>
            </w:r>
          </w:p>
        </w:tc>
        <w:tc>
          <w:tcPr>
            <w:tcW w:w="1260" w:type="dxa"/>
          </w:tcPr>
          <w:p w14:paraId="641E8B4A" w14:textId="059C233B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1 - 1.4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2D27485" w14:textId="1F9EB38E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7*</w:t>
            </w:r>
          </w:p>
        </w:tc>
        <w:tc>
          <w:tcPr>
            <w:tcW w:w="1170" w:type="dxa"/>
          </w:tcPr>
          <w:p w14:paraId="5ECCD59A" w14:textId="0EE35509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59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26EF7A58" w14:textId="77777777" w:rsidTr="00D35B3D">
        <w:tc>
          <w:tcPr>
            <w:tcW w:w="2305" w:type="dxa"/>
            <w:vAlign w:val="bottom"/>
          </w:tcPr>
          <w:p w14:paraId="60211631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77" w:type="dxa"/>
            <w:vAlign w:val="center"/>
          </w:tcPr>
          <w:p w14:paraId="705D43B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44FBD59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C3DE37E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3D4CFFE3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center"/>
          </w:tcPr>
          <w:p w14:paraId="4E017A43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29BC2B2B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32D0C76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center"/>
          </w:tcPr>
          <w:p w14:paraId="0E7E3F11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1C462CB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4B2D6103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A04C5" w:rsidRPr="005356F7" w14:paraId="7FF4B9AD" w14:textId="77777777" w:rsidTr="003F7888">
        <w:tc>
          <w:tcPr>
            <w:tcW w:w="2305" w:type="dxa"/>
            <w:vAlign w:val="bottom"/>
          </w:tcPr>
          <w:p w14:paraId="4C355C08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 is female</w:t>
            </w:r>
          </w:p>
        </w:tc>
        <w:tc>
          <w:tcPr>
            <w:tcW w:w="777" w:type="dxa"/>
          </w:tcPr>
          <w:p w14:paraId="3618857C" w14:textId="6DDD6285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66" w:type="dxa"/>
          </w:tcPr>
          <w:p w14:paraId="65C5B312" w14:textId="29528230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C73AF40" w14:textId="53389374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1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D1711CD" w14:textId="3C55182C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4 - 0.9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912C082" w14:textId="32F479E7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8*</w:t>
            </w:r>
          </w:p>
        </w:tc>
        <w:tc>
          <w:tcPr>
            <w:tcW w:w="1170" w:type="dxa"/>
          </w:tcPr>
          <w:p w14:paraId="0F702FAB" w14:textId="4AA55F5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0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DE170EF" w14:textId="142A28A2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</w:tcPr>
          <w:p w14:paraId="2CB67B69" w14:textId="40DB46F9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4 - 1.1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FA924E9" w14:textId="1D69E88F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0</w:t>
            </w:r>
          </w:p>
        </w:tc>
        <w:tc>
          <w:tcPr>
            <w:tcW w:w="1170" w:type="dxa"/>
          </w:tcPr>
          <w:p w14:paraId="46FA0092" w14:textId="6C75B71D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799EF7E3" w14:textId="77777777" w:rsidTr="003F7888">
        <w:tc>
          <w:tcPr>
            <w:tcW w:w="2305" w:type="dxa"/>
            <w:vAlign w:val="bottom"/>
          </w:tcPr>
          <w:p w14:paraId="6A841D7A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's birth order</w:t>
            </w:r>
          </w:p>
        </w:tc>
        <w:tc>
          <w:tcPr>
            <w:tcW w:w="777" w:type="dxa"/>
          </w:tcPr>
          <w:p w14:paraId="696BC66E" w14:textId="4402EF2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1166" w:type="dxa"/>
          </w:tcPr>
          <w:p w14:paraId="66A8667D" w14:textId="77971066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4 - 1.0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570C544" w14:textId="6E4AECA8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7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24CA536" w14:textId="1E7DE24F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2 - 0.9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16AC47C" w14:textId="3BFE6A86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9**</w:t>
            </w:r>
          </w:p>
        </w:tc>
        <w:tc>
          <w:tcPr>
            <w:tcW w:w="1170" w:type="dxa"/>
          </w:tcPr>
          <w:p w14:paraId="3800A7E8" w14:textId="5D072027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C36477A" w14:textId="772ECFBC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8**</w:t>
            </w:r>
          </w:p>
        </w:tc>
        <w:tc>
          <w:tcPr>
            <w:tcW w:w="1260" w:type="dxa"/>
          </w:tcPr>
          <w:p w14:paraId="1960BEC8" w14:textId="295BA162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0 - 0.8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F83BF9F" w14:textId="1C1F4D25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9*</w:t>
            </w:r>
          </w:p>
        </w:tc>
        <w:tc>
          <w:tcPr>
            <w:tcW w:w="1170" w:type="dxa"/>
          </w:tcPr>
          <w:p w14:paraId="6C5AFCBE" w14:textId="4E564BA8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3574932E" w14:textId="77777777" w:rsidTr="003F7888">
        <w:tc>
          <w:tcPr>
            <w:tcW w:w="2305" w:type="dxa"/>
            <w:vAlign w:val="bottom"/>
          </w:tcPr>
          <w:p w14:paraId="6298AAD6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age</w:t>
            </w:r>
          </w:p>
        </w:tc>
        <w:tc>
          <w:tcPr>
            <w:tcW w:w="777" w:type="dxa"/>
          </w:tcPr>
          <w:p w14:paraId="15DEB8D3" w14:textId="025FB902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66" w:type="dxa"/>
          </w:tcPr>
          <w:p w14:paraId="1C652B68" w14:textId="6C0C634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03EE375" w14:textId="18F02414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9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7A905ED" w14:textId="0206FA9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A5529D7" w14:textId="66E02CDA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**</w:t>
            </w:r>
          </w:p>
        </w:tc>
        <w:tc>
          <w:tcPr>
            <w:tcW w:w="1170" w:type="dxa"/>
          </w:tcPr>
          <w:p w14:paraId="603307A7" w14:textId="577500B3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7 - 0.9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0B976C0" w14:textId="46C49FEC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</w:tcPr>
          <w:p w14:paraId="060D5881" w14:textId="0029F8D8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908FB8B" w14:textId="49E84356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78A6E38D" w14:textId="458FE12D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7CF979C8" w14:textId="77777777" w:rsidTr="00D35B3D">
        <w:tc>
          <w:tcPr>
            <w:tcW w:w="2305" w:type="dxa"/>
            <w:vAlign w:val="bottom"/>
          </w:tcPr>
          <w:p w14:paraId="543F2865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ducation (ref. = less than primary)</w:t>
            </w:r>
          </w:p>
        </w:tc>
        <w:tc>
          <w:tcPr>
            <w:tcW w:w="777" w:type="dxa"/>
            <w:vAlign w:val="center"/>
          </w:tcPr>
          <w:p w14:paraId="15FD9EF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3DC8D96D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5D4A070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7BFDA9D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4D6932F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57D5C8E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3F88700D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703F766A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4DAEBC9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4385BEE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A04C5" w:rsidRPr="005356F7" w14:paraId="1F6FAD2C" w14:textId="77777777" w:rsidTr="000D7ED4">
        <w:tc>
          <w:tcPr>
            <w:tcW w:w="2305" w:type="dxa"/>
            <w:vAlign w:val="bottom"/>
          </w:tcPr>
          <w:p w14:paraId="09C1F402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70BA9810" w14:textId="293CAB2D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7**</w:t>
            </w:r>
          </w:p>
        </w:tc>
        <w:tc>
          <w:tcPr>
            <w:tcW w:w="1166" w:type="dxa"/>
          </w:tcPr>
          <w:p w14:paraId="41688583" w14:textId="1656642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0 - 1.8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1D6DB6A" w14:textId="445535DA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AAC4FC5" w14:textId="53BF5713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3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F7CFF60" w14:textId="5F592620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</w:t>
            </w:r>
          </w:p>
        </w:tc>
        <w:tc>
          <w:tcPr>
            <w:tcW w:w="1170" w:type="dxa"/>
          </w:tcPr>
          <w:p w14:paraId="495DD24D" w14:textId="1BAFD8C0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8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F59B84E" w14:textId="09E1ACB9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260" w:type="dxa"/>
          </w:tcPr>
          <w:p w14:paraId="20004422" w14:textId="293E67F1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2 - 1.4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5427DE1" w14:textId="5DD09FD8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1170" w:type="dxa"/>
          </w:tcPr>
          <w:p w14:paraId="22E3FD0D" w14:textId="02925A05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8 - 1.2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7D70556C" w14:textId="77777777" w:rsidTr="000D7ED4">
        <w:tc>
          <w:tcPr>
            <w:tcW w:w="2305" w:type="dxa"/>
            <w:vAlign w:val="bottom"/>
          </w:tcPr>
          <w:p w14:paraId="1A533579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05371730" w14:textId="05B533EE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05**</w:t>
            </w:r>
          </w:p>
        </w:tc>
        <w:tc>
          <w:tcPr>
            <w:tcW w:w="1166" w:type="dxa"/>
          </w:tcPr>
          <w:p w14:paraId="2D8130B4" w14:textId="764EF5F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64 - 2.5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0363FEF" w14:textId="31D92288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6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4C3F85CC" w14:textId="34A2E20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 - 1.3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BFCB202" w14:textId="5D791821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170" w:type="dxa"/>
          </w:tcPr>
          <w:p w14:paraId="6845DAD4" w14:textId="4C25F8EC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AE8EAA1" w14:textId="08DC5E9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5</w:t>
            </w:r>
          </w:p>
        </w:tc>
        <w:tc>
          <w:tcPr>
            <w:tcW w:w="1260" w:type="dxa"/>
          </w:tcPr>
          <w:p w14:paraId="347E06BE" w14:textId="6E6B11FC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9 - 1.3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1D58236" w14:textId="231FFA2D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1*</w:t>
            </w:r>
          </w:p>
        </w:tc>
        <w:tc>
          <w:tcPr>
            <w:tcW w:w="1170" w:type="dxa"/>
          </w:tcPr>
          <w:p w14:paraId="56F12DA1" w14:textId="0BF46D3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2 - 1.7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63E6FEAA" w14:textId="77777777" w:rsidTr="000D7ED4">
        <w:tc>
          <w:tcPr>
            <w:tcW w:w="2305" w:type="dxa"/>
            <w:vAlign w:val="bottom"/>
          </w:tcPr>
          <w:p w14:paraId="598A0B91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1FEA92EB" w14:textId="44F16D07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14**</w:t>
            </w:r>
          </w:p>
        </w:tc>
        <w:tc>
          <w:tcPr>
            <w:tcW w:w="1166" w:type="dxa"/>
          </w:tcPr>
          <w:p w14:paraId="051301AA" w14:textId="2F28DD3C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3 - 3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5338464" w14:textId="1395E00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0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46ABB8E" w14:textId="05AC279E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8 - 1.5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DAA1E82" w14:textId="7EA44177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8</w:t>
            </w:r>
          </w:p>
        </w:tc>
        <w:tc>
          <w:tcPr>
            <w:tcW w:w="1170" w:type="dxa"/>
          </w:tcPr>
          <w:p w14:paraId="32615EF5" w14:textId="3BEB522C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C84AF0D" w14:textId="6E8C3123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1</w:t>
            </w:r>
          </w:p>
        </w:tc>
        <w:tc>
          <w:tcPr>
            <w:tcW w:w="1260" w:type="dxa"/>
          </w:tcPr>
          <w:p w14:paraId="693C5B97" w14:textId="7FE277F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0 - 1.7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B928FD7" w14:textId="284CAFAF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7</w:t>
            </w:r>
          </w:p>
        </w:tc>
        <w:tc>
          <w:tcPr>
            <w:tcW w:w="1170" w:type="dxa"/>
          </w:tcPr>
          <w:p w14:paraId="50A4F8BB" w14:textId="124D7E73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7 - 1.9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3DEBFE72" w14:textId="77777777" w:rsidTr="00D35B3D">
        <w:tc>
          <w:tcPr>
            <w:tcW w:w="2305" w:type="dxa"/>
            <w:vAlign w:val="bottom"/>
          </w:tcPr>
          <w:p w14:paraId="2FC4ACB4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her education (ref. = less than primary)</w:t>
            </w:r>
          </w:p>
        </w:tc>
        <w:tc>
          <w:tcPr>
            <w:tcW w:w="777" w:type="dxa"/>
            <w:vAlign w:val="bottom"/>
          </w:tcPr>
          <w:p w14:paraId="2722534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bottom"/>
          </w:tcPr>
          <w:p w14:paraId="6AE1951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6B22A74B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2B78CAC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540808B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53440956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426F77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15EF83AB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209AF3E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738B313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A04C5" w:rsidRPr="005356F7" w14:paraId="3DE52C27" w14:textId="77777777" w:rsidTr="00C80C40">
        <w:tc>
          <w:tcPr>
            <w:tcW w:w="2305" w:type="dxa"/>
            <w:vAlign w:val="bottom"/>
          </w:tcPr>
          <w:p w14:paraId="218D31CF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40BC963C" w14:textId="092C694A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7</w:t>
            </w:r>
          </w:p>
        </w:tc>
        <w:tc>
          <w:tcPr>
            <w:tcW w:w="1166" w:type="dxa"/>
          </w:tcPr>
          <w:p w14:paraId="1DDC52F1" w14:textId="4E41180D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8 - 1.4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866A48B" w14:textId="491D00F7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6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4C33CCB" w14:textId="3431D77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5 - 1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50FFF87C" w14:textId="0817F41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6**</w:t>
            </w:r>
          </w:p>
        </w:tc>
        <w:tc>
          <w:tcPr>
            <w:tcW w:w="1170" w:type="dxa"/>
          </w:tcPr>
          <w:p w14:paraId="06EC847E" w14:textId="5A8EE4F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1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AA38847" w14:textId="49435CC1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5</w:t>
            </w:r>
          </w:p>
        </w:tc>
        <w:tc>
          <w:tcPr>
            <w:tcW w:w="1260" w:type="dxa"/>
          </w:tcPr>
          <w:p w14:paraId="2EAFCF9B" w14:textId="12B8A050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2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9BC2F8C" w14:textId="60BD87E1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5</w:t>
            </w:r>
          </w:p>
        </w:tc>
        <w:tc>
          <w:tcPr>
            <w:tcW w:w="1170" w:type="dxa"/>
          </w:tcPr>
          <w:p w14:paraId="3378D737" w14:textId="01BCAC88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5 - 1.2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02C0E02B" w14:textId="77777777" w:rsidTr="00C80C40">
        <w:tc>
          <w:tcPr>
            <w:tcW w:w="2305" w:type="dxa"/>
            <w:vAlign w:val="bottom"/>
          </w:tcPr>
          <w:p w14:paraId="1BDB9F79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5381AD7D" w14:textId="0B1CA8CA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33**</w:t>
            </w:r>
          </w:p>
        </w:tc>
        <w:tc>
          <w:tcPr>
            <w:tcW w:w="1166" w:type="dxa"/>
          </w:tcPr>
          <w:p w14:paraId="30E967A8" w14:textId="1269FD6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8 - 1.6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053A6A4E" w14:textId="131CD60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D0CF6BF" w14:textId="60CEFD06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8 - 1.4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562D101" w14:textId="7A197330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54**</w:t>
            </w:r>
          </w:p>
        </w:tc>
        <w:tc>
          <w:tcPr>
            <w:tcW w:w="1170" w:type="dxa"/>
          </w:tcPr>
          <w:p w14:paraId="1AF9087B" w14:textId="65785F30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6 - 1.7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EC7067C" w14:textId="01572CE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6</w:t>
            </w:r>
          </w:p>
        </w:tc>
        <w:tc>
          <w:tcPr>
            <w:tcW w:w="1260" w:type="dxa"/>
          </w:tcPr>
          <w:p w14:paraId="1450BEE8" w14:textId="2CE9B50C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5 - 1.3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8B8876B" w14:textId="5D18CAF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10</w:t>
            </w:r>
          </w:p>
        </w:tc>
        <w:tc>
          <w:tcPr>
            <w:tcW w:w="1170" w:type="dxa"/>
          </w:tcPr>
          <w:p w14:paraId="5A301C77" w14:textId="6F1688F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4 - 1.2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0BC00726" w14:textId="77777777" w:rsidTr="00C80C40">
        <w:tc>
          <w:tcPr>
            <w:tcW w:w="2305" w:type="dxa"/>
            <w:vAlign w:val="bottom"/>
          </w:tcPr>
          <w:p w14:paraId="3C648A6B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781EF892" w14:textId="7F2530DF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59**</w:t>
            </w:r>
          </w:p>
        </w:tc>
        <w:tc>
          <w:tcPr>
            <w:tcW w:w="1166" w:type="dxa"/>
          </w:tcPr>
          <w:p w14:paraId="5732F7BE" w14:textId="759C5423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74 - 3.8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95713DB" w14:textId="12A89629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6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CA19E9C" w14:textId="44E2C36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2 - 1.8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5F4EAFA5" w14:textId="591983C3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2.11**</w:t>
            </w:r>
          </w:p>
        </w:tc>
        <w:tc>
          <w:tcPr>
            <w:tcW w:w="1170" w:type="dxa"/>
          </w:tcPr>
          <w:p w14:paraId="68B53936" w14:textId="3FE8A93D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70 - 2.6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B60B884" w14:textId="704429A6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60**</w:t>
            </w:r>
          </w:p>
        </w:tc>
        <w:tc>
          <w:tcPr>
            <w:tcW w:w="1260" w:type="dxa"/>
          </w:tcPr>
          <w:p w14:paraId="18936903" w14:textId="2258573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20 - 2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A304F62" w14:textId="29EF507E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26*</w:t>
            </w:r>
          </w:p>
        </w:tc>
        <w:tc>
          <w:tcPr>
            <w:tcW w:w="1170" w:type="dxa"/>
          </w:tcPr>
          <w:p w14:paraId="5A6264C0" w14:textId="76A534BB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1 - 1.5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35EDAF5F" w14:textId="77777777" w:rsidTr="00D35B3D">
        <w:tc>
          <w:tcPr>
            <w:tcW w:w="2305" w:type="dxa"/>
            <w:vAlign w:val="bottom"/>
          </w:tcPr>
          <w:p w14:paraId="60DEF7C6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ealth quintile (ref. = middle)</w:t>
            </w:r>
          </w:p>
        </w:tc>
        <w:tc>
          <w:tcPr>
            <w:tcW w:w="777" w:type="dxa"/>
            <w:vAlign w:val="center"/>
          </w:tcPr>
          <w:p w14:paraId="64D43EE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3D7DBA7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1B67814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6CD7926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25176A4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0E560EE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1685675E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16DB3946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330E7C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3638A3B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A04C5" w:rsidRPr="005356F7" w14:paraId="1546EAD3" w14:textId="77777777" w:rsidTr="00B44A95">
        <w:tc>
          <w:tcPr>
            <w:tcW w:w="2305" w:type="dxa"/>
            <w:vAlign w:val="bottom"/>
          </w:tcPr>
          <w:p w14:paraId="7A6DAE11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oorest</w:t>
            </w:r>
          </w:p>
        </w:tc>
        <w:tc>
          <w:tcPr>
            <w:tcW w:w="777" w:type="dxa"/>
          </w:tcPr>
          <w:p w14:paraId="5CBBCB38" w14:textId="66A0D9E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48**</w:t>
            </w:r>
          </w:p>
        </w:tc>
        <w:tc>
          <w:tcPr>
            <w:tcW w:w="1166" w:type="dxa"/>
          </w:tcPr>
          <w:p w14:paraId="2B7005BA" w14:textId="266284C2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39 - 0.6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03987702" w14:textId="723EBB0F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6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B1A3151" w14:textId="39B0218E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0 - 0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6E29CA3" w14:textId="6EE5E67D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9**</w:t>
            </w:r>
          </w:p>
        </w:tc>
        <w:tc>
          <w:tcPr>
            <w:tcW w:w="1170" w:type="dxa"/>
          </w:tcPr>
          <w:p w14:paraId="3E9FD323" w14:textId="10BD34CE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1 - 0.5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473A8DB" w14:textId="31585525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45**</w:t>
            </w:r>
          </w:p>
        </w:tc>
        <w:tc>
          <w:tcPr>
            <w:tcW w:w="1260" w:type="dxa"/>
          </w:tcPr>
          <w:p w14:paraId="34218372" w14:textId="0AAF578A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35 - 0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4BC7480" w14:textId="0B4E866A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*</w:t>
            </w:r>
          </w:p>
        </w:tc>
        <w:tc>
          <w:tcPr>
            <w:tcW w:w="1170" w:type="dxa"/>
          </w:tcPr>
          <w:p w14:paraId="4CCDFBEF" w14:textId="09196BC3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5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3C3CFE7D" w14:textId="77777777" w:rsidTr="00B44A95">
        <w:tc>
          <w:tcPr>
            <w:tcW w:w="2305" w:type="dxa"/>
            <w:vAlign w:val="bottom"/>
          </w:tcPr>
          <w:p w14:paraId="5CAB62D0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poorest</w:t>
            </w:r>
          </w:p>
        </w:tc>
        <w:tc>
          <w:tcPr>
            <w:tcW w:w="777" w:type="dxa"/>
          </w:tcPr>
          <w:p w14:paraId="35FAAE50" w14:textId="0AF5EE73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0**</w:t>
            </w:r>
          </w:p>
        </w:tc>
        <w:tc>
          <w:tcPr>
            <w:tcW w:w="1166" w:type="dxa"/>
          </w:tcPr>
          <w:p w14:paraId="6CFE0A5A" w14:textId="247D7D71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55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8E00FFC" w14:textId="7A77889C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6D228F6" w14:textId="3D99431B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1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77A4D37" w14:textId="1336F978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2**</w:t>
            </w:r>
          </w:p>
        </w:tc>
        <w:tc>
          <w:tcPr>
            <w:tcW w:w="1170" w:type="dxa"/>
          </w:tcPr>
          <w:p w14:paraId="29F12DE5" w14:textId="7613B95F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2 - 0.8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47A67DC" w14:textId="2CB8A58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8**</w:t>
            </w:r>
          </w:p>
        </w:tc>
        <w:tc>
          <w:tcPr>
            <w:tcW w:w="1260" w:type="dxa"/>
          </w:tcPr>
          <w:p w14:paraId="06EF2935" w14:textId="540D319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3 - 0.8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00C9845" w14:textId="7075126A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1E3A4385" w14:textId="640E8EF7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1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2B12802A" w14:textId="77777777" w:rsidTr="00B44A95">
        <w:tc>
          <w:tcPr>
            <w:tcW w:w="2305" w:type="dxa"/>
            <w:vAlign w:val="bottom"/>
          </w:tcPr>
          <w:p w14:paraId="0AFBCB98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richest</w:t>
            </w:r>
          </w:p>
        </w:tc>
        <w:tc>
          <w:tcPr>
            <w:tcW w:w="777" w:type="dxa"/>
          </w:tcPr>
          <w:p w14:paraId="78BE32F3" w14:textId="6D58E254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2</w:t>
            </w:r>
          </w:p>
        </w:tc>
        <w:tc>
          <w:tcPr>
            <w:tcW w:w="1166" w:type="dxa"/>
          </w:tcPr>
          <w:p w14:paraId="33B57EFA" w14:textId="5527EDF0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5 - 1.4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4D50979" w14:textId="7041FE6F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BD939D5" w14:textId="38FF7819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6 - 1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78C4FCF" w14:textId="4AC42E20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70" w:type="dxa"/>
          </w:tcPr>
          <w:p w14:paraId="4CDE9137" w14:textId="6DAA1761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175BCBB" w14:textId="747B8F76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97**</w:t>
            </w:r>
          </w:p>
        </w:tc>
        <w:tc>
          <w:tcPr>
            <w:tcW w:w="1260" w:type="dxa"/>
          </w:tcPr>
          <w:p w14:paraId="6CD60BED" w14:textId="5F3BBB83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4 - 2.7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A947390" w14:textId="27EEE48F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5**</w:t>
            </w:r>
          </w:p>
        </w:tc>
        <w:tc>
          <w:tcPr>
            <w:tcW w:w="1170" w:type="dxa"/>
          </w:tcPr>
          <w:p w14:paraId="5C224DE0" w14:textId="611F50C9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9 - 2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47B09D0B" w14:textId="77777777" w:rsidTr="00B44A95">
        <w:tc>
          <w:tcPr>
            <w:tcW w:w="2305" w:type="dxa"/>
            <w:vAlign w:val="bottom"/>
          </w:tcPr>
          <w:p w14:paraId="7FCB9369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Richest</w:t>
            </w:r>
          </w:p>
        </w:tc>
        <w:tc>
          <w:tcPr>
            <w:tcW w:w="777" w:type="dxa"/>
          </w:tcPr>
          <w:p w14:paraId="3FE32046" w14:textId="656C7157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57*</w:t>
            </w:r>
          </w:p>
        </w:tc>
        <w:tc>
          <w:tcPr>
            <w:tcW w:w="1166" w:type="dxa"/>
          </w:tcPr>
          <w:p w14:paraId="075A0476" w14:textId="4F722CED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9 - 2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369CCFB" w14:textId="4B2B3CF3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8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CE96FCF" w14:textId="7FFF840F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58 - 2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2731BA3" w14:textId="5EE4ECDA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72**</w:t>
            </w:r>
          </w:p>
        </w:tc>
        <w:tc>
          <w:tcPr>
            <w:tcW w:w="1170" w:type="dxa"/>
          </w:tcPr>
          <w:p w14:paraId="64F801F9" w14:textId="552C1DFB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7 - 2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9708B6B" w14:textId="2EB31205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2.85**</w:t>
            </w:r>
          </w:p>
        </w:tc>
        <w:tc>
          <w:tcPr>
            <w:tcW w:w="1260" w:type="dxa"/>
          </w:tcPr>
          <w:p w14:paraId="0DA1592C" w14:textId="3D2BFE2F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84 - 4.4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1E6A389" w14:textId="6F7295B7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5**</w:t>
            </w:r>
          </w:p>
        </w:tc>
        <w:tc>
          <w:tcPr>
            <w:tcW w:w="1170" w:type="dxa"/>
          </w:tcPr>
          <w:p w14:paraId="081C7B3E" w14:textId="388955C7" w:rsidR="007A04C5" w:rsidRPr="005356F7" w:rsidRDefault="007A04C5" w:rsidP="007A04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4 - 2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011E6F79" w14:textId="77777777" w:rsidTr="00B44A95">
        <w:tc>
          <w:tcPr>
            <w:tcW w:w="2305" w:type="dxa"/>
            <w:vAlign w:val="bottom"/>
          </w:tcPr>
          <w:p w14:paraId="5D857D36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ural residence</w:t>
            </w:r>
          </w:p>
        </w:tc>
        <w:tc>
          <w:tcPr>
            <w:tcW w:w="777" w:type="dxa"/>
          </w:tcPr>
          <w:p w14:paraId="65216372" w14:textId="28831FEE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2</w:t>
            </w:r>
          </w:p>
        </w:tc>
        <w:tc>
          <w:tcPr>
            <w:tcW w:w="1166" w:type="dxa"/>
          </w:tcPr>
          <w:p w14:paraId="4CF0FCA8" w14:textId="6B777A0B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419969E" w14:textId="527886DC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4B40037" w14:textId="001EAE17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2 - 1.4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8792F7F" w14:textId="1237A864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9**</w:t>
            </w:r>
          </w:p>
        </w:tc>
        <w:tc>
          <w:tcPr>
            <w:tcW w:w="1170" w:type="dxa"/>
          </w:tcPr>
          <w:p w14:paraId="1C1FFC2C" w14:textId="502DE622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1 - 1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219E014" w14:textId="67161E6A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72**</w:t>
            </w:r>
          </w:p>
        </w:tc>
        <w:tc>
          <w:tcPr>
            <w:tcW w:w="1260" w:type="dxa"/>
          </w:tcPr>
          <w:p w14:paraId="05B62CAC" w14:textId="610F89D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1 - 2.1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8DC67F3" w14:textId="026FBA5D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70" w:type="dxa"/>
          </w:tcPr>
          <w:p w14:paraId="7A8CA838" w14:textId="12CD8ADB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 - 1.2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345CF683" w14:textId="77777777" w:rsidTr="00B44A95">
        <w:tc>
          <w:tcPr>
            <w:tcW w:w="2305" w:type="dxa"/>
            <w:vAlign w:val="bottom"/>
          </w:tcPr>
          <w:p w14:paraId="07A723A4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d a child who died</w:t>
            </w:r>
          </w:p>
        </w:tc>
        <w:tc>
          <w:tcPr>
            <w:tcW w:w="777" w:type="dxa"/>
          </w:tcPr>
          <w:p w14:paraId="320F0446" w14:textId="32C149C4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0523D187" w14:textId="3F1E3937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0 - 1.1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A29ECF0" w14:textId="656E138D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4573A0EC" w14:textId="19872A2C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6 - 0.9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FF144EA" w14:textId="0B0C2D19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1</w:t>
            </w:r>
          </w:p>
        </w:tc>
        <w:tc>
          <w:tcPr>
            <w:tcW w:w="1170" w:type="dxa"/>
          </w:tcPr>
          <w:p w14:paraId="65EDB446" w14:textId="1DCA3EE2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1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B29D797" w14:textId="721C854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5*</w:t>
            </w:r>
          </w:p>
        </w:tc>
        <w:tc>
          <w:tcPr>
            <w:tcW w:w="1260" w:type="dxa"/>
          </w:tcPr>
          <w:p w14:paraId="3F40A6DA" w14:textId="31017D0E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0 - 0.9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E4DE1B9" w14:textId="35119083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7*</w:t>
            </w:r>
          </w:p>
        </w:tc>
        <w:tc>
          <w:tcPr>
            <w:tcW w:w="1170" w:type="dxa"/>
          </w:tcPr>
          <w:p w14:paraId="7CD93897" w14:textId="5743AF4B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3 - 0.9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4DA53F6E" w14:textId="77777777" w:rsidTr="00B44A95">
        <w:tc>
          <w:tcPr>
            <w:tcW w:w="2305" w:type="dxa"/>
            <w:vAlign w:val="bottom"/>
          </w:tcPr>
          <w:p w14:paraId="6D69CA97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s at least one male child</w:t>
            </w:r>
          </w:p>
        </w:tc>
        <w:tc>
          <w:tcPr>
            <w:tcW w:w="777" w:type="dxa"/>
          </w:tcPr>
          <w:p w14:paraId="0E8DFC3E" w14:textId="784ECE9F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6</w:t>
            </w:r>
          </w:p>
        </w:tc>
        <w:tc>
          <w:tcPr>
            <w:tcW w:w="1166" w:type="dxa"/>
          </w:tcPr>
          <w:p w14:paraId="781293E3" w14:textId="45EB4E44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4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BC06299" w14:textId="7B4D638D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1E938098" w14:textId="54B07173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2 - 1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BB9082F" w14:textId="5B4F4CFC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1170" w:type="dxa"/>
          </w:tcPr>
          <w:p w14:paraId="247BB90F" w14:textId="74E2A65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1.1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97740F4" w14:textId="7C241A1B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26</w:t>
            </w:r>
          </w:p>
        </w:tc>
        <w:tc>
          <w:tcPr>
            <w:tcW w:w="1260" w:type="dxa"/>
          </w:tcPr>
          <w:p w14:paraId="2F039593" w14:textId="7BEA7DC5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 - 1.6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78E0670" w14:textId="124FEE27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170" w:type="dxa"/>
          </w:tcPr>
          <w:p w14:paraId="5E99CEF4" w14:textId="2718A752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1.2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50264DD7" w14:textId="77777777" w:rsidTr="00B44A95">
        <w:tc>
          <w:tcPr>
            <w:tcW w:w="2305" w:type="dxa"/>
            <w:vAlign w:val="bottom"/>
          </w:tcPr>
          <w:p w14:paraId="20BCFE23" w14:textId="4BE43D85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of children under 5 (biological)</w:t>
            </w:r>
          </w:p>
        </w:tc>
        <w:tc>
          <w:tcPr>
            <w:tcW w:w="777" w:type="dxa"/>
          </w:tcPr>
          <w:p w14:paraId="0D6E5BA3" w14:textId="6F266629" w:rsidR="007A04C5" w:rsidRPr="003E1DE4" w:rsidRDefault="007A04C5" w:rsidP="007A04C5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5DBE244D" w14:textId="2F2A3379" w:rsidR="007A04C5" w:rsidRDefault="007A04C5" w:rsidP="007A04C5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2837EA1" w14:textId="0FFD2AA3" w:rsidR="007A04C5" w:rsidRDefault="007A04C5" w:rsidP="007A04C5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99DCC77" w14:textId="7E596B3B" w:rsidR="007A04C5" w:rsidRDefault="007A04C5" w:rsidP="007A04C5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5B9D33C" w14:textId="36136CAF" w:rsidR="007A04C5" w:rsidRPr="002E0880" w:rsidRDefault="007A04C5" w:rsidP="007A04C5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170" w:type="dxa"/>
          </w:tcPr>
          <w:p w14:paraId="24E9951E" w14:textId="223D47C6" w:rsidR="007A04C5" w:rsidRDefault="007A04C5" w:rsidP="007A04C5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0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00A5E17" w14:textId="6DE7E64D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260" w:type="dxa"/>
          </w:tcPr>
          <w:p w14:paraId="18C8690E" w14:textId="747AFC00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 - 1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B73099D" w14:textId="77D7CB54" w:rsidR="007A04C5" w:rsidRPr="00C44C62" w:rsidRDefault="007A04C5" w:rsidP="007A04C5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</w:t>
            </w:r>
          </w:p>
        </w:tc>
        <w:tc>
          <w:tcPr>
            <w:tcW w:w="1170" w:type="dxa"/>
          </w:tcPr>
          <w:p w14:paraId="6744A978" w14:textId="2CA04DDA" w:rsidR="007A04C5" w:rsidRDefault="007A04C5" w:rsidP="007A04C5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274264A4" w14:textId="77777777" w:rsidTr="00B44A95">
        <w:tc>
          <w:tcPr>
            <w:tcW w:w="2305" w:type="dxa"/>
            <w:vAlign w:val="bottom"/>
          </w:tcPr>
          <w:p w14:paraId="577F422A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mestic violence justified in some situations (yes)</w:t>
            </w:r>
          </w:p>
        </w:tc>
        <w:tc>
          <w:tcPr>
            <w:tcW w:w="777" w:type="dxa"/>
          </w:tcPr>
          <w:p w14:paraId="481A31FB" w14:textId="49B731F5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166" w:type="dxa"/>
          </w:tcPr>
          <w:p w14:paraId="2FFC332A" w14:textId="051B556C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63 - 0.8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943A8F2" w14:textId="3A49DE62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2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3B55230" w14:textId="78430044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67 - 0.7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E1EC218" w14:textId="5DA0F840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170" w:type="dxa"/>
          </w:tcPr>
          <w:p w14:paraId="0D08F793" w14:textId="2D7FFA9A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6 - 0.8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C0E889D" w14:textId="1E7E1A44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4**</w:t>
            </w:r>
          </w:p>
        </w:tc>
        <w:tc>
          <w:tcPr>
            <w:tcW w:w="1260" w:type="dxa"/>
          </w:tcPr>
          <w:p w14:paraId="449BAA14" w14:textId="49038DC9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4 - 0.7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2D8A034" w14:textId="106D039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3*</w:t>
            </w:r>
          </w:p>
        </w:tc>
        <w:tc>
          <w:tcPr>
            <w:tcW w:w="1170" w:type="dxa"/>
          </w:tcPr>
          <w:p w14:paraId="6B86A3AF" w14:textId="33579C94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1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085DE130" w14:textId="77777777" w:rsidTr="00B44A95">
        <w:tc>
          <w:tcPr>
            <w:tcW w:w="2305" w:type="dxa"/>
            <w:vAlign w:val="bottom"/>
          </w:tcPr>
          <w:p w14:paraId="391BA8FE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cent child engagement by someone else in HH </w:t>
            </w:r>
          </w:p>
        </w:tc>
        <w:tc>
          <w:tcPr>
            <w:tcW w:w="777" w:type="dxa"/>
          </w:tcPr>
          <w:p w14:paraId="752EE1B3" w14:textId="57F05FBB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9</w:t>
            </w:r>
          </w:p>
        </w:tc>
        <w:tc>
          <w:tcPr>
            <w:tcW w:w="1166" w:type="dxa"/>
          </w:tcPr>
          <w:p w14:paraId="22959088" w14:textId="6D543397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7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ED678A9" w14:textId="43F00D24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4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4DFE1A1" w14:textId="676E82B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6 - 1.2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BDFCF73" w14:textId="042359D9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4**</w:t>
            </w:r>
          </w:p>
        </w:tc>
        <w:tc>
          <w:tcPr>
            <w:tcW w:w="1170" w:type="dxa"/>
          </w:tcPr>
          <w:p w14:paraId="5426798B" w14:textId="6E7196B5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2 - 1.3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311B29E" w14:textId="036AD4D8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2</w:t>
            </w:r>
          </w:p>
        </w:tc>
        <w:tc>
          <w:tcPr>
            <w:tcW w:w="1260" w:type="dxa"/>
          </w:tcPr>
          <w:p w14:paraId="38FE5188" w14:textId="6432D9D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7 - 1.1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F8AAB19" w14:textId="0B029CD0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170" w:type="dxa"/>
          </w:tcPr>
          <w:p w14:paraId="55D285A5" w14:textId="74310637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 - 1.2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7A04C5" w:rsidRPr="005356F7" w14:paraId="39DAD647" w14:textId="77777777" w:rsidTr="00B44A95">
        <w:tc>
          <w:tcPr>
            <w:tcW w:w="2305" w:type="dxa"/>
            <w:vAlign w:val="bottom"/>
          </w:tcPr>
          <w:p w14:paraId="1494A48A" w14:textId="77777777" w:rsidR="007A04C5" w:rsidRPr="005356F7" w:rsidRDefault="007A04C5" w:rsidP="007A04C5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ngagement score</w:t>
            </w:r>
          </w:p>
        </w:tc>
        <w:tc>
          <w:tcPr>
            <w:tcW w:w="777" w:type="dxa"/>
          </w:tcPr>
          <w:p w14:paraId="2578FB28" w14:textId="4CB28FC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1</w:t>
            </w:r>
          </w:p>
        </w:tc>
        <w:tc>
          <w:tcPr>
            <w:tcW w:w="1166" w:type="dxa"/>
          </w:tcPr>
          <w:p w14:paraId="2D47E9C6" w14:textId="6827E868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7 - 1.0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AE02C45" w14:textId="1CF34B02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450F16A7" w14:textId="2CD06CF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EE4D85C" w14:textId="68A504AF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2</w:t>
            </w:r>
          </w:p>
        </w:tc>
        <w:tc>
          <w:tcPr>
            <w:tcW w:w="1170" w:type="dxa"/>
          </w:tcPr>
          <w:p w14:paraId="5C4D3D80" w14:textId="431FAB94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 - 1.0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A3D4FEA" w14:textId="2998E442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5</w:t>
            </w:r>
          </w:p>
        </w:tc>
        <w:tc>
          <w:tcPr>
            <w:tcW w:w="1260" w:type="dxa"/>
          </w:tcPr>
          <w:p w14:paraId="3D2F7383" w14:textId="77717561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0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06F4892" w14:textId="7CAC32AF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70" w:type="dxa"/>
          </w:tcPr>
          <w:p w14:paraId="283FFD08" w14:textId="1B00D202" w:rsidR="007A04C5" w:rsidRPr="005356F7" w:rsidRDefault="007A04C5" w:rsidP="007A04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6 - 1.0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</w:tbl>
    <w:p w14:paraId="1B5B2861" w14:textId="77777777" w:rsidR="00C11560" w:rsidRDefault="00C11560" w:rsidP="00C11560"/>
    <w:p w14:paraId="1328C8C3" w14:textId="1124713F" w:rsidR="00C11560" w:rsidRPr="00B229D8" w:rsidRDefault="00C11560" w:rsidP="00C11560">
      <w:pPr>
        <w:rPr>
          <w:rFonts w:ascii="Times New Roman" w:hAnsi="Times New Roman" w:cs="Times New Roman"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t>*p &lt; .05. **p &lt; .01.</w:t>
      </w:r>
    </w:p>
    <w:p w14:paraId="1EAAAB2C" w14:textId="77777777" w:rsidR="00C11560" w:rsidRDefault="00C11560" w:rsidP="00C11560"/>
    <w:p w14:paraId="147571A8" w14:textId="77777777" w:rsidR="00C11560" w:rsidRDefault="00C11560" w:rsidP="00C11560"/>
    <w:p w14:paraId="7895F61F" w14:textId="77777777" w:rsidR="00C11560" w:rsidRDefault="00C11560" w:rsidP="00C11560"/>
    <w:p w14:paraId="2C0FF707" w14:textId="77777777" w:rsidR="00C11560" w:rsidRDefault="00C11560" w:rsidP="00C11560"/>
    <w:p w14:paraId="7B849371" w14:textId="77777777" w:rsidR="00C11560" w:rsidRDefault="00C11560" w:rsidP="00C11560"/>
    <w:p w14:paraId="28195654" w14:textId="77777777" w:rsidR="00C11560" w:rsidRDefault="00C11560" w:rsidP="00C11560"/>
    <w:p w14:paraId="6F11AD27" w14:textId="77777777" w:rsidR="00C11560" w:rsidRDefault="00C11560" w:rsidP="00C11560"/>
    <w:p w14:paraId="142CACCD" w14:textId="77777777" w:rsidR="00C11560" w:rsidRDefault="00C11560" w:rsidP="00C11560"/>
    <w:p w14:paraId="10EE033A" w14:textId="77777777" w:rsidR="00C11560" w:rsidRDefault="00C11560" w:rsidP="00C11560"/>
    <w:p w14:paraId="15FE77E1" w14:textId="77777777" w:rsidR="00C11560" w:rsidRDefault="00C11560" w:rsidP="00C11560"/>
    <w:p w14:paraId="5E49A1DE" w14:textId="77777777" w:rsidR="00C11560" w:rsidRDefault="00C11560" w:rsidP="00C11560">
      <w:pPr>
        <w:tabs>
          <w:tab w:val="right" w:pos="9360"/>
        </w:tabs>
      </w:pPr>
    </w:p>
    <w:p w14:paraId="49D3A527" w14:textId="77777777" w:rsidR="00C11560" w:rsidRDefault="00C11560" w:rsidP="00C11560">
      <w:pPr>
        <w:tabs>
          <w:tab w:val="right" w:pos="9360"/>
        </w:tabs>
        <w:rPr>
          <w:rFonts w:ascii="Times New Roman" w:hAnsi="Times New Roman" w:cs="Times New Roman"/>
          <w:sz w:val="20"/>
          <w:szCs w:val="20"/>
        </w:rPr>
      </w:pPr>
    </w:p>
    <w:p w14:paraId="5773AB66" w14:textId="77777777" w:rsidR="00C11560" w:rsidRPr="004A1993" w:rsidRDefault="00C11560" w:rsidP="00C11560">
      <w:pPr>
        <w:tabs>
          <w:tab w:val="right" w:pos="9360"/>
        </w:tabs>
        <w:rPr>
          <w:rFonts w:ascii="Times New Roman" w:hAnsi="Times New Roman" w:cs="Times New Roman"/>
          <w:i/>
          <w:iCs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A3</w:t>
      </w:r>
      <w:r w:rsidRPr="00B229D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B229D8">
        <w:rPr>
          <w:rFonts w:ascii="Times New Roman" w:hAnsi="Times New Roman" w:cs="Times New Roman"/>
          <w:i/>
          <w:iCs/>
          <w:sz w:val="20"/>
          <w:szCs w:val="20"/>
        </w:rPr>
        <w:t xml:space="preserve">ssociation </w:t>
      </w:r>
      <w:r>
        <w:rPr>
          <w:rFonts w:ascii="Times New Roman" w:hAnsi="Times New Roman" w:cs="Times New Roman"/>
          <w:i/>
          <w:iCs/>
          <w:sz w:val="20"/>
          <w:szCs w:val="20"/>
        </w:rPr>
        <w:t>between father playing with child in the last 3 days and</w:t>
      </w:r>
      <w:r w:rsidRPr="00B229D8">
        <w:rPr>
          <w:rFonts w:ascii="Times New Roman" w:hAnsi="Times New Roman" w:cs="Times New Roman"/>
          <w:i/>
          <w:iCs/>
          <w:sz w:val="20"/>
          <w:szCs w:val="20"/>
        </w:rPr>
        <w:t xml:space="preserve"> mothers’ life satisfaction, by country and Pakistani province in </w:t>
      </w:r>
      <w:r>
        <w:rPr>
          <w:rFonts w:ascii="Times New Roman" w:hAnsi="Times New Roman" w:cs="Times New Roman"/>
          <w:i/>
          <w:iCs/>
          <w:sz w:val="20"/>
          <w:szCs w:val="20"/>
        </w:rPr>
        <w:t>multilevel logistic regressions.</w:t>
      </w:r>
    </w:p>
    <w:p w14:paraId="0B8346EB" w14:textId="77777777" w:rsidR="00C11560" w:rsidRDefault="00C11560" w:rsidP="00C11560"/>
    <w:tbl>
      <w:tblPr>
        <w:tblStyle w:val="TableGrid"/>
        <w:tblpPr w:leftFromText="180" w:rightFromText="180" w:vertAnchor="text" w:horzAnchor="margin" w:tblpXSpec="center" w:tblpY="26"/>
        <w:tblW w:w="11898" w:type="dxa"/>
        <w:tblLayout w:type="fixed"/>
        <w:tblLook w:val="04A0" w:firstRow="1" w:lastRow="0" w:firstColumn="1" w:lastColumn="0" w:noHBand="0" w:noVBand="1"/>
      </w:tblPr>
      <w:tblGrid>
        <w:gridCol w:w="2305"/>
        <w:gridCol w:w="777"/>
        <w:gridCol w:w="1166"/>
        <w:gridCol w:w="810"/>
        <w:gridCol w:w="1080"/>
        <w:gridCol w:w="720"/>
        <w:gridCol w:w="1170"/>
        <w:gridCol w:w="720"/>
        <w:gridCol w:w="1260"/>
        <w:gridCol w:w="720"/>
        <w:gridCol w:w="1170"/>
      </w:tblGrid>
      <w:tr w:rsidR="00C11560" w:rsidRPr="005356F7" w14:paraId="39389B61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445733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33" w:type="dxa"/>
            <w:gridSpan w:val="4"/>
            <w:tcBorders>
              <w:right w:val="thinThickSmallGap" w:sz="24" w:space="0" w:color="auto"/>
            </w:tcBorders>
            <w:vAlign w:val="center"/>
          </w:tcPr>
          <w:p w14:paraId="46D21159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5760" w:type="dxa"/>
            <w:gridSpan w:val="6"/>
            <w:tcBorders>
              <w:left w:val="thinThickSmallGap" w:sz="24" w:space="0" w:color="auto"/>
            </w:tcBorders>
            <w:vAlign w:val="center"/>
          </w:tcPr>
          <w:p w14:paraId="03F06AAA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i Province</w:t>
            </w:r>
          </w:p>
        </w:tc>
      </w:tr>
      <w:tr w:rsidR="00C11560" w:rsidRPr="005356F7" w14:paraId="1072F094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ADA4BD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5F95D1F5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ngladesh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11A4820B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6F1D91E5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Punjab</w:t>
            </w:r>
          </w:p>
        </w:tc>
        <w:tc>
          <w:tcPr>
            <w:tcW w:w="1980" w:type="dxa"/>
            <w:gridSpan w:val="2"/>
            <w:vAlign w:val="center"/>
          </w:tcPr>
          <w:p w14:paraId="5C72FD58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Sindh</w:t>
            </w:r>
          </w:p>
        </w:tc>
        <w:tc>
          <w:tcPr>
            <w:tcW w:w="1890" w:type="dxa"/>
            <w:gridSpan w:val="2"/>
            <w:vAlign w:val="center"/>
          </w:tcPr>
          <w:p w14:paraId="426DFC40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Khyber Pakhtunkhwa</w:t>
            </w:r>
          </w:p>
        </w:tc>
      </w:tr>
      <w:tr w:rsidR="00C11560" w:rsidRPr="005356F7" w14:paraId="760B8B56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8422A0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7C312B30" w14:textId="77777777" w:rsidR="00C11560" w:rsidRPr="005356F7" w:rsidRDefault="00C11560" w:rsidP="00D35B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7,754)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0552D331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26,372)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557CB0ED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12,824)</w:t>
            </w:r>
          </w:p>
        </w:tc>
        <w:tc>
          <w:tcPr>
            <w:tcW w:w="1980" w:type="dxa"/>
            <w:gridSpan w:val="2"/>
            <w:vAlign w:val="center"/>
          </w:tcPr>
          <w:p w14:paraId="2B9C61CB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6,226)</w:t>
            </w:r>
          </w:p>
        </w:tc>
        <w:tc>
          <w:tcPr>
            <w:tcW w:w="1890" w:type="dxa"/>
            <w:gridSpan w:val="2"/>
            <w:vAlign w:val="center"/>
          </w:tcPr>
          <w:p w14:paraId="29607F97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7,322)</w:t>
            </w:r>
          </w:p>
        </w:tc>
      </w:tr>
      <w:tr w:rsidR="00C11560" w:rsidRPr="005356F7" w14:paraId="63DDD765" w14:textId="77777777" w:rsidTr="00D35B3D">
        <w:tc>
          <w:tcPr>
            <w:tcW w:w="2305" w:type="dxa"/>
            <w:tcBorders>
              <w:top w:val="nil"/>
              <w:left w:val="nil"/>
            </w:tcBorders>
          </w:tcPr>
          <w:p w14:paraId="33ED4706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vAlign w:val="center"/>
          </w:tcPr>
          <w:p w14:paraId="30CA707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66" w:type="dxa"/>
            <w:vAlign w:val="center"/>
          </w:tcPr>
          <w:p w14:paraId="614A7E4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810" w:type="dxa"/>
            <w:vAlign w:val="center"/>
          </w:tcPr>
          <w:p w14:paraId="01DAF782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4855F2EB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center"/>
          </w:tcPr>
          <w:p w14:paraId="24550029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6BF3E6C1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06E86D5B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260" w:type="dxa"/>
            <w:vAlign w:val="center"/>
          </w:tcPr>
          <w:p w14:paraId="1DB7FDA0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36899421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570487E2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</w:tr>
      <w:tr w:rsidR="00625147" w:rsidRPr="005356F7" w14:paraId="28391345" w14:textId="77777777" w:rsidTr="007432D2">
        <w:tc>
          <w:tcPr>
            <w:tcW w:w="2305" w:type="dxa"/>
            <w:vAlign w:val="center"/>
          </w:tcPr>
          <w:p w14:paraId="509D25EA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her played with child</w:t>
            </w:r>
          </w:p>
          <w:p w14:paraId="37C47540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77" w:type="dxa"/>
          </w:tcPr>
          <w:p w14:paraId="06D2D9AB" w14:textId="03586A96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66" w:type="dxa"/>
          </w:tcPr>
          <w:p w14:paraId="61F51830" w14:textId="2DFB1BC2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9 - 1.2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  <w:vAlign w:val="center"/>
          </w:tcPr>
          <w:p w14:paraId="12ADC394" w14:textId="08AFB02A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2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2F34CBF3" w14:textId="1A2E6DC4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2 - 1.1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780F22F" w14:textId="48F6DCBB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1170" w:type="dxa"/>
          </w:tcPr>
          <w:p w14:paraId="48D7C4CC" w14:textId="371D2AF5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8 - 1.2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8A5AA24" w14:textId="38F0210E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4</w:t>
            </w:r>
          </w:p>
        </w:tc>
        <w:tc>
          <w:tcPr>
            <w:tcW w:w="1260" w:type="dxa"/>
          </w:tcPr>
          <w:p w14:paraId="267CED5D" w14:textId="44629DE8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7 - 1.0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1AACACD" w14:textId="48A4DC9E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18</w:t>
            </w:r>
          </w:p>
        </w:tc>
        <w:tc>
          <w:tcPr>
            <w:tcW w:w="1170" w:type="dxa"/>
          </w:tcPr>
          <w:p w14:paraId="3032CEEC" w14:textId="472D9DBD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 - 1.4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350B5C93" w14:textId="77777777" w:rsidTr="00236BC0">
        <w:tc>
          <w:tcPr>
            <w:tcW w:w="2305" w:type="dxa"/>
            <w:vAlign w:val="bottom"/>
          </w:tcPr>
          <w:p w14:paraId="30A5083F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 is female</w:t>
            </w:r>
          </w:p>
        </w:tc>
        <w:tc>
          <w:tcPr>
            <w:tcW w:w="777" w:type="dxa"/>
          </w:tcPr>
          <w:p w14:paraId="463A2BFB" w14:textId="01954FA6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66" w:type="dxa"/>
          </w:tcPr>
          <w:p w14:paraId="40B626E2" w14:textId="753CE352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 - 1.4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6FE78C1" w14:textId="4233733E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1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B6B56FD" w14:textId="7C09E023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4 - 0.9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FF4D757" w14:textId="07CA9DFA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9*</w:t>
            </w:r>
          </w:p>
        </w:tc>
        <w:tc>
          <w:tcPr>
            <w:tcW w:w="1170" w:type="dxa"/>
          </w:tcPr>
          <w:p w14:paraId="5EF5FD9E" w14:textId="43D3F011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0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E0F8E83" w14:textId="4E29A4A4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260" w:type="dxa"/>
          </w:tcPr>
          <w:p w14:paraId="55DAF195" w14:textId="0149D949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4 - 1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B72D199" w14:textId="71C2BE8F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0</w:t>
            </w:r>
          </w:p>
        </w:tc>
        <w:tc>
          <w:tcPr>
            <w:tcW w:w="1170" w:type="dxa"/>
          </w:tcPr>
          <w:p w14:paraId="0EDFA6B6" w14:textId="6B21A46A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9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20897D2E" w14:textId="77777777" w:rsidTr="00236BC0">
        <w:tc>
          <w:tcPr>
            <w:tcW w:w="2305" w:type="dxa"/>
            <w:vAlign w:val="bottom"/>
          </w:tcPr>
          <w:p w14:paraId="0FEB3FAF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's birth order</w:t>
            </w:r>
          </w:p>
        </w:tc>
        <w:tc>
          <w:tcPr>
            <w:tcW w:w="777" w:type="dxa"/>
          </w:tcPr>
          <w:p w14:paraId="4EF6CC9A" w14:textId="0E450890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1166" w:type="dxa"/>
          </w:tcPr>
          <w:p w14:paraId="6D141A57" w14:textId="314F7E07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5 - 1.0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743791C" w14:textId="75E8BABC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7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28A0A9A" w14:textId="415E1E2D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2 - 0.9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4C59134" w14:textId="04D0C411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9**</w:t>
            </w:r>
          </w:p>
        </w:tc>
        <w:tc>
          <w:tcPr>
            <w:tcW w:w="1170" w:type="dxa"/>
          </w:tcPr>
          <w:p w14:paraId="5A60813C" w14:textId="5A31421C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34AB2B0" w14:textId="63512A23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8**</w:t>
            </w:r>
          </w:p>
        </w:tc>
        <w:tc>
          <w:tcPr>
            <w:tcW w:w="1260" w:type="dxa"/>
          </w:tcPr>
          <w:p w14:paraId="23B5E640" w14:textId="5F9A3D5B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9 - 0.8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44EF6B3" w14:textId="0CE3DEF9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9*</w:t>
            </w:r>
          </w:p>
        </w:tc>
        <w:tc>
          <w:tcPr>
            <w:tcW w:w="1170" w:type="dxa"/>
          </w:tcPr>
          <w:p w14:paraId="345AF583" w14:textId="68267EC2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24B2F653" w14:textId="77777777" w:rsidTr="00236BC0">
        <w:tc>
          <w:tcPr>
            <w:tcW w:w="2305" w:type="dxa"/>
            <w:vAlign w:val="bottom"/>
          </w:tcPr>
          <w:p w14:paraId="55941857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age</w:t>
            </w:r>
          </w:p>
        </w:tc>
        <w:tc>
          <w:tcPr>
            <w:tcW w:w="777" w:type="dxa"/>
          </w:tcPr>
          <w:p w14:paraId="2D769826" w14:textId="68B91D67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66" w:type="dxa"/>
          </w:tcPr>
          <w:p w14:paraId="39B7BBC7" w14:textId="2E80D950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8AB9031" w14:textId="086C6488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9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48C78BE8" w14:textId="1CBAC78E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A4F1089" w14:textId="6883C3AF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**</w:t>
            </w:r>
          </w:p>
        </w:tc>
        <w:tc>
          <w:tcPr>
            <w:tcW w:w="1170" w:type="dxa"/>
          </w:tcPr>
          <w:p w14:paraId="363A15A9" w14:textId="1DA4BB78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7 - 0.9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D5DCF94" w14:textId="558FAC42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</w:tcPr>
          <w:p w14:paraId="42F16324" w14:textId="687FFEFD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1753804" w14:textId="6677F523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48F2C66C" w14:textId="73741ECB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7555B43F" w14:textId="77777777" w:rsidTr="00D35B3D">
        <w:tc>
          <w:tcPr>
            <w:tcW w:w="2305" w:type="dxa"/>
            <w:vAlign w:val="bottom"/>
          </w:tcPr>
          <w:p w14:paraId="00A0A6DF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ducation (ref. = less than primary)</w:t>
            </w:r>
          </w:p>
        </w:tc>
        <w:tc>
          <w:tcPr>
            <w:tcW w:w="777" w:type="dxa"/>
            <w:vAlign w:val="center"/>
          </w:tcPr>
          <w:p w14:paraId="2E2E6EE3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4660C4F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09704C06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342144B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7B5605B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2E25D9CE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D2180C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09568DC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58895DA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28DB04D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625147" w:rsidRPr="005356F7" w14:paraId="0A92C585" w14:textId="77777777" w:rsidTr="00390E0F">
        <w:tc>
          <w:tcPr>
            <w:tcW w:w="2305" w:type="dxa"/>
            <w:vAlign w:val="bottom"/>
          </w:tcPr>
          <w:p w14:paraId="73F0D6A9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7968024F" w14:textId="1244AD86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7**</w:t>
            </w:r>
          </w:p>
        </w:tc>
        <w:tc>
          <w:tcPr>
            <w:tcW w:w="1166" w:type="dxa"/>
          </w:tcPr>
          <w:p w14:paraId="262D86B7" w14:textId="74B77186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0 - 1.8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B95D141" w14:textId="576CE3CB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D897BFB" w14:textId="4B0659F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3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E66566E" w14:textId="7F677A0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</w:t>
            </w:r>
          </w:p>
        </w:tc>
        <w:tc>
          <w:tcPr>
            <w:tcW w:w="1170" w:type="dxa"/>
          </w:tcPr>
          <w:p w14:paraId="570E7262" w14:textId="02A5A0AD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8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046EAD2" w14:textId="31B0E493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260" w:type="dxa"/>
          </w:tcPr>
          <w:p w14:paraId="1BAB7699" w14:textId="5C283FA7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2 - 1.4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BF18C2C" w14:textId="021F84BE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1C9B3D7E" w14:textId="7F57281C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8 - 1.2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70166359" w14:textId="77777777" w:rsidTr="00390E0F">
        <w:tc>
          <w:tcPr>
            <w:tcW w:w="2305" w:type="dxa"/>
            <w:vAlign w:val="bottom"/>
          </w:tcPr>
          <w:p w14:paraId="3BB04261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73EF4C84" w14:textId="409FACD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04**</w:t>
            </w:r>
          </w:p>
        </w:tc>
        <w:tc>
          <w:tcPr>
            <w:tcW w:w="1166" w:type="dxa"/>
          </w:tcPr>
          <w:p w14:paraId="3E575685" w14:textId="2AE9DEE8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63 - 2.5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79EFBD1" w14:textId="7012B7B0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6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92F500C" w14:textId="28F40B42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 - 1.3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571ED55E" w14:textId="6DBBB0F5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170" w:type="dxa"/>
          </w:tcPr>
          <w:p w14:paraId="54EC5E66" w14:textId="61C1A5DE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2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AEE5470" w14:textId="2A6A41F6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5</w:t>
            </w:r>
          </w:p>
        </w:tc>
        <w:tc>
          <w:tcPr>
            <w:tcW w:w="1260" w:type="dxa"/>
          </w:tcPr>
          <w:p w14:paraId="7429F6F2" w14:textId="1823502F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9 - 1.3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8F38CD7" w14:textId="2795977A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1*</w:t>
            </w:r>
          </w:p>
        </w:tc>
        <w:tc>
          <w:tcPr>
            <w:tcW w:w="1170" w:type="dxa"/>
          </w:tcPr>
          <w:p w14:paraId="026ECF61" w14:textId="41D005E7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2 - 1.7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2E51E416" w14:textId="77777777" w:rsidTr="00390E0F">
        <w:tc>
          <w:tcPr>
            <w:tcW w:w="2305" w:type="dxa"/>
            <w:vAlign w:val="bottom"/>
          </w:tcPr>
          <w:p w14:paraId="25EE467F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4113359A" w14:textId="0749229B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13**</w:t>
            </w:r>
          </w:p>
        </w:tc>
        <w:tc>
          <w:tcPr>
            <w:tcW w:w="1166" w:type="dxa"/>
          </w:tcPr>
          <w:p w14:paraId="18FC2904" w14:textId="5EE3731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2 - 3.1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CBE50A7" w14:textId="5963E4AD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0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4C28D41C" w14:textId="474022A2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8 - 1.5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555E0DE9" w14:textId="297FF9EF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8</w:t>
            </w:r>
          </w:p>
        </w:tc>
        <w:tc>
          <w:tcPr>
            <w:tcW w:w="1170" w:type="dxa"/>
          </w:tcPr>
          <w:p w14:paraId="14489863" w14:textId="08579CDD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00AC14B" w14:textId="16C457F5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260" w:type="dxa"/>
          </w:tcPr>
          <w:p w14:paraId="77A61DFA" w14:textId="0EB676EB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8 - 1.7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AD907D1" w14:textId="0389DB78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9</w:t>
            </w:r>
          </w:p>
        </w:tc>
        <w:tc>
          <w:tcPr>
            <w:tcW w:w="1170" w:type="dxa"/>
          </w:tcPr>
          <w:p w14:paraId="330DAA7A" w14:textId="76DBA18B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 - 1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11959B6B" w14:textId="77777777" w:rsidTr="00D35B3D">
        <w:tc>
          <w:tcPr>
            <w:tcW w:w="2305" w:type="dxa"/>
            <w:vAlign w:val="bottom"/>
          </w:tcPr>
          <w:p w14:paraId="16A7EAB3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her education (ref. = less than primary)</w:t>
            </w:r>
          </w:p>
        </w:tc>
        <w:tc>
          <w:tcPr>
            <w:tcW w:w="777" w:type="dxa"/>
            <w:vAlign w:val="bottom"/>
          </w:tcPr>
          <w:p w14:paraId="42E38C2D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bottom"/>
          </w:tcPr>
          <w:p w14:paraId="2E856833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4EFB3BCD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1732080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756BE01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4680DED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58F1F47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553D281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2637DB8A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47EE072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625147" w:rsidRPr="005356F7" w14:paraId="2DF32BCF" w14:textId="77777777" w:rsidTr="00FA3757">
        <w:tc>
          <w:tcPr>
            <w:tcW w:w="2305" w:type="dxa"/>
            <w:vAlign w:val="bottom"/>
          </w:tcPr>
          <w:p w14:paraId="33782473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231B1BAF" w14:textId="09B66B0E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7</w:t>
            </w:r>
          </w:p>
        </w:tc>
        <w:tc>
          <w:tcPr>
            <w:tcW w:w="1166" w:type="dxa"/>
          </w:tcPr>
          <w:p w14:paraId="6201BC20" w14:textId="4608EDB5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8 - 1.4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79AF043" w14:textId="197A85BA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E0035FA" w14:textId="31B352FF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5 - 1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9236035" w14:textId="12C6A91B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6**</w:t>
            </w:r>
          </w:p>
        </w:tc>
        <w:tc>
          <w:tcPr>
            <w:tcW w:w="1170" w:type="dxa"/>
          </w:tcPr>
          <w:p w14:paraId="1D2EA76D" w14:textId="6F54B303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1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1D9AFBB" w14:textId="47E99121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6</w:t>
            </w:r>
          </w:p>
        </w:tc>
        <w:tc>
          <w:tcPr>
            <w:tcW w:w="1260" w:type="dxa"/>
          </w:tcPr>
          <w:p w14:paraId="37375613" w14:textId="2B68C0DA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2 - 1.4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0EDF922" w14:textId="0072E37D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1170" w:type="dxa"/>
          </w:tcPr>
          <w:p w14:paraId="247B6C36" w14:textId="2737D878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5 - 1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10536BDA" w14:textId="77777777" w:rsidTr="00FA3757">
        <w:tc>
          <w:tcPr>
            <w:tcW w:w="2305" w:type="dxa"/>
            <w:vAlign w:val="bottom"/>
          </w:tcPr>
          <w:p w14:paraId="64E47605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2B908525" w14:textId="4C9A79E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33**</w:t>
            </w:r>
          </w:p>
        </w:tc>
        <w:tc>
          <w:tcPr>
            <w:tcW w:w="1166" w:type="dxa"/>
          </w:tcPr>
          <w:p w14:paraId="6250A26C" w14:textId="0AD0947B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8 - 1.6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A73FC19" w14:textId="23D24080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E9B3661" w14:textId="4DF69DA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8 - 1.4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3820547" w14:textId="6B613040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54**</w:t>
            </w:r>
          </w:p>
        </w:tc>
        <w:tc>
          <w:tcPr>
            <w:tcW w:w="1170" w:type="dxa"/>
          </w:tcPr>
          <w:p w14:paraId="2E1126B2" w14:textId="2B98A908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6 - 1.7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3065374" w14:textId="646BBD6F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260" w:type="dxa"/>
          </w:tcPr>
          <w:p w14:paraId="04BC6C5A" w14:textId="3FFD5821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5 - 1.3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B9558B0" w14:textId="346AE214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9</w:t>
            </w:r>
          </w:p>
        </w:tc>
        <w:tc>
          <w:tcPr>
            <w:tcW w:w="1170" w:type="dxa"/>
          </w:tcPr>
          <w:p w14:paraId="3B784748" w14:textId="75EB65B7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 - 1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6BFFB116" w14:textId="77777777" w:rsidTr="00FA3757">
        <w:tc>
          <w:tcPr>
            <w:tcW w:w="2305" w:type="dxa"/>
            <w:vAlign w:val="bottom"/>
          </w:tcPr>
          <w:p w14:paraId="6B5D43BD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73FC96AE" w14:textId="7B4E4660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61**</w:t>
            </w:r>
          </w:p>
        </w:tc>
        <w:tc>
          <w:tcPr>
            <w:tcW w:w="1166" w:type="dxa"/>
          </w:tcPr>
          <w:p w14:paraId="3C2D7624" w14:textId="55EC5FA3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76 - 3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71A1054" w14:textId="0D9CB3F0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62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DF14AC4" w14:textId="245080A3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2 - 1.8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CCE42C1" w14:textId="08A840DA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2.11**</w:t>
            </w:r>
          </w:p>
        </w:tc>
        <w:tc>
          <w:tcPr>
            <w:tcW w:w="1170" w:type="dxa"/>
          </w:tcPr>
          <w:p w14:paraId="7FE3C232" w14:textId="794665C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71 - 2.6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F9E016E" w14:textId="066219C6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63**</w:t>
            </w:r>
          </w:p>
        </w:tc>
        <w:tc>
          <w:tcPr>
            <w:tcW w:w="1260" w:type="dxa"/>
          </w:tcPr>
          <w:p w14:paraId="4BA9D02C" w14:textId="5CA4EDF7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21 - 2.1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CA40173" w14:textId="30EE8F05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25*</w:t>
            </w:r>
          </w:p>
        </w:tc>
        <w:tc>
          <w:tcPr>
            <w:tcW w:w="1170" w:type="dxa"/>
          </w:tcPr>
          <w:p w14:paraId="4AD86DF8" w14:textId="2B38AE0C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0 - 1.5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01F31827" w14:textId="77777777" w:rsidTr="00D35B3D">
        <w:tc>
          <w:tcPr>
            <w:tcW w:w="2305" w:type="dxa"/>
            <w:vAlign w:val="bottom"/>
          </w:tcPr>
          <w:p w14:paraId="4B398BB5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ealth quintile (ref. = middle)</w:t>
            </w:r>
          </w:p>
        </w:tc>
        <w:tc>
          <w:tcPr>
            <w:tcW w:w="777" w:type="dxa"/>
            <w:vAlign w:val="center"/>
          </w:tcPr>
          <w:p w14:paraId="79B17C3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28F62AA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6D04F2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0078200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1B72204A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044D65A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284110B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632C282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300CF0D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7B803EB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625147" w:rsidRPr="005356F7" w14:paraId="4C8037B2" w14:textId="77777777" w:rsidTr="00793E4A">
        <w:tc>
          <w:tcPr>
            <w:tcW w:w="2305" w:type="dxa"/>
            <w:vAlign w:val="bottom"/>
          </w:tcPr>
          <w:p w14:paraId="65F234A8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oorest</w:t>
            </w:r>
          </w:p>
        </w:tc>
        <w:tc>
          <w:tcPr>
            <w:tcW w:w="777" w:type="dxa"/>
          </w:tcPr>
          <w:p w14:paraId="17DAFC7C" w14:textId="68CE60DB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48**</w:t>
            </w:r>
          </w:p>
        </w:tc>
        <w:tc>
          <w:tcPr>
            <w:tcW w:w="1166" w:type="dxa"/>
          </w:tcPr>
          <w:p w14:paraId="4714D74B" w14:textId="0C73F1E6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39 - 0.6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05944592" w14:textId="4D00744B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6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43DA60B" w14:textId="5BFD5AE3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0 - 0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C17A9B8" w14:textId="0004CE60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9**</w:t>
            </w:r>
          </w:p>
        </w:tc>
        <w:tc>
          <w:tcPr>
            <w:tcW w:w="1170" w:type="dxa"/>
          </w:tcPr>
          <w:p w14:paraId="62D6DABF" w14:textId="3A5352E8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1 - 0.5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792C898" w14:textId="7365C3DE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45**</w:t>
            </w:r>
          </w:p>
        </w:tc>
        <w:tc>
          <w:tcPr>
            <w:tcW w:w="1260" w:type="dxa"/>
          </w:tcPr>
          <w:p w14:paraId="05266F0D" w14:textId="0E53B597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35 - 0.5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E7EF48E" w14:textId="501640B5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*</w:t>
            </w:r>
          </w:p>
        </w:tc>
        <w:tc>
          <w:tcPr>
            <w:tcW w:w="1170" w:type="dxa"/>
          </w:tcPr>
          <w:p w14:paraId="5778B337" w14:textId="7814D9D8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6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34668862" w14:textId="77777777" w:rsidTr="00793E4A">
        <w:tc>
          <w:tcPr>
            <w:tcW w:w="2305" w:type="dxa"/>
            <w:vAlign w:val="bottom"/>
          </w:tcPr>
          <w:p w14:paraId="6DE58506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poorest</w:t>
            </w:r>
          </w:p>
        </w:tc>
        <w:tc>
          <w:tcPr>
            <w:tcW w:w="777" w:type="dxa"/>
          </w:tcPr>
          <w:p w14:paraId="192D1D76" w14:textId="29F8230C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0**</w:t>
            </w:r>
          </w:p>
        </w:tc>
        <w:tc>
          <w:tcPr>
            <w:tcW w:w="1166" w:type="dxa"/>
          </w:tcPr>
          <w:p w14:paraId="72CFE918" w14:textId="5B06699E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55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D2E2486" w14:textId="60111CB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E3BE43F" w14:textId="75EC10A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1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AB02E3D" w14:textId="068E440E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2**</w:t>
            </w:r>
          </w:p>
        </w:tc>
        <w:tc>
          <w:tcPr>
            <w:tcW w:w="1170" w:type="dxa"/>
          </w:tcPr>
          <w:p w14:paraId="13EA9C7A" w14:textId="0AA69204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2 - 0.8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A819E48" w14:textId="4B5F9F75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8**</w:t>
            </w:r>
          </w:p>
        </w:tc>
        <w:tc>
          <w:tcPr>
            <w:tcW w:w="1260" w:type="dxa"/>
          </w:tcPr>
          <w:p w14:paraId="49A1FF35" w14:textId="604E8552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3 - 0.8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6C85FEE" w14:textId="465AB68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301518D6" w14:textId="6C6C1C62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1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27D403B8" w14:textId="77777777" w:rsidTr="00793E4A">
        <w:tc>
          <w:tcPr>
            <w:tcW w:w="2305" w:type="dxa"/>
            <w:vAlign w:val="bottom"/>
          </w:tcPr>
          <w:p w14:paraId="5C8AEBBF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richest</w:t>
            </w:r>
          </w:p>
        </w:tc>
        <w:tc>
          <w:tcPr>
            <w:tcW w:w="777" w:type="dxa"/>
          </w:tcPr>
          <w:p w14:paraId="5882D78D" w14:textId="6F3A2316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2</w:t>
            </w:r>
          </w:p>
        </w:tc>
        <w:tc>
          <w:tcPr>
            <w:tcW w:w="1166" w:type="dxa"/>
          </w:tcPr>
          <w:p w14:paraId="2E941BE8" w14:textId="3748F7FC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5 - 1.4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02FF6B67" w14:textId="757682BE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1BC7F2E9" w14:textId="542BABF5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6 - 1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0BE99BB" w14:textId="2CC01B8F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70" w:type="dxa"/>
          </w:tcPr>
          <w:p w14:paraId="0B1C778C" w14:textId="24276C05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E22FCD1" w14:textId="7EDFFB33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96**</w:t>
            </w:r>
          </w:p>
        </w:tc>
        <w:tc>
          <w:tcPr>
            <w:tcW w:w="1260" w:type="dxa"/>
          </w:tcPr>
          <w:p w14:paraId="7F49B849" w14:textId="423112FD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3 - 2.6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A2FCAF8" w14:textId="617B10EE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5**</w:t>
            </w:r>
          </w:p>
        </w:tc>
        <w:tc>
          <w:tcPr>
            <w:tcW w:w="1170" w:type="dxa"/>
          </w:tcPr>
          <w:p w14:paraId="268A6F13" w14:textId="055AED28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9 - 2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77ED2AC1" w14:textId="77777777" w:rsidTr="00793E4A">
        <w:tc>
          <w:tcPr>
            <w:tcW w:w="2305" w:type="dxa"/>
            <w:vAlign w:val="bottom"/>
          </w:tcPr>
          <w:p w14:paraId="0B9F7F31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Richest</w:t>
            </w:r>
          </w:p>
        </w:tc>
        <w:tc>
          <w:tcPr>
            <w:tcW w:w="777" w:type="dxa"/>
          </w:tcPr>
          <w:p w14:paraId="00DF2A03" w14:textId="0BB46AB5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57*</w:t>
            </w:r>
          </w:p>
        </w:tc>
        <w:tc>
          <w:tcPr>
            <w:tcW w:w="1166" w:type="dxa"/>
          </w:tcPr>
          <w:p w14:paraId="0C5B52D7" w14:textId="5966FA03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9 - 2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685B9DB" w14:textId="4321C018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8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337CAEE" w14:textId="409251C5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58 - 2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E70EFC7" w14:textId="036E5760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72**</w:t>
            </w:r>
          </w:p>
        </w:tc>
        <w:tc>
          <w:tcPr>
            <w:tcW w:w="1170" w:type="dxa"/>
          </w:tcPr>
          <w:p w14:paraId="0DAB8953" w14:textId="080A52C7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7 - 2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8BFFB70" w14:textId="23F0AC5C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2.81**</w:t>
            </w:r>
          </w:p>
        </w:tc>
        <w:tc>
          <w:tcPr>
            <w:tcW w:w="1260" w:type="dxa"/>
          </w:tcPr>
          <w:p w14:paraId="481DB9B3" w14:textId="1E48D44C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81 - 4.3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769E2D7" w14:textId="5D7BD61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3**</w:t>
            </w:r>
          </w:p>
        </w:tc>
        <w:tc>
          <w:tcPr>
            <w:tcW w:w="1170" w:type="dxa"/>
          </w:tcPr>
          <w:p w14:paraId="743031A3" w14:textId="66E8EBE9" w:rsidR="00625147" w:rsidRPr="005356F7" w:rsidRDefault="00625147" w:rsidP="006251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2 - 2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0A9A89F2" w14:textId="77777777" w:rsidTr="00793E4A">
        <w:tc>
          <w:tcPr>
            <w:tcW w:w="2305" w:type="dxa"/>
            <w:vAlign w:val="bottom"/>
          </w:tcPr>
          <w:p w14:paraId="608E27B8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ural residence</w:t>
            </w:r>
          </w:p>
        </w:tc>
        <w:tc>
          <w:tcPr>
            <w:tcW w:w="777" w:type="dxa"/>
          </w:tcPr>
          <w:p w14:paraId="4896B68E" w14:textId="27E174D0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2</w:t>
            </w:r>
          </w:p>
        </w:tc>
        <w:tc>
          <w:tcPr>
            <w:tcW w:w="1166" w:type="dxa"/>
          </w:tcPr>
          <w:p w14:paraId="58E630F6" w14:textId="51100B22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1F1433C" w14:textId="69E23F15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FACFD8E" w14:textId="7D1F998E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2 - 1.4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5A882998" w14:textId="687A4DA8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9**</w:t>
            </w:r>
          </w:p>
        </w:tc>
        <w:tc>
          <w:tcPr>
            <w:tcW w:w="1170" w:type="dxa"/>
          </w:tcPr>
          <w:p w14:paraId="34B0938C" w14:textId="642EEF42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1 - 1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51927D7" w14:textId="3F571C5F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72**</w:t>
            </w:r>
          </w:p>
        </w:tc>
        <w:tc>
          <w:tcPr>
            <w:tcW w:w="1260" w:type="dxa"/>
          </w:tcPr>
          <w:p w14:paraId="611A55F8" w14:textId="65216C94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1 - 2.1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A60F677" w14:textId="2AE85299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70" w:type="dxa"/>
          </w:tcPr>
          <w:p w14:paraId="04DC183D" w14:textId="2828BE76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 - 1.2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1FA7F1BB" w14:textId="77777777" w:rsidTr="00793E4A">
        <w:tc>
          <w:tcPr>
            <w:tcW w:w="2305" w:type="dxa"/>
            <w:vAlign w:val="bottom"/>
          </w:tcPr>
          <w:p w14:paraId="65AABBB7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d a child who died</w:t>
            </w:r>
          </w:p>
        </w:tc>
        <w:tc>
          <w:tcPr>
            <w:tcW w:w="777" w:type="dxa"/>
          </w:tcPr>
          <w:p w14:paraId="61F03B2A" w14:textId="4E424AB4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581A925F" w14:textId="7BC99BE0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0 - 1.1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0E6E37BB" w14:textId="43A29D83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55CC605" w14:textId="143DDC13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6 - 0.9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325736D" w14:textId="74C63CB4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1</w:t>
            </w:r>
          </w:p>
        </w:tc>
        <w:tc>
          <w:tcPr>
            <w:tcW w:w="1170" w:type="dxa"/>
          </w:tcPr>
          <w:p w14:paraId="0EC9ECA0" w14:textId="356DAB85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1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387694C" w14:textId="52431E95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5*</w:t>
            </w:r>
          </w:p>
        </w:tc>
        <w:tc>
          <w:tcPr>
            <w:tcW w:w="1260" w:type="dxa"/>
          </w:tcPr>
          <w:p w14:paraId="2CDF8B23" w14:textId="376E4C86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0 - 0.9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6E98161" w14:textId="5A3158C1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7*</w:t>
            </w:r>
          </w:p>
        </w:tc>
        <w:tc>
          <w:tcPr>
            <w:tcW w:w="1170" w:type="dxa"/>
          </w:tcPr>
          <w:p w14:paraId="17151A8B" w14:textId="158571F8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3 - 0.9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05B2587C" w14:textId="77777777" w:rsidTr="00793E4A">
        <w:tc>
          <w:tcPr>
            <w:tcW w:w="2305" w:type="dxa"/>
            <w:vAlign w:val="bottom"/>
          </w:tcPr>
          <w:p w14:paraId="08F1655C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s at least one male child</w:t>
            </w:r>
          </w:p>
        </w:tc>
        <w:tc>
          <w:tcPr>
            <w:tcW w:w="777" w:type="dxa"/>
          </w:tcPr>
          <w:p w14:paraId="2FCA2668" w14:textId="134A5423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6</w:t>
            </w:r>
          </w:p>
        </w:tc>
        <w:tc>
          <w:tcPr>
            <w:tcW w:w="1166" w:type="dxa"/>
          </w:tcPr>
          <w:p w14:paraId="79302F28" w14:textId="4A4445BA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4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88E0765" w14:textId="74A63A77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BBE7CE5" w14:textId="1C7593F8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2 - 1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5CA1072" w14:textId="4FEC5EE5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1170" w:type="dxa"/>
          </w:tcPr>
          <w:p w14:paraId="53E5A22E" w14:textId="6337876B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1.1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B8BA477" w14:textId="7E58020F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27</w:t>
            </w:r>
          </w:p>
        </w:tc>
        <w:tc>
          <w:tcPr>
            <w:tcW w:w="1260" w:type="dxa"/>
          </w:tcPr>
          <w:p w14:paraId="27313655" w14:textId="5B7B25FC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 - 1.6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5FE3133" w14:textId="1BDEF91C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170" w:type="dxa"/>
          </w:tcPr>
          <w:p w14:paraId="23B22E99" w14:textId="3CDC398F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2 - 1.3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075518EE" w14:textId="77777777" w:rsidTr="00793E4A">
        <w:tc>
          <w:tcPr>
            <w:tcW w:w="2305" w:type="dxa"/>
            <w:vAlign w:val="bottom"/>
          </w:tcPr>
          <w:p w14:paraId="26244674" w14:textId="5D6DD114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of children under 5 (biological)</w:t>
            </w:r>
          </w:p>
        </w:tc>
        <w:tc>
          <w:tcPr>
            <w:tcW w:w="777" w:type="dxa"/>
          </w:tcPr>
          <w:p w14:paraId="58AF9586" w14:textId="3833C859" w:rsidR="00625147" w:rsidRPr="003E1DE4" w:rsidRDefault="00625147" w:rsidP="00625147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63081729" w14:textId="3599E356" w:rsidR="00625147" w:rsidRDefault="00625147" w:rsidP="00625147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86D65CC" w14:textId="399CDBE8" w:rsidR="00625147" w:rsidRDefault="00625147" w:rsidP="00625147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7E71E26" w14:textId="78645590" w:rsidR="00625147" w:rsidRDefault="00625147" w:rsidP="00625147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87C65E1" w14:textId="6452EC82" w:rsidR="00625147" w:rsidRPr="002E0880" w:rsidRDefault="00625147" w:rsidP="00625147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7*</w:t>
            </w:r>
          </w:p>
        </w:tc>
        <w:tc>
          <w:tcPr>
            <w:tcW w:w="1170" w:type="dxa"/>
          </w:tcPr>
          <w:p w14:paraId="075D4CEC" w14:textId="5C4832DB" w:rsidR="00625147" w:rsidRDefault="00625147" w:rsidP="00625147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0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15CA798" w14:textId="1E6D24A4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260" w:type="dxa"/>
          </w:tcPr>
          <w:p w14:paraId="7A962BFC" w14:textId="5C23773A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 - 1.2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E226478" w14:textId="6798F358" w:rsidR="00625147" w:rsidRPr="00C44C62" w:rsidRDefault="00625147" w:rsidP="00625147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</w:t>
            </w:r>
          </w:p>
        </w:tc>
        <w:tc>
          <w:tcPr>
            <w:tcW w:w="1170" w:type="dxa"/>
          </w:tcPr>
          <w:p w14:paraId="38754E99" w14:textId="71BC7359" w:rsidR="00625147" w:rsidRDefault="00625147" w:rsidP="00625147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1892B075" w14:textId="77777777" w:rsidTr="00793E4A">
        <w:tc>
          <w:tcPr>
            <w:tcW w:w="2305" w:type="dxa"/>
            <w:vAlign w:val="bottom"/>
          </w:tcPr>
          <w:p w14:paraId="25F949AA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mestic violence justified in some situations (yes)</w:t>
            </w:r>
          </w:p>
        </w:tc>
        <w:tc>
          <w:tcPr>
            <w:tcW w:w="777" w:type="dxa"/>
          </w:tcPr>
          <w:p w14:paraId="678BD692" w14:textId="54076521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166" w:type="dxa"/>
          </w:tcPr>
          <w:p w14:paraId="7AB39ABE" w14:textId="600A9857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63 - 0.8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74466F4" w14:textId="1E9D2A5A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2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62E8943" w14:textId="423244B6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67 - 0.7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254BB62" w14:textId="55BF0CE9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170" w:type="dxa"/>
          </w:tcPr>
          <w:p w14:paraId="37A59C1B" w14:textId="66037FFE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6 - 0.8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7629B3D" w14:textId="74ADE7C1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4**</w:t>
            </w:r>
          </w:p>
        </w:tc>
        <w:tc>
          <w:tcPr>
            <w:tcW w:w="1260" w:type="dxa"/>
          </w:tcPr>
          <w:p w14:paraId="4CEA4E6C" w14:textId="07D099E0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4 - 0.7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3CF6837" w14:textId="14968213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2*</w:t>
            </w:r>
          </w:p>
        </w:tc>
        <w:tc>
          <w:tcPr>
            <w:tcW w:w="1170" w:type="dxa"/>
          </w:tcPr>
          <w:p w14:paraId="56DDDDCC" w14:textId="06DFCFB2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1 - 0.9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5E2FD47D" w14:textId="77777777" w:rsidTr="00793E4A">
        <w:tc>
          <w:tcPr>
            <w:tcW w:w="2305" w:type="dxa"/>
            <w:vAlign w:val="bottom"/>
          </w:tcPr>
          <w:p w14:paraId="4E8827B5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cent child engagement by someone else in HH </w:t>
            </w:r>
          </w:p>
        </w:tc>
        <w:tc>
          <w:tcPr>
            <w:tcW w:w="777" w:type="dxa"/>
          </w:tcPr>
          <w:p w14:paraId="5868353A" w14:textId="70055BF6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9</w:t>
            </w:r>
          </w:p>
        </w:tc>
        <w:tc>
          <w:tcPr>
            <w:tcW w:w="1166" w:type="dxa"/>
          </w:tcPr>
          <w:p w14:paraId="30CED02E" w14:textId="2C5B1DDD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7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091553F3" w14:textId="3F019010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4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12423F96" w14:textId="445CD6C7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7 - 1.2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28E1AB6" w14:textId="7C1E0890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4**</w:t>
            </w:r>
          </w:p>
        </w:tc>
        <w:tc>
          <w:tcPr>
            <w:tcW w:w="1170" w:type="dxa"/>
          </w:tcPr>
          <w:p w14:paraId="70A37AF3" w14:textId="2F55AF03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2 - 1.3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AB0BD61" w14:textId="220286B1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2</w:t>
            </w:r>
          </w:p>
        </w:tc>
        <w:tc>
          <w:tcPr>
            <w:tcW w:w="1260" w:type="dxa"/>
          </w:tcPr>
          <w:p w14:paraId="795E0AE0" w14:textId="576A5C36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7 - 1.1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7D42F02" w14:textId="636BDAE7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170" w:type="dxa"/>
          </w:tcPr>
          <w:p w14:paraId="121C2E7B" w14:textId="604A1FC3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4 - 1.2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25147" w:rsidRPr="005356F7" w14:paraId="1F3F3C9F" w14:textId="77777777" w:rsidTr="00793E4A">
        <w:tc>
          <w:tcPr>
            <w:tcW w:w="2305" w:type="dxa"/>
            <w:vAlign w:val="bottom"/>
          </w:tcPr>
          <w:p w14:paraId="6BF794E7" w14:textId="77777777" w:rsidR="00625147" w:rsidRPr="005356F7" w:rsidRDefault="00625147" w:rsidP="00625147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ngagement score</w:t>
            </w:r>
          </w:p>
        </w:tc>
        <w:tc>
          <w:tcPr>
            <w:tcW w:w="777" w:type="dxa"/>
          </w:tcPr>
          <w:p w14:paraId="1418456D" w14:textId="04574A8A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1</w:t>
            </w:r>
          </w:p>
        </w:tc>
        <w:tc>
          <w:tcPr>
            <w:tcW w:w="1166" w:type="dxa"/>
          </w:tcPr>
          <w:p w14:paraId="022C2278" w14:textId="7B28E597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7 - 1.0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2330E16" w14:textId="2F75521A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BB0608D" w14:textId="7B6524BB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7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874C3B0" w14:textId="6539A578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2</w:t>
            </w:r>
          </w:p>
        </w:tc>
        <w:tc>
          <w:tcPr>
            <w:tcW w:w="1170" w:type="dxa"/>
          </w:tcPr>
          <w:p w14:paraId="2283EED6" w14:textId="2E753150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 - 1.0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A6E4E8D" w14:textId="5C4CA7E3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1260" w:type="dxa"/>
          </w:tcPr>
          <w:p w14:paraId="34C843A7" w14:textId="1A6791AC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3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1D81BA3" w14:textId="2FB75D47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1170" w:type="dxa"/>
          </w:tcPr>
          <w:p w14:paraId="5AA8F802" w14:textId="249837AB" w:rsidR="00625147" w:rsidRPr="005356F7" w:rsidRDefault="00625147" w:rsidP="0062514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4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</w:tbl>
    <w:p w14:paraId="58056CB6" w14:textId="77777777" w:rsidR="00C11560" w:rsidRDefault="00C11560" w:rsidP="00C11560"/>
    <w:p w14:paraId="632870DC" w14:textId="77777777" w:rsidR="00C11560" w:rsidRPr="00B229D8" w:rsidRDefault="00C11560" w:rsidP="00C11560">
      <w:pPr>
        <w:rPr>
          <w:rFonts w:ascii="Times New Roman" w:hAnsi="Times New Roman" w:cs="Times New Roman"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t>*p &lt; .05. **p &lt; .01.</w:t>
      </w:r>
    </w:p>
    <w:p w14:paraId="217E9399" w14:textId="77777777" w:rsidR="00C11560" w:rsidRDefault="00C11560" w:rsidP="00C11560"/>
    <w:p w14:paraId="0FF108BC" w14:textId="77777777" w:rsidR="00C11560" w:rsidRDefault="00C11560" w:rsidP="00C11560"/>
    <w:p w14:paraId="2CE8D7F5" w14:textId="77777777" w:rsidR="00C11560" w:rsidRDefault="00C11560" w:rsidP="00C11560"/>
    <w:p w14:paraId="7BB1ACAA" w14:textId="77777777" w:rsidR="00C11560" w:rsidRDefault="00C11560" w:rsidP="00C11560"/>
    <w:p w14:paraId="6A39EDB7" w14:textId="77777777" w:rsidR="00C11560" w:rsidRDefault="00C11560" w:rsidP="00C11560"/>
    <w:p w14:paraId="4B617E57" w14:textId="77777777" w:rsidR="00C11560" w:rsidRDefault="00C11560" w:rsidP="00C11560"/>
    <w:p w14:paraId="7638A8EB" w14:textId="77777777" w:rsidR="00C11560" w:rsidRDefault="00C11560" w:rsidP="00C11560"/>
    <w:p w14:paraId="76B52CFD" w14:textId="77777777" w:rsidR="00C11560" w:rsidRDefault="00C11560" w:rsidP="00C11560"/>
    <w:p w14:paraId="1F8BDC39" w14:textId="77777777" w:rsidR="00C11560" w:rsidRDefault="00C11560" w:rsidP="00C11560"/>
    <w:p w14:paraId="538C495A" w14:textId="77777777" w:rsidR="00C11560" w:rsidRDefault="00C11560" w:rsidP="00C11560"/>
    <w:p w14:paraId="47E6E8F2" w14:textId="77777777" w:rsidR="00C11560" w:rsidRDefault="00C11560" w:rsidP="00C11560"/>
    <w:p w14:paraId="0083714C" w14:textId="77777777" w:rsidR="00C11560" w:rsidRDefault="00C11560" w:rsidP="00C11560"/>
    <w:p w14:paraId="4D9E1ADE" w14:textId="77777777" w:rsidR="00C11560" w:rsidRDefault="00C11560" w:rsidP="00C11560"/>
    <w:p w14:paraId="4579A193" w14:textId="77777777" w:rsidR="00C11560" w:rsidRDefault="00C11560" w:rsidP="00C11560"/>
    <w:tbl>
      <w:tblPr>
        <w:tblStyle w:val="TableGrid"/>
        <w:tblpPr w:leftFromText="180" w:rightFromText="180" w:vertAnchor="text" w:horzAnchor="margin" w:tblpXSpec="center" w:tblpY="1189"/>
        <w:tblW w:w="11898" w:type="dxa"/>
        <w:tblLayout w:type="fixed"/>
        <w:tblLook w:val="04A0" w:firstRow="1" w:lastRow="0" w:firstColumn="1" w:lastColumn="0" w:noHBand="0" w:noVBand="1"/>
      </w:tblPr>
      <w:tblGrid>
        <w:gridCol w:w="2305"/>
        <w:gridCol w:w="777"/>
        <w:gridCol w:w="1166"/>
        <w:gridCol w:w="810"/>
        <w:gridCol w:w="1080"/>
        <w:gridCol w:w="720"/>
        <w:gridCol w:w="1170"/>
        <w:gridCol w:w="720"/>
        <w:gridCol w:w="1260"/>
        <w:gridCol w:w="720"/>
        <w:gridCol w:w="1170"/>
      </w:tblGrid>
      <w:tr w:rsidR="00C11560" w:rsidRPr="005356F7" w14:paraId="27B14EE8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384B0F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33" w:type="dxa"/>
            <w:gridSpan w:val="4"/>
            <w:tcBorders>
              <w:right w:val="thinThickSmallGap" w:sz="24" w:space="0" w:color="auto"/>
            </w:tcBorders>
            <w:vAlign w:val="center"/>
          </w:tcPr>
          <w:p w14:paraId="18A4634E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5760" w:type="dxa"/>
            <w:gridSpan w:val="6"/>
            <w:tcBorders>
              <w:left w:val="thinThickSmallGap" w:sz="24" w:space="0" w:color="auto"/>
            </w:tcBorders>
            <w:vAlign w:val="center"/>
          </w:tcPr>
          <w:p w14:paraId="75826D8A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i Province</w:t>
            </w:r>
          </w:p>
        </w:tc>
      </w:tr>
      <w:tr w:rsidR="00C11560" w:rsidRPr="005356F7" w14:paraId="5EADCAB1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2CD2DA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4AA1D45B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ngladesh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3D5C74C2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1EF81E2E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Punjab</w:t>
            </w:r>
          </w:p>
        </w:tc>
        <w:tc>
          <w:tcPr>
            <w:tcW w:w="1980" w:type="dxa"/>
            <w:gridSpan w:val="2"/>
            <w:vAlign w:val="center"/>
          </w:tcPr>
          <w:p w14:paraId="2FAA8D2C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Sindh</w:t>
            </w:r>
          </w:p>
        </w:tc>
        <w:tc>
          <w:tcPr>
            <w:tcW w:w="1890" w:type="dxa"/>
            <w:gridSpan w:val="2"/>
            <w:vAlign w:val="center"/>
          </w:tcPr>
          <w:p w14:paraId="3CF6AF3F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Khyber Pakhtunkhwa</w:t>
            </w:r>
          </w:p>
        </w:tc>
      </w:tr>
      <w:tr w:rsidR="00C11560" w:rsidRPr="005356F7" w14:paraId="73123131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45DB17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2EF2E5B0" w14:textId="77777777" w:rsidR="00C11560" w:rsidRPr="005356F7" w:rsidRDefault="00C11560" w:rsidP="00D35B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7,754)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37624CBB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26,372)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512679D3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12,824)</w:t>
            </w:r>
          </w:p>
        </w:tc>
        <w:tc>
          <w:tcPr>
            <w:tcW w:w="1980" w:type="dxa"/>
            <w:gridSpan w:val="2"/>
            <w:vAlign w:val="center"/>
          </w:tcPr>
          <w:p w14:paraId="4C1C6FF7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6,226)</w:t>
            </w:r>
          </w:p>
        </w:tc>
        <w:tc>
          <w:tcPr>
            <w:tcW w:w="1890" w:type="dxa"/>
            <w:gridSpan w:val="2"/>
            <w:vAlign w:val="center"/>
          </w:tcPr>
          <w:p w14:paraId="7A00282D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7,322)</w:t>
            </w:r>
          </w:p>
        </w:tc>
      </w:tr>
      <w:tr w:rsidR="00C11560" w:rsidRPr="005356F7" w14:paraId="1211A884" w14:textId="77777777" w:rsidTr="00D35B3D">
        <w:tc>
          <w:tcPr>
            <w:tcW w:w="2305" w:type="dxa"/>
            <w:tcBorders>
              <w:top w:val="nil"/>
              <w:left w:val="nil"/>
            </w:tcBorders>
          </w:tcPr>
          <w:p w14:paraId="1BF625E8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vAlign w:val="center"/>
          </w:tcPr>
          <w:p w14:paraId="4D18E78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66" w:type="dxa"/>
            <w:vAlign w:val="center"/>
          </w:tcPr>
          <w:p w14:paraId="4F782E3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810" w:type="dxa"/>
            <w:vAlign w:val="center"/>
          </w:tcPr>
          <w:p w14:paraId="5091E8F1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08A25426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center"/>
          </w:tcPr>
          <w:p w14:paraId="5682ED2D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77D1BA1A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43DD60B8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260" w:type="dxa"/>
            <w:vAlign w:val="center"/>
          </w:tcPr>
          <w:p w14:paraId="1ED454A1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52BF5989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11DACDB1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</w:tr>
      <w:tr w:rsidR="00604419" w:rsidRPr="005356F7" w14:paraId="3B1ABD74" w14:textId="77777777" w:rsidTr="003666F7">
        <w:tc>
          <w:tcPr>
            <w:tcW w:w="2305" w:type="dxa"/>
            <w:vAlign w:val="center"/>
          </w:tcPr>
          <w:p w14:paraId="4A7A7FAF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her took child outside</w:t>
            </w:r>
          </w:p>
          <w:p w14:paraId="58812B19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77" w:type="dxa"/>
          </w:tcPr>
          <w:p w14:paraId="6E5F45B5" w14:textId="51AF7149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4</w:t>
            </w:r>
          </w:p>
        </w:tc>
        <w:tc>
          <w:tcPr>
            <w:tcW w:w="1166" w:type="dxa"/>
          </w:tcPr>
          <w:p w14:paraId="5802129C" w14:textId="733DF236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7 - 1.3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  <w:vAlign w:val="center"/>
          </w:tcPr>
          <w:p w14:paraId="6290CD33" w14:textId="4683C438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681D1842" w14:textId="7A3F45B5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2 - 1.0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F388A0C" w14:textId="6511E477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2</w:t>
            </w:r>
          </w:p>
        </w:tc>
        <w:tc>
          <w:tcPr>
            <w:tcW w:w="1170" w:type="dxa"/>
          </w:tcPr>
          <w:p w14:paraId="7714C1AD" w14:textId="34BF1F77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1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2570973" w14:textId="462CED2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1260" w:type="dxa"/>
          </w:tcPr>
          <w:p w14:paraId="10126782" w14:textId="5EDC2119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3 - 1.0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D199AE7" w14:textId="73D33A75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5</w:t>
            </w:r>
          </w:p>
        </w:tc>
        <w:tc>
          <w:tcPr>
            <w:tcW w:w="1170" w:type="dxa"/>
          </w:tcPr>
          <w:p w14:paraId="4A585DFE" w14:textId="239EA029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2 - 1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639149D5" w14:textId="77777777" w:rsidTr="00D35B3D">
        <w:tc>
          <w:tcPr>
            <w:tcW w:w="2305" w:type="dxa"/>
            <w:vAlign w:val="bottom"/>
          </w:tcPr>
          <w:p w14:paraId="0BE2DF5D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 is female</w:t>
            </w:r>
          </w:p>
        </w:tc>
        <w:tc>
          <w:tcPr>
            <w:tcW w:w="777" w:type="dxa"/>
          </w:tcPr>
          <w:p w14:paraId="199FAC8F" w14:textId="3040CC48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66" w:type="dxa"/>
          </w:tcPr>
          <w:p w14:paraId="1DAB9F27" w14:textId="5DD72097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1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C054D4B" w14:textId="6B08C879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1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27323F1" w14:textId="50F8A448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4 - 0.9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636AB65" w14:textId="54EE157B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9*</w:t>
            </w:r>
          </w:p>
        </w:tc>
        <w:tc>
          <w:tcPr>
            <w:tcW w:w="1170" w:type="dxa"/>
          </w:tcPr>
          <w:p w14:paraId="1A5A092D" w14:textId="3B555791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0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B1EC1C4" w14:textId="709350B3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260" w:type="dxa"/>
          </w:tcPr>
          <w:p w14:paraId="35FC3B72" w14:textId="35E713A2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4 - 1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8814395" w14:textId="4435EF94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0</w:t>
            </w:r>
          </w:p>
        </w:tc>
        <w:tc>
          <w:tcPr>
            <w:tcW w:w="1170" w:type="dxa"/>
          </w:tcPr>
          <w:p w14:paraId="020A6354" w14:textId="5C2EACE8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9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79E7172E" w14:textId="77777777" w:rsidTr="00D35B3D">
        <w:tc>
          <w:tcPr>
            <w:tcW w:w="2305" w:type="dxa"/>
            <w:vAlign w:val="bottom"/>
          </w:tcPr>
          <w:p w14:paraId="57CA52B0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's birth order</w:t>
            </w:r>
          </w:p>
        </w:tc>
        <w:tc>
          <w:tcPr>
            <w:tcW w:w="777" w:type="dxa"/>
          </w:tcPr>
          <w:p w14:paraId="07D30069" w14:textId="1D19200B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1166" w:type="dxa"/>
          </w:tcPr>
          <w:p w14:paraId="44C360C9" w14:textId="58804AA0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5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664D20B" w14:textId="74596E0A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7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4DAAD5D" w14:textId="082E6AB3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2 - 0.9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439998F" w14:textId="16526A3E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9**</w:t>
            </w:r>
          </w:p>
        </w:tc>
        <w:tc>
          <w:tcPr>
            <w:tcW w:w="1170" w:type="dxa"/>
          </w:tcPr>
          <w:p w14:paraId="70C4D571" w14:textId="2E168ABF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A3D4FBA" w14:textId="140C7523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8**</w:t>
            </w:r>
          </w:p>
        </w:tc>
        <w:tc>
          <w:tcPr>
            <w:tcW w:w="1260" w:type="dxa"/>
          </w:tcPr>
          <w:p w14:paraId="2D288031" w14:textId="58880F9F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0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5CAA7AE" w14:textId="3B18F365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9*</w:t>
            </w:r>
          </w:p>
        </w:tc>
        <w:tc>
          <w:tcPr>
            <w:tcW w:w="1170" w:type="dxa"/>
          </w:tcPr>
          <w:p w14:paraId="4A8F6373" w14:textId="37E8AA27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4899FE41" w14:textId="77777777" w:rsidTr="00D35B3D">
        <w:tc>
          <w:tcPr>
            <w:tcW w:w="2305" w:type="dxa"/>
            <w:vAlign w:val="bottom"/>
          </w:tcPr>
          <w:p w14:paraId="317128D6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age</w:t>
            </w:r>
          </w:p>
        </w:tc>
        <w:tc>
          <w:tcPr>
            <w:tcW w:w="777" w:type="dxa"/>
          </w:tcPr>
          <w:p w14:paraId="5D386D96" w14:textId="58A25201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66" w:type="dxa"/>
          </w:tcPr>
          <w:p w14:paraId="58D0F725" w14:textId="7AB86851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3A6369B" w14:textId="1EF318F1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9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A89D549" w14:textId="68B05FDA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4C850D3" w14:textId="68B6E880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**</w:t>
            </w:r>
          </w:p>
        </w:tc>
        <w:tc>
          <w:tcPr>
            <w:tcW w:w="1170" w:type="dxa"/>
          </w:tcPr>
          <w:p w14:paraId="63D17981" w14:textId="14F5700D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7 - 0.9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62F354F" w14:textId="14165710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</w:tcPr>
          <w:p w14:paraId="0C1D03AD" w14:textId="5BE6B758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022AD95" w14:textId="36511AF9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5D6A0DA3" w14:textId="56F7891D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6439E0FE" w14:textId="77777777" w:rsidTr="00D35B3D">
        <w:tc>
          <w:tcPr>
            <w:tcW w:w="2305" w:type="dxa"/>
            <w:vAlign w:val="bottom"/>
          </w:tcPr>
          <w:p w14:paraId="56BBEDDC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ducation (ref. = less than primary)</w:t>
            </w:r>
          </w:p>
        </w:tc>
        <w:tc>
          <w:tcPr>
            <w:tcW w:w="777" w:type="dxa"/>
            <w:vAlign w:val="center"/>
          </w:tcPr>
          <w:p w14:paraId="02A1007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759CA701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15BFCB4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79E61B36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0BAEDE3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4E8F46D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699D405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50B9C66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01FC7EB6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4E95CF2D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604419" w:rsidRPr="005356F7" w14:paraId="5F7C83F0" w14:textId="77777777" w:rsidTr="00D35B3D">
        <w:tc>
          <w:tcPr>
            <w:tcW w:w="2305" w:type="dxa"/>
            <w:vAlign w:val="bottom"/>
          </w:tcPr>
          <w:p w14:paraId="1B79537B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18845C0B" w14:textId="537C5327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8**</w:t>
            </w:r>
          </w:p>
        </w:tc>
        <w:tc>
          <w:tcPr>
            <w:tcW w:w="1166" w:type="dxa"/>
          </w:tcPr>
          <w:p w14:paraId="28CBDAFA" w14:textId="79561CD6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0 - 1.8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F9C7F84" w14:textId="371ECBE8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1D4A480" w14:textId="059357C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3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5B78928" w14:textId="618047FD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</w:t>
            </w:r>
          </w:p>
        </w:tc>
        <w:tc>
          <w:tcPr>
            <w:tcW w:w="1170" w:type="dxa"/>
          </w:tcPr>
          <w:p w14:paraId="1D15A863" w14:textId="4543F8A8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8 - 1.1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2E9A452" w14:textId="62ABFEC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260" w:type="dxa"/>
          </w:tcPr>
          <w:p w14:paraId="3851CD22" w14:textId="354E84F1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2 - 1.4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537680B" w14:textId="1A376A87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1170" w:type="dxa"/>
          </w:tcPr>
          <w:p w14:paraId="299F4DE8" w14:textId="6ED6287C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8 - 1.2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09802638" w14:textId="77777777" w:rsidTr="00D35B3D">
        <w:tc>
          <w:tcPr>
            <w:tcW w:w="2305" w:type="dxa"/>
            <w:vAlign w:val="bottom"/>
          </w:tcPr>
          <w:p w14:paraId="46DE730A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5EF03334" w14:textId="656429D6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05**</w:t>
            </w:r>
          </w:p>
        </w:tc>
        <w:tc>
          <w:tcPr>
            <w:tcW w:w="1166" w:type="dxa"/>
          </w:tcPr>
          <w:p w14:paraId="3FE9334C" w14:textId="4C2E1F8E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64 - 2.5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061C98A" w14:textId="6CC901F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6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27DB8A7" w14:textId="07BE715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 - 1.3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5C21D2E1" w14:textId="3643D81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170" w:type="dxa"/>
          </w:tcPr>
          <w:p w14:paraId="18A3F774" w14:textId="24CDBE96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2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558DE54" w14:textId="0E58B0A0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</w:t>
            </w:r>
          </w:p>
        </w:tc>
        <w:tc>
          <w:tcPr>
            <w:tcW w:w="1260" w:type="dxa"/>
          </w:tcPr>
          <w:p w14:paraId="1D561768" w14:textId="76B12EDF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9 - 1.3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ACCB0EC" w14:textId="1DF68209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1*</w:t>
            </w:r>
          </w:p>
        </w:tc>
        <w:tc>
          <w:tcPr>
            <w:tcW w:w="1170" w:type="dxa"/>
          </w:tcPr>
          <w:p w14:paraId="69AC13CA" w14:textId="0A635E9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2 - 1.7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2C29349D" w14:textId="77777777" w:rsidTr="00D35B3D">
        <w:tc>
          <w:tcPr>
            <w:tcW w:w="2305" w:type="dxa"/>
            <w:vAlign w:val="bottom"/>
          </w:tcPr>
          <w:p w14:paraId="1446F329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00EB23F2" w14:textId="0873996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14**</w:t>
            </w:r>
          </w:p>
        </w:tc>
        <w:tc>
          <w:tcPr>
            <w:tcW w:w="1166" w:type="dxa"/>
          </w:tcPr>
          <w:p w14:paraId="57CEA94B" w14:textId="31066EDB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3 - 3.2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E418CCC" w14:textId="55038323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0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3C3384A" w14:textId="354D65CB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8 - 1.5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35341FB" w14:textId="3D12BBC8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8</w:t>
            </w:r>
          </w:p>
        </w:tc>
        <w:tc>
          <w:tcPr>
            <w:tcW w:w="1170" w:type="dxa"/>
          </w:tcPr>
          <w:p w14:paraId="7C16FE84" w14:textId="22B1EA65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92F00F9" w14:textId="3211FF47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0</w:t>
            </w:r>
          </w:p>
        </w:tc>
        <w:tc>
          <w:tcPr>
            <w:tcW w:w="1260" w:type="dxa"/>
          </w:tcPr>
          <w:p w14:paraId="3B44FD0A" w14:textId="499CD8A7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9 - 1.7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0AC4564" w14:textId="6D367839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8</w:t>
            </w:r>
          </w:p>
        </w:tc>
        <w:tc>
          <w:tcPr>
            <w:tcW w:w="1170" w:type="dxa"/>
          </w:tcPr>
          <w:p w14:paraId="4BEF0896" w14:textId="2082517F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7 - 1.9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6F6BEC10" w14:textId="77777777" w:rsidTr="00D35B3D">
        <w:tc>
          <w:tcPr>
            <w:tcW w:w="2305" w:type="dxa"/>
            <w:vAlign w:val="bottom"/>
          </w:tcPr>
          <w:p w14:paraId="43D447DF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her education (ref. = less than primary)</w:t>
            </w:r>
          </w:p>
        </w:tc>
        <w:tc>
          <w:tcPr>
            <w:tcW w:w="777" w:type="dxa"/>
            <w:vAlign w:val="bottom"/>
          </w:tcPr>
          <w:p w14:paraId="41D611E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bottom"/>
          </w:tcPr>
          <w:p w14:paraId="4C788C6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47AE1C16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7D78505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0BAEACA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4721C873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613B871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6D97D0FE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439898B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5E5EA1A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604419" w:rsidRPr="005356F7" w14:paraId="24BD95F5" w14:textId="77777777" w:rsidTr="00D35B3D">
        <w:tc>
          <w:tcPr>
            <w:tcW w:w="2305" w:type="dxa"/>
            <w:vAlign w:val="bottom"/>
          </w:tcPr>
          <w:p w14:paraId="1A4C19B3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7482B37A" w14:textId="732D44B0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7</w:t>
            </w:r>
          </w:p>
        </w:tc>
        <w:tc>
          <w:tcPr>
            <w:tcW w:w="1166" w:type="dxa"/>
          </w:tcPr>
          <w:p w14:paraId="552C4C26" w14:textId="666CDA1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8 - 1.4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F723F53" w14:textId="461FEFC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6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CF40DBE" w14:textId="56352B7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5 - 1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9C033E0" w14:textId="5F5BC18E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6**</w:t>
            </w:r>
          </w:p>
        </w:tc>
        <w:tc>
          <w:tcPr>
            <w:tcW w:w="1170" w:type="dxa"/>
          </w:tcPr>
          <w:p w14:paraId="1D92E9F9" w14:textId="27C90581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1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826C7E1" w14:textId="1C0D434E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5</w:t>
            </w:r>
          </w:p>
        </w:tc>
        <w:tc>
          <w:tcPr>
            <w:tcW w:w="1260" w:type="dxa"/>
          </w:tcPr>
          <w:p w14:paraId="72CED515" w14:textId="606985EC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2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3D17860" w14:textId="1F5C278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5</w:t>
            </w:r>
          </w:p>
        </w:tc>
        <w:tc>
          <w:tcPr>
            <w:tcW w:w="1170" w:type="dxa"/>
          </w:tcPr>
          <w:p w14:paraId="1603A42A" w14:textId="0976F9F5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5 - 1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12DB882E" w14:textId="77777777" w:rsidTr="00D35B3D">
        <w:tc>
          <w:tcPr>
            <w:tcW w:w="2305" w:type="dxa"/>
            <w:vAlign w:val="bottom"/>
          </w:tcPr>
          <w:p w14:paraId="182EA269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501957C8" w14:textId="5D885151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33**</w:t>
            </w:r>
          </w:p>
        </w:tc>
        <w:tc>
          <w:tcPr>
            <w:tcW w:w="1166" w:type="dxa"/>
          </w:tcPr>
          <w:p w14:paraId="774971FD" w14:textId="2C9038BD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8 - 1.6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7A6EB0C" w14:textId="1DA0A8E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9941A2E" w14:textId="2A586C51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8 - 1.4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1BD22FE" w14:textId="1BA0002C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54**</w:t>
            </w:r>
          </w:p>
        </w:tc>
        <w:tc>
          <w:tcPr>
            <w:tcW w:w="1170" w:type="dxa"/>
          </w:tcPr>
          <w:p w14:paraId="4FF41A4D" w14:textId="1F0AFDBB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6 - 1.7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2A1E65F" w14:textId="7A50F042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260" w:type="dxa"/>
          </w:tcPr>
          <w:p w14:paraId="780FB8A7" w14:textId="331B78E8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6 - 1.3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E2BDF53" w14:textId="5AB47E62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9</w:t>
            </w:r>
          </w:p>
        </w:tc>
        <w:tc>
          <w:tcPr>
            <w:tcW w:w="1170" w:type="dxa"/>
          </w:tcPr>
          <w:p w14:paraId="442321FC" w14:textId="07B836A1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4 - 1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6B2D05D6" w14:textId="77777777" w:rsidTr="00D35B3D">
        <w:tc>
          <w:tcPr>
            <w:tcW w:w="2305" w:type="dxa"/>
            <w:vAlign w:val="bottom"/>
          </w:tcPr>
          <w:p w14:paraId="0B041911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3742582D" w14:textId="5048A12D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61**</w:t>
            </w:r>
          </w:p>
        </w:tc>
        <w:tc>
          <w:tcPr>
            <w:tcW w:w="1166" w:type="dxa"/>
          </w:tcPr>
          <w:p w14:paraId="073D7644" w14:textId="22C7CB8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76 - 3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BEEBFDB" w14:textId="40162316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6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1431464" w14:textId="1D759565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2 - 1.8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5722662" w14:textId="469047BE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2.11**</w:t>
            </w:r>
          </w:p>
        </w:tc>
        <w:tc>
          <w:tcPr>
            <w:tcW w:w="1170" w:type="dxa"/>
          </w:tcPr>
          <w:p w14:paraId="7737405C" w14:textId="020F21F1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71 - 2.6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DAD038F" w14:textId="7C4BBCD2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62**</w:t>
            </w:r>
          </w:p>
        </w:tc>
        <w:tc>
          <w:tcPr>
            <w:tcW w:w="1260" w:type="dxa"/>
          </w:tcPr>
          <w:p w14:paraId="116E3B6D" w14:textId="56B665D6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21 - 2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CEA7A19" w14:textId="47598E6E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25*</w:t>
            </w:r>
          </w:p>
        </w:tc>
        <w:tc>
          <w:tcPr>
            <w:tcW w:w="1170" w:type="dxa"/>
          </w:tcPr>
          <w:p w14:paraId="5A5ADF15" w14:textId="64784A91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1 - 1.5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27F84616" w14:textId="77777777" w:rsidTr="00D35B3D">
        <w:tc>
          <w:tcPr>
            <w:tcW w:w="2305" w:type="dxa"/>
            <w:vAlign w:val="bottom"/>
          </w:tcPr>
          <w:p w14:paraId="3945E172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ealth quintile (ref. = middle)</w:t>
            </w:r>
          </w:p>
        </w:tc>
        <w:tc>
          <w:tcPr>
            <w:tcW w:w="777" w:type="dxa"/>
            <w:vAlign w:val="center"/>
          </w:tcPr>
          <w:p w14:paraId="48E6B23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555100F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1F9DE02A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06AD711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46D8644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768C11B1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68FB6F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026A67AA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4717A113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708B383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604419" w:rsidRPr="005356F7" w14:paraId="005306E8" w14:textId="77777777" w:rsidTr="00D35B3D">
        <w:tc>
          <w:tcPr>
            <w:tcW w:w="2305" w:type="dxa"/>
            <w:vAlign w:val="bottom"/>
          </w:tcPr>
          <w:p w14:paraId="7AA58524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oorest</w:t>
            </w:r>
          </w:p>
        </w:tc>
        <w:tc>
          <w:tcPr>
            <w:tcW w:w="777" w:type="dxa"/>
          </w:tcPr>
          <w:p w14:paraId="3AF1BD66" w14:textId="701D710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48**</w:t>
            </w:r>
          </w:p>
        </w:tc>
        <w:tc>
          <w:tcPr>
            <w:tcW w:w="1166" w:type="dxa"/>
          </w:tcPr>
          <w:p w14:paraId="66FBCDB1" w14:textId="06F565BE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38 - 0.6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50EDEC2" w14:textId="61C10B1E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6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684A20E" w14:textId="0169FA7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0 - 0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949A3F1" w14:textId="7D325A90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9**</w:t>
            </w:r>
          </w:p>
        </w:tc>
        <w:tc>
          <w:tcPr>
            <w:tcW w:w="1170" w:type="dxa"/>
          </w:tcPr>
          <w:p w14:paraId="09231884" w14:textId="350545E9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1 - 0.5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27029C4" w14:textId="6963B840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45**</w:t>
            </w:r>
          </w:p>
        </w:tc>
        <w:tc>
          <w:tcPr>
            <w:tcW w:w="1260" w:type="dxa"/>
          </w:tcPr>
          <w:p w14:paraId="43FF0551" w14:textId="70AA4049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35 - 0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97BC859" w14:textId="7F88A4D1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*</w:t>
            </w:r>
          </w:p>
        </w:tc>
        <w:tc>
          <w:tcPr>
            <w:tcW w:w="1170" w:type="dxa"/>
          </w:tcPr>
          <w:p w14:paraId="0CC1C298" w14:textId="6F945C36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6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705696A6" w14:textId="77777777" w:rsidTr="00D35B3D">
        <w:tc>
          <w:tcPr>
            <w:tcW w:w="2305" w:type="dxa"/>
            <w:vAlign w:val="bottom"/>
          </w:tcPr>
          <w:p w14:paraId="0C3CA2EA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poorest</w:t>
            </w:r>
          </w:p>
        </w:tc>
        <w:tc>
          <w:tcPr>
            <w:tcW w:w="777" w:type="dxa"/>
          </w:tcPr>
          <w:p w14:paraId="0D429A11" w14:textId="1566CBD1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0**</w:t>
            </w:r>
          </w:p>
        </w:tc>
        <w:tc>
          <w:tcPr>
            <w:tcW w:w="1166" w:type="dxa"/>
          </w:tcPr>
          <w:p w14:paraId="4F1D42BA" w14:textId="2CE4AD21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55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095ABDF" w14:textId="709AE41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8EF55D6" w14:textId="2E66439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1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0BCEC0E" w14:textId="0F1690B8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2**</w:t>
            </w:r>
          </w:p>
        </w:tc>
        <w:tc>
          <w:tcPr>
            <w:tcW w:w="1170" w:type="dxa"/>
          </w:tcPr>
          <w:p w14:paraId="3AB88B8F" w14:textId="6461F6BE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2 - 0.8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4CEC8CF" w14:textId="684450EB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8**</w:t>
            </w:r>
          </w:p>
        </w:tc>
        <w:tc>
          <w:tcPr>
            <w:tcW w:w="1260" w:type="dxa"/>
          </w:tcPr>
          <w:p w14:paraId="1BFAA191" w14:textId="1EE2D6D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3 - 0.8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914EE85" w14:textId="5746A809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330F6305" w14:textId="173E657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1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4575986D" w14:textId="77777777" w:rsidTr="00D35B3D">
        <w:tc>
          <w:tcPr>
            <w:tcW w:w="2305" w:type="dxa"/>
            <w:vAlign w:val="bottom"/>
          </w:tcPr>
          <w:p w14:paraId="44DE445B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richest</w:t>
            </w:r>
          </w:p>
        </w:tc>
        <w:tc>
          <w:tcPr>
            <w:tcW w:w="777" w:type="dxa"/>
          </w:tcPr>
          <w:p w14:paraId="1DF1402F" w14:textId="39DC584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2</w:t>
            </w:r>
          </w:p>
        </w:tc>
        <w:tc>
          <w:tcPr>
            <w:tcW w:w="1166" w:type="dxa"/>
          </w:tcPr>
          <w:p w14:paraId="4B381ED8" w14:textId="227F2E7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5 - 1.4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3042128" w14:textId="36449A69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1078C976" w14:textId="596E59AF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6 - 1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4D563C0" w14:textId="4D1DAF5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70" w:type="dxa"/>
          </w:tcPr>
          <w:p w14:paraId="096072DA" w14:textId="44E92428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422CE37" w14:textId="796E0C11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96**</w:t>
            </w:r>
          </w:p>
        </w:tc>
        <w:tc>
          <w:tcPr>
            <w:tcW w:w="1260" w:type="dxa"/>
          </w:tcPr>
          <w:p w14:paraId="564DF696" w14:textId="487C269B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3 - 2.6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7F9B3D5" w14:textId="195F3A52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5**</w:t>
            </w:r>
          </w:p>
        </w:tc>
        <w:tc>
          <w:tcPr>
            <w:tcW w:w="1170" w:type="dxa"/>
          </w:tcPr>
          <w:p w14:paraId="1174B5F8" w14:textId="2AADFA17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9 - 2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30EB2E5E" w14:textId="77777777" w:rsidTr="00D35B3D">
        <w:tc>
          <w:tcPr>
            <w:tcW w:w="2305" w:type="dxa"/>
            <w:vAlign w:val="bottom"/>
          </w:tcPr>
          <w:p w14:paraId="4B656351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Richest</w:t>
            </w:r>
          </w:p>
        </w:tc>
        <w:tc>
          <w:tcPr>
            <w:tcW w:w="777" w:type="dxa"/>
          </w:tcPr>
          <w:p w14:paraId="0B9FEC7A" w14:textId="3A90CC18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56*</w:t>
            </w:r>
          </w:p>
        </w:tc>
        <w:tc>
          <w:tcPr>
            <w:tcW w:w="1166" w:type="dxa"/>
          </w:tcPr>
          <w:p w14:paraId="113FB3D4" w14:textId="77A731DE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8 - 2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3E285A2" w14:textId="60089323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8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42D8BD7" w14:textId="097E7124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58 - 2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525A97D6" w14:textId="5451426C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72**</w:t>
            </w:r>
          </w:p>
        </w:tc>
        <w:tc>
          <w:tcPr>
            <w:tcW w:w="1170" w:type="dxa"/>
          </w:tcPr>
          <w:p w14:paraId="787FD9AF" w14:textId="3697DD9F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7 - 2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BCF12D2" w14:textId="3EB331B5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2.83**</w:t>
            </w:r>
          </w:p>
        </w:tc>
        <w:tc>
          <w:tcPr>
            <w:tcW w:w="1260" w:type="dxa"/>
          </w:tcPr>
          <w:p w14:paraId="3211F30F" w14:textId="7DB6D8CA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83 - 4.3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5A64815" w14:textId="5190A295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4**</w:t>
            </w:r>
          </w:p>
        </w:tc>
        <w:tc>
          <w:tcPr>
            <w:tcW w:w="1170" w:type="dxa"/>
          </w:tcPr>
          <w:p w14:paraId="07285255" w14:textId="60B67C6B" w:rsidR="00604419" w:rsidRPr="005356F7" w:rsidRDefault="00604419" w:rsidP="00604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3 - 2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1702D876" w14:textId="77777777" w:rsidTr="00D35B3D">
        <w:tc>
          <w:tcPr>
            <w:tcW w:w="2305" w:type="dxa"/>
            <w:vAlign w:val="bottom"/>
          </w:tcPr>
          <w:p w14:paraId="495E9B6C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ural residence</w:t>
            </w:r>
          </w:p>
        </w:tc>
        <w:tc>
          <w:tcPr>
            <w:tcW w:w="777" w:type="dxa"/>
          </w:tcPr>
          <w:p w14:paraId="4D7D5ED1" w14:textId="48CBD26C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2</w:t>
            </w:r>
          </w:p>
        </w:tc>
        <w:tc>
          <w:tcPr>
            <w:tcW w:w="1166" w:type="dxa"/>
          </w:tcPr>
          <w:p w14:paraId="5DAB56EF" w14:textId="15EF5B76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132F4F4" w14:textId="3B889AD0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AEBFE38" w14:textId="7F49CD6A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2 - 1.4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A84926A" w14:textId="48423B57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9**</w:t>
            </w:r>
          </w:p>
        </w:tc>
        <w:tc>
          <w:tcPr>
            <w:tcW w:w="1170" w:type="dxa"/>
          </w:tcPr>
          <w:p w14:paraId="4AF1F840" w14:textId="72732953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1 - 1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FCD7FF3" w14:textId="41BEE29E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71**</w:t>
            </w:r>
          </w:p>
        </w:tc>
        <w:tc>
          <w:tcPr>
            <w:tcW w:w="1260" w:type="dxa"/>
          </w:tcPr>
          <w:p w14:paraId="49B258CE" w14:textId="0B66A69F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0 - 2.0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A05B445" w14:textId="6D4A33AA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70" w:type="dxa"/>
          </w:tcPr>
          <w:p w14:paraId="27E1A850" w14:textId="4DF45E30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 - 1.2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7CC856F5" w14:textId="77777777" w:rsidTr="00D35B3D">
        <w:tc>
          <w:tcPr>
            <w:tcW w:w="2305" w:type="dxa"/>
            <w:vAlign w:val="bottom"/>
          </w:tcPr>
          <w:p w14:paraId="6336E0B6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d a child who died</w:t>
            </w:r>
          </w:p>
        </w:tc>
        <w:tc>
          <w:tcPr>
            <w:tcW w:w="777" w:type="dxa"/>
          </w:tcPr>
          <w:p w14:paraId="4B5788A6" w14:textId="4F5C45A5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1166" w:type="dxa"/>
          </w:tcPr>
          <w:p w14:paraId="78221CAC" w14:textId="74A78298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69 - 1.1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FB2E08E" w14:textId="20B0A472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1C5D7AFC" w14:textId="54779A54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6 - 0.9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943CF64" w14:textId="3007B412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1</w:t>
            </w:r>
          </w:p>
        </w:tc>
        <w:tc>
          <w:tcPr>
            <w:tcW w:w="1170" w:type="dxa"/>
          </w:tcPr>
          <w:p w14:paraId="497811DC" w14:textId="6C7D18D2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1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E51F94B" w14:textId="7BFB1AC4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5**</w:t>
            </w:r>
          </w:p>
        </w:tc>
        <w:tc>
          <w:tcPr>
            <w:tcW w:w="1260" w:type="dxa"/>
          </w:tcPr>
          <w:p w14:paraId="49D579F4" w14:textId="621CE9BC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0 - 0.9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DB458F7" w14:textId="2CD4D07D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7*</w:t>
            </w:r>
          </w:p>
        </w:tc>
        <w:tc>
          <w:tcPr>
            <w:tcW w:w="1170" w:type="dxa"/>
          </w:tcPr>
          <w:p w14:paraId="2AC5AE9C" w14:textId="26A8362C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3 - 0.9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29814579" w14:textId="77777777" w:rsidTr="00D35B3D">
        <w:tc>
          <w:tcPr>
            <w:tcW w:w="2305" w:type="dxa"/>
            <w:vAlign w:val="bottom"/>
          </w:tcPr>
          <w:p w14:paraId="2CBCEF5D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s at least one male child</w:t>
            </w:r>
          </w:p>
        </w:tc>
        <w:tc>
          <w:tcPr>
            <w:tcW w:w="777" w:type="dxa"/>
          </w:tcPr>
          <w:p w14:paraId="67378E16" w14:textId="04765CD2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5</w:t>
            </w:r>
          </w:p>
        </w:tc>
        <w:tc>
          <w:tcPr>
            <w:tcW w:w="1166" w:type="dxa"/>
          </w:tcPr>
          <w:p w14:paraId="5952D0E3" w14:textId="0D80C240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3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92467B5" w14:textId="423E0471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4AB8363" w14:textId="2789B1AF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2 - 1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2DC57BD" w14:textId="7FFC7DA9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1170" w:type="dxa"/>
          </w:tcPr>
          <w:p w14:paraId="7A1EC147" w14:textId="4E84C6F3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1.1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8E9B5E9" w14:textId="4C1E7B23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26</w:t>
            </w:r>
          </w:p>
        </w:tc>
        <w:tc>
          <w:tcPr>
            <w:tcW w:w="1260" w:type="dxa"/>
          </w:tcPr>
          <w:p w14:paraId="08F45B87" w14:textId="2D667D34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5 - 1.6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1680025" w14:textId="273AEB9A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170" w:type="dxa"/>
          </w:tcPr>
          <w:p w14:paraId="2DDA4477" w14:textId="6D5E55BE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1.2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229952A2" w14:textId="77777777" w:rsidTr="00D35B3D">
        <w:tc>
          <w:tcPr>
            <w:tcW w:w="2305" w:type="dxa"/>
            <w:vAlign w:val="bottom"/>
          </w:tcPr>
          <w:p w14:paraId="06980FA1" w14:textId="63181401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of children under 5 (biological)</w:t>
            </w:r>
          </w:p>
        </w:tc>
        <w:tc>
          <w:tcPr>
            <w:tcW w:w="777" w:type="dxa"/>
          </w:tcPr>
          <w:p w14:paraId="129C4CE3" w14:textId="1FA8DAAF" w:rsidR="00604419" w:rsidRPr="003E1DE4" w:rsidRDefault="00604419" w:rsidP="0060441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113E5930" w14:textId="2BDA1F5A" w:rsidR="00604419" w:rsidRDefault="00604419" w:rsidP="0060441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FF04D2C" w14:textId="687251A6" w:rsidR="00604419" w:rsidRDefault="00604419" w:rsidP="0060441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0CD5671" w14:textId="04B34DA9" w:rsidR="00604419" w:rsidRDefault="00604419" w:rsidP="0060441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07A1580" w14:textId="56D13B08" w:rsidR="00604419" w:rsidRPr="002E0880" w:rsidRDefault="00604419" w:rsidP="0060441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7*</w:t>
            </w:r>
          </w:p>
        </w:tc>
        <w:tc>
          <w:tcPr>
            <w:tcW w:w="1170" w:type="dxa"/>
          </w:tcPr>
          <w:p w14:paraId="2697B149" w14:textId="33D28B2E" w:rsidR="00604419" w:rsidRDefault="00604419" w:rsidP="0060441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0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478F292" w14:textId="4FDDFC58" w:rsidR="00604419" w:rsidRDefault="00604419" w:rsidP="0060441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260" w:type="dxa"/>
          </w:tcPr>
          <w:p w14:paraId="4EFE9598" w14:textId="1226AE9D" w:rsidR="00604419" w:rsidRDefault="00604419" w:rsidP="0060441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 - 1.2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7BDB7CC" w14:textId="570C4758" w:rsidR="00604419" w:rsidRPr="00C44C62" w:rsidRDefault="00604419" w:rsidP="0060441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</w:t>
            </w:r>
          </w:p>
        </w:tc>
        <w:tc>
          <w:tcPr>
            <w:tcW w:w="1170" w:type="dxa"/>
          </w:tcPr>
          <w:p w14:paraId="6440BCD6" w14:textId="0D19D569" w:rsidR="00604419" w:rsidRDefault="00604419" w:rsidP="0060441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1FFEE2CB" w14:textId="77777777" w:rsidTr="00D35B3D">
        <w:tc>
          <w:tcPr>
            <w:tcW w:w="2305" w:type="dxa"/>
            <w:vAlign w:val="bottom"/>
          </w:tcPr>
          <w:p w14:paraId="5F530E4B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mestic violence justified in some situations (yes)</w:t>
            </w:r>
          </w:p>
        </w:tc>
        <w:tc>
          <w:tcPr>
            <w:tcW w:w="777" w:type="dxa"/>
          </w:tcPr>
          <w:p w14:paraId="10583D33" w14:textId="71D02EA4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166" w:type="dxa"/>
          </w:tcPr>
          <w:p w14:paraId="24307ADC" w14:textId="6A8940C9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63 - 0.8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2E61FA3" w14:textId="216035BA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2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158A8A1" w14:textId="496A7270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67 - 0.7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149D811" w14:textId="369DEE51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170" w:type="dxa"/>
          </w:tcPr>
          <w:p w14:paraId="48F2EB21" w14:textId="33C27CA5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6 - 0.8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A3325F5" w14:textId="7835E935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4**</w:t>
            </w:r>
          </w:p>
        </w:tc>
        <w:tc>
          <w:tcPr>
            <w:tcW w:w="1260" w:type="dxa"/>
          </w:tcPr>
          <w:p w14:paraId="07440119" w14:textId="13715CE9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4 - 0.7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6EACE6F" w14:textId="74DDC586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2*</w:t>
            </w:r>
          </w:p>
        </w:tc>
        <w:tc>
          <w:tcPr>
            <w:tcW w:w="1170" w:type="dxa"/>
          </w:tcPr>
          <w:p w14:paraId="08FE5491" w14:textId="55710FA5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1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144DD710" w14:textId="77777777" w:rsidTr="00D35B3D">
        <w:tc>
          <w:tcPr>
            <w:tcW w:w="2305" w:type="dxa"/>
            <w:vAlign w:val="bottom"/>
          </w:tcPr>
          <w:p w14:paraId="104F4E5B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cent child engagement by someone else in HH </w:t>
            </w:r>
          </w:p>
        </w:tc>
        <w:tc>
          <w:tcPr>
            <w:tcW w:w="777" w:type="dxa"/>
          </w:tcPr>
          <w:p w14:paraId="4D7DACE9" w14:textId="176EA123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1166" w:type="dxa"/>
          </w:tcPr>
          <w:p w14:paraId="695F34CB" w14:textId="4C63DACA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5 - 1.0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04793AE6" w14:textId="264F2175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4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9D5334A" w14:textId="13F73E1F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6 - 1.2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31D7E64" w14:textId="48D9EDB7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3**</w:t>
            </w:r>
          </w:p>
        </w:tc>
        <w:tc>
          <w:tcPr>
            <w:tcW w:w="1170" w:type="dxa"/>
          </w:tcPr>
          <w:p w14:paraId="5D869A5E" w14:textId="5EFBA9E6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2 - 1.3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FDCF266" w14:textId="25F5B67A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</w:t>
            </w:r>
          </w:p>
        </w:tc>
        <w:tc>
          <w:tcPr>
            <w:tcW w:w="1260" w:type="dxa"/>
          </w:tcPr>
          <w:p w14:paraId="2A4BFC43" w14:textId="136D79EF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0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0195B93" w14:textId="4C74E191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6</w:t>
            </w:r>
          </w:p>
        </w:tc>
        <w:tc>
          <w:tcPr>
            <w:tcW w:w="1170" w:type="dxa"/>
          </w:tcPr>
          <w:p w14:paraId="27DAE9F3" w14:textId="4A0880EF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2 - 1.2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604419" w:rsidRPr="005356F7" w14:paraId="33618DC0" w14:textId="77777777" w:rsidTr="00D35B3D">
        <w:tc>
          <w:tcPr>
            <w:tcW w:w="2305" w:type="dxa"/>
            <w:vAlign w:val="bottom"/>
          </w:tcPr>
          <w:p w14:paraId="094034BE" w14:textId="77777777" w:rsidR="00604419" w:rsidRPr="005356F7" w:rsidRDefault="00604419" w:rsidP="0060441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ngagement score</w:t>
            </w:r>
          </w:p>
        </w:tc>
        <w:tc>
          <w:tcPr>
            <w:tcW w:w="777" w:type="dxa"/>
          </w:tcPr>
          <w:p w14:paraId="7F340BC6" w14:textId="3C18C232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66" w:type="dxa"/>
          </w:tcPr>
          <w:p w14:paraId="0AB4B853" w14:textId="27F24727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7 - 1.0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20FF256" w14:textId="7C49205F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48D0B132" w14:textId="6F5E5D0D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92AB0D8" w14:textId="772AD84F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2</w:t>
            </w:r>
          </w:p>
        </w:tc>
        <w:tc>
          <w:tcPr>
            <w:tcW w:w="1170" w:type="dxa"/>
          </w:tcPr>
          <w:p w14:paraId="45CF149A" w14:textId="7CAD4A51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 - 1.0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4563263" w14:textId="08575F22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7</w:t>
            </w:r>
          </w:p>
        </w:tc>
        <w:tc>
          <w:tcPr>
            <w:tcW w:w="1260" w:type="dxa"/>
          </w:tcPr>
          <w:p w14:paraId="69D7BCA8" w14:textId="039EAB66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3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46D57D2" w14:textId="1DBDBC1A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41CEBE26" w14:textId="1BF5DC18" w:rsidR="00604419" w:rsidRPr="005356F7" w:rsidRDefault="00604419" w:rsidP="006044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5 - 1.0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</w:tbl>
    <w:p w14:paraId="4087BF57" w14:textId="77777777" w:rsidR="00C11560" w:rsidRDefault="00C11560" w:rsidP="00C11560"/>
    <w:p w14:paraId="32C4361C" w14:textId="77777777" w:rsidR="00C11560" w:rsidRDefault="00C11560" w:rsidP="00C11560">
      <w:pPr>
        <w:tabs>
          <w:tab w:val="right" w:pos="9360"/>
        </w:tabs>
        <w:rPr>
          <w:rFonts w:ascii="Times New Roman" w:hAnsi="Times New Roman" w:cs="Times New Roman"/>
          <w:i/>
          <w:iCs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A4</w:t>
      </w:r>
      <w:r w:rsidRPr="00B229D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B229D8">
        <w:rPr>
          <w:rFonts w:ascii="Times New Roman" w:hAnsi="Times New Roman" w:cs="Times New Roman"/>
          <w:i/>
          <w:iCs/>
          <w:sz w:val="20"/>
          <w:szCs w:val="20"/>
        </w:rPr>
        <w:t xml:space="preserve">ssociation </w:t>
      </w:r>
      <w:r>
        <w:rPr>
          <w:rFonts w:ascii="Times New Roman" w:hAnsi="Times New Roman" w:cs="Times New Roman"/>
          <w:i/>
          <w:iCs/>
          <w:sz w:val="20"/>
          <w:szCs w:val="20"/>
        </w:rPr>
        <w:t>between father taking child outside in the last 3 days and</w:t>
      </w:r>
      <w:r w:rsidRPr="00B229D8">
        <w:rPr>
          <w:rFonts w:ascii="Times New Roman" w:hAnsi="Times New Roman" w:cs="Times New Roman"/>
          <w:i/>
          <w:iCs/>
          <w:sz w:val="20"/>
          <w:szCs w:val="20"/>
        </w:rPr>
        <w:t xml:space="preserve"> mothers’ life satisfaction, by country and Pakistani province in </w:t>
      </w:r>
      <w:r>
        <w:rPr>
          <w:rFonts w:ascii="Times New Roman" w:hAnsi="Times New Roman" w:cs="Times New Roman"/>
          <w:i/>
          <w:iCs/>
          <w:sz w:val="20"/>
          <w:szCs w:val="20"/>
        </w:rPr>
        <w:t>multilevel logistic regressions.</w:t>
      </w:r>
    </w:p>
    <w:p w14:paraId="2C5CB148" w14:textId="42F1107E" w:rsidR="00C11560" w:rsidRPr="00A211A6" w:rsidRDefault="00FD0373" w:rsidP="00C11560">
      <w:pPr>
        <w:tabs>
          <w:tab w:val="right" w:pos="9360"/>
        </w:tabs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7B09DA37" w14:textId="77777777" w:rsidR="00C11560" w:rsidRPr="00B229D8" w:rsidRDefault="00C11560" w:rsidP="00C11560">
      <w:pPr>
        <w:rPr>
          <w:rFonts w:ascii="Times New Roman" w:hAnsi="Times New Roman" w:cs="Times New Roman"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t>*p &lt; .05. **p &lt; .01.</w:t>
      </w:r>
    </w:p>
    <w:p w14:paraId="44055FA0" w14:textId="77777777" w:rsidR="00C11560" w:rsidRDefault="00C11560" w:rsidP="00C11560"/>
    <w:p w14:paraId="1D32497B" w14:textId="77777777" w:rsidR="00C11560" w:rsidRDefault="00C11560" w:rsidP="00C11560"/>
    <w:p w14:paraId="2D39AAAF" w14:textId="77777777" w:rsidR="00C11560" w:rsidRDefault="00C11560" w:rsidP="00C11560"/>
    <w:p w14:paraId="1855BB7E" w14:textId="77777777" w:rsidR="00C11560" w:rsidRDefault="00C11560" w:rsidP="00C11560"/>
    <w:p w14:paraId="2C0681EE" w14:textId="77777777" w:rsidR="00C11560" w:rsidRDefault="00C11560" w:rsidP="00C11560"/>
    <w:p w14:paraId="10B340EF" w14:textId="77777777" w:rsidR="00C11560" w:rsidRDefault="00C11560" w:rsidP="00C11560"/>
    <w:p w14:paraId="47CED083" w14:textId="77777777" w:rsidR="00C11560" w:rsidRDefault="00C11560" w:rsidP="00C11560"/>
    <w:p w14:paraId="64221A90" w14:textId="77777777" w:rsidR="00C11560" w:rsidRDefault="00C11560" w:rsidP="00C11560"/>
    <w:p w14:paraId="0B61F283" w14:textId="77777777" w:rsidR="00C11560" w:rsidRDefault="00C11560" w:rsidP="00C11560"/>
    <w:p w14:paraId="47A14A28" w14:textId="77777777" w:rsidR="00C11560" w:rsidRDefault="00C11560" w:rsidP="00C11560"/>
    <w:p w14:paraId="11A6ADB6" w14:textId="77777777" w:rsidR="00C11560" w:rsidRDefault="00C11560" w:rsidP="00C11560"/>
    <w:tbl>
      <w:tblPr>
        <w:tblStyle w:val="TableGrid"/>
        <w:tblpPr w:leftFromText="180" w:rightFromText="180" w:vertAnchor="text" w:horzAnchor="margin" w:tblpXSpec="center" w:tblpY="1189"/>
        <w:tblW w:w="11898" w:type="dxa"/>
        <w:tblLayout w:type="fixed"/>
        <w:tblLook w:val="04A0" w:firstRow="1" w:lastRow="0" w:firstColumn="1" w:lastColumn="0" w:noHBand="0" w:noVBand="1"/>
      </w:tblPr>
      <w:tblGrid>
        <w:gridCol w:w="2305"/>
        <w:gridCol w:w="777"/>
        <w:gridCol w:w="1166"/>
        <w:gridCol w:w="810"/>
        <w:gridCol w:w="1080"/>
        <w:gridCol w:w="720"/>
        <w:gridCol w:w="1170"/>
        <w:gridCol w:w="720"/>
        <w:gridCol w:w="1260"/>
        <w:gridCol w:w="720"/>
        <w:gridCol w:w="1170"/>
      </w:tblGrid>
      <w:tr w:rsidR="00C11560" w:rsidRPr="005356F7" w14:paraId="21A081E6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2D60A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33" w:type="dxa"/>
            <w:gridSpan w:val="4"/>
            <w:tcBorders>
              <w:right w:val="thinThickSmallGap" w:sz="24" w:space="0" w:color="auto"/>
            </w:tcBorders>
            <w:vAlign w:val="center"/>
          </w:tcPr>
          <w:p w14:paraId="64BA1CF1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5760" w:type="dxa"/>
            <w:gridSpan w:val="6"/>
            <w:tcBorders>
              <w:left w:val="thinThickSmallGap" w:sz="24" w:space="0" w:color="auto"/>
            </w:tcBorders>
            <w:vAlign w:val="center"/>
          </w:tcPr>
          <w:p w14:paraId="52F52530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i Province</w:t>
            </w:r>
          </w:p>
        </w:tc>
      </w:tr>
      <w:tr w:rsidR="00C11560" w:rsidRPr="005356F7" w14:paraId="228ED156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A417C4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2330916C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ngladesh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1947A032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6BD96E56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Punjab</w:t>
            </w:r>
          </w:p>
        </w:tc>
        <w:tc>
          <w:tcPr>
            <w:tcW w:w="1980" w:type="dxa"/>
            <w:gridSpan w:val="2"/>
            <w:vAlign w:val="center"/>
          </w:tcPr>
          <w:p w14:paraId="0F6AC0B9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Sindh</w:t>
            </w:r>
          </w:p>
        </w:tc>
        <w:tc>
          <w:tcPr>
            <w:tcW w:w="1890" w:type="dxa"/>
            <w:gridSpan w:val="2"/>
            <w:vAlign w:val="center"/>
          </w:tcPr>
          <w:p w14:paraId="0D7026D7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Khyber Pakhtunkhwa</w:t>
            </w:r>
          </w:p>
        </w:tc>
      </w:tr>
      <w:tr w:rsidR="00C11560" w:rsidRPr="005356F7" w14:paraId="54D6621F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0191CE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43436334" w14:textId="77777777" w:rsidR="00C11560" w:rsidRPr="005356F7" w:rsidRDefault="00C11560" w:rsidP="00D35B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7,754)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0B4193CA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26,372)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6DCF7450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12,824)</w:t>
            </w:r>
          </w:p>
        </w:tc>
        <w:tc>
          <w:tcPr>
            <w:tcW w:w="1980" w:type="dxa"/>
            <w:gridSpan w:val="2"/>
            <w:vAlign w:val="center"/>
          </w:tcPr>
          <w:p w14:paraId="4AAE094A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6,226)</w:t>
            </w:r>
          </w:p>
        </w:tc>
        <w:tc>
          <w:tcPr>
            <w:tcW w:w="1890" w:type="dxa"/>
            <w:gridSpan w:val="2"/>
            <w:vAlign w:val="center"/>
          </w:tcPr>
          <w:p w14:paraId="11A728D6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7,322)</w:t>
            </w:r>
          </w:p>
        </w:tc>
      </w:tr>
      <w:tr w:rsidR="00C11560" w:rsidRPr="005356F7" w14:paraId="56D6B2FC" w14:textId="77777777" w:rsidTr="00D35B3D">
        <w:tc>
          <w:tcPr>
            <w:tcW w:w="2305" w:type="dxa"/>
            <w:tcBorders>
              <w:top w:val="nil"/>
              <w:left w:val="nil"/>
            </w:tcBorders>
          </w:tcPr>
          <w:p w14:paraId="3F7F2AEF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vAlign w:val="center"/>
          </w:tcPr>
          <w:p w14:paraId="0C9EED5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66" w:type="dxa"/>
            <w:vAlign w:val="center"/>
          </w:tcPr>
          <w:p w14:paraId="4803E64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810" w:type="dxa"/>
            <w:vAlign w:val="center"/>
          </w:tcPr>
          <w:p w14:paraId="58A5995D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63F97CBE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center"/>
          </w:tcPr>
          <w:p w14:paraId="75337DCE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536E408B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47AF0650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260" w:type="dxa"/>
            <w:vAlign w:val="center"/>
          </w:tcPr>
          <w:p w14:paraId="20920188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1C518969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7F115429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</w:tr>
      <w:tr w:rsidR="00E165DF" w:rsidRPr="005356F7" w14:paraId="72F5316B" w14:textId="77777777" w:rsidTr="00575AF1">
        <w:tc>
          <w:tcPr>
            <w:tcW w:w="2305" w:type="dxa"/>
            <w:vAlign w:val="center"/>
          </w:tcPr>
          <w:p w14:paraId="059D64C3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her told stories to child</w:t>
            </w:r>
          </w:p>
        </w:tc>
        <w:tc>
          <w:tcPr>
            <w:tcW w:w="777" w:type="dxa"/>
          </w:tcPr>
          <w:p w14:paraId="022F3FF2" w14:textId="6815F4BB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9</w:t>
            </w:r>
          </w:p>
        </w:tc>
        <w:tc>
          <w:tcPr>
            <w:tcW w:w="1166" w:type="dxa"/>
          </w:tcPr>
          <w:p w14:paraId="69B4D5BE" w14:textId="07A8B023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6 - 1.4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978C805" w14:textId="12636EE7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6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99E4B2D" w14:textId="6EC45AE4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4 - 1.0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8B6AB48" w14:textId="099C3DB3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32D5A9E5" w14:textId="3FC10644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8 - 1.2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9E38DA2" w14:textId="0B450565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25</w:t>
            </w:r>
          </w:p>
        </w:tc>
        <w:tc>
          <w:tcPr>
            <w:tcW w:w="1260" w:type="dxa"/>
          </w:tcPr>
          <w:p w14:paraId="39BD58B8" w14:textId="1F124B94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 - 1.6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0014EA8" w14:textId="4E0D3D60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9*</w:t>
            </w:r>
          </w:p>
        </w:tc>
        <w:tc>
          <w:tcPr>
            <w:tcW w:w="1170" w:type="dxa"/>
          </w:tcPr>
          <w:p w14:paraId="3D334545" w14:textId="130C308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4 - 0.9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119A29E0" w14:textId="77777777" w:rsidTr="00D35B3D">
        <w:tc>
          <w:tcPr>
            <w:tcW w:w="2305" w:type="dxa"/>
            <w:vAlign w:val="bottom"/>
          </w:tcPr>
          <w:p w14:paraId="4375CF68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 is female</w:t>
            </w:r>
          </w:p>
        </w:tc>
        <w:tc>
          <w:tcPr>
            <w:tcW w:w="777" w:type="dxa"/>
          </w:tcPr>
          <w:p w14:paraId="19A2943D" w14:textId="666D5FC0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66" w:type="dxa"/>
          </w:tcPr>
          <w:p w14:paraId="0D1D9844" w14:textId="3512332E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 - 1.4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36733B5" w14:textId="103F70AA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1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93779C6" w14:textId="49B6BD41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4 - 0.9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04784AA" w14:textId="7D89C1E6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8*</w:t>
            </w:r>
          </w:p>
        </w:tc>
        <w:tc>
          <w:tcPr>
            <w:tcW w:w="1170" w:type="dxa"/>
          </w:tcPr>
          <w:p w14:paraId="22B9182B" w14:textId="494D7885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0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1E0FC1E" w14:textId="18AB37ED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</w:tcPr>
          <w:p w14:paraId="1F34E437" w14:textId="761E7D70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5 - 1.1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B23D93D" w14:textId="1F30D421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0</w:t>
            </w:r>
          </w:p>
        </w:tc>
        <w:tc>
          <w:tcPr>
            <w:tcW w:w="1170" w:type="dxa"/>
          </w:tcPr>
          <w:p w14:paraId="3951C909" w14:textId="496C3786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9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55412464" w14:textId="77777777" w:rsidTr="00D35B3D">
        <w:tc>
          <w:tcPr>
            <w:tcW w:w="2305" w:type="dxa"/>
            <w:vAlign w:val="bottom"/>
          </w:tcPr>
          <w:p w14:paraId="6245346A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's birth order</w:t>
            </w:r>
          </w:p>
        </w:tc>
        <w:tc>
          <w:tcPr>
            <w:tcW w:w="777" w:type="dxa"/>
          </w:tcPr>
          <w:p w14:paraId="13F8AFA3" w14:textId="0711484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1166" w:type="dxa"/>
          </w:tcPr>
          <w:p w14:paraId="4676AD9F" w14:textId="0AE31877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4 - 1.0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1EF8972" w14:textId="198CB625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7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D78CEB3" w14:textId="616A9138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2 - 0.9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E9EA5A2" w14:textId="1964A3B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9**</w:t>
            </w:r>
          </w:p>
        </w:tc>
        <w:tc>
          <w:tcPr>
            <w:tcW w:w="1170" w:type="dxa"/>
          </w:tcPr>
          <w:p w14:paraId="37451464" w14:textId="64AC0DC3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02C0050" w14:textId="625D1B6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8**</w:t>
            </w:r>
          </w:p>
        </w:tc>
        <w:tc>
          <w:tcPr>
            <w:tcW w:w="1260" w:type="dxa"/>
          </w:tcPr>
          <w:p w14:paraId="631501E9" w14:textId="60F282F6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0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7F7236F" w14:textId="6FC3650B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9*</w:t>
            </w:r>
          </w:p>
        </w:tc>
        <w:tc>
          <w:tcPr>
            <w:tcW w:w="1170" w:type="dxa"/>
          </w:tcPr>
          <w:p w14:paraId="1F17205C" w14:textId="75E41547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23353E8B" w14:textId="77777777" w:rsidTr="00D35B3D">
        <w:tc>
          <w:tcPr>
            <w:tcW w:w="2305" w:type="dxa"/>
            <w:vAlign w:val="bottom"/>
          </w:tcPr>
          <w:p w14:paraId="3F1DE84B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age</w:t>
            </w:r>
          </w:p>
        </w:tc>
        <w:tc>
          <w:tcPr>
            <w:tcW w:w="777" w:type="dxa"/>
          </w:tcPr>
          <w:p w14:paraId="79656886" w14:textId="190B01B9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66" w:type="dxa"/>
          </w:tcPr>
          <w:p w14:paraId="4267D05F" w14:textId="04416D97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3B1915F" w14:textId="72001883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9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E22C093" w14:textId="45B460BD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642CA27" w14:textId="7EA1E329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**</w:t>
            </w:r>
          </w:p>
        </w:tc>
        <w:tc>
          <w:tcPr>
            <w:tcW w:w="1170" w:type="dxa"/>
          </w:tcPr>
          <w:p w14:paraId="0B5212A9" w14:textId="161E6974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7 - 0.9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6A2A4B9" w14:textId="05795B5E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</w:tcPr>
          <w:p w14:paraId="08964A6A" w14:textId="36A629E0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8B18BFE" w14:textId="13545F2D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1E544DB1" w14:textId="2FE20C1B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3733770D" w14:textId="77777777" w:rsidTr="00D35B3D">
        <w:tc>
          <w:tcPr>
            <w:tcW w:w="2305" w:type="dxa"/>
            <w:vAlign w:val="bottom"/>
          </w:tcPr>
          <w:p w14:paraId="4CAD19A9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ducation (ref. = less than primary)</w:t>
            </w:r>
          </w:p>
        </w:tc>
        <w:tc>
          <w:tcPr>
            <w:tcW w:w="777" w:type="dxa"/>
            <w:vAlign w:val="center"/>
          </w:tcPr>
          <w:p w14:paraId="27BE46F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49B4E15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3B34E91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77DF238B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466385EE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7315CDCE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2685499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6264826A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44EBF99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2BD2207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E165DF" w:rsidRPr="005356F7" w14:paraId="3217AA34" w14:textId="77777777" w:rsidTr="00D35B3D">
        <w:tc>
          <w:tcPr>
            <w:tcW w:w="2305" w:type="dxa"/>
            <w:vAlign w:val="bottom"/>
          </w:tcPr>
          <w:p w14:paraId="4C6B0C0F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41BA693A" w14:textId="2FE7D437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8**</w:t>
            </w:r>
          </w:p>
        </w:tc>
        <w:tc>
          <w:tcPr>
            <w:tcW w:w="1166" w:type="dxa"/>
          </w:tcPr>
          <w:p w14:paraId="27639E61" w14:textId="00090429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1 - 1.8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3BFAD94" w14:textId="16E81BD7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B72E566" w14:textId="265F8B5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3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1D763B4" w14:textId="55DA0BE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</w:t>
            </w:r>
          </w:p>
        </w:tc>
        <w:tc>
          <w:tcPr>
            <w:tcW w:w="1170" w:type="dxa"/>
          </w:tcPr>
          <w:p w14:paraId="1F18CE94" w14:textId="7ECDCDF0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8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5B9C39C" w14:textId="7A1408B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260" w:type="dxa"/>
          </w:tcPr>
          <w:p w14:paraId="1291E1DC" w14:textId="78DE6DAA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2 - 1.4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1927284" w14:textId="5529706F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6A3FF144" w14:textId="593F266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8 - 1.2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09A69F05" w14:textId="77777777" w:rsidTr="00D35B3D">
        <w:tc>
          <w:tcPr>
            <w:tcW w:w="2305" w:type="dxa"/>
            <w:vAlign w:val="bottom"/>
          </w:tcPr>
          <w:p w14:paraId="50E94C6E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2125F300" w14:textId="674832FA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06**</w:t>
            </w:r>
          </w:p>
        </w:tc>
        <w:tc>
          <w:tcPr>
            <w:tcW w:w="1166" w:type="dxa"/>
          </w:tcPr>
          <w:p w14:paraId="47E81513" w14:textId="2AA68BE0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65 - 2.5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D7D5E15" w14:textId="02D00E44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6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D8F1FD9" w14:textId="1A3E04C4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 - 1.3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6C5A7F7" w14:textId="3472D30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170" w:type="dxa"/>
          </w:tcPr>
          <w:p w14:paraId="57C98A4B" w14:textId="42AA2ECA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2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9CB37BC" w14:textId="1CA04BBD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</w:t>
            </w:r>
          </w:p>
        </w:tc>
        <w:tc>
          <w:tcPr>
            <w:tcW w:w="1260" w:type="dxa"/>
          </w:tcPr>
          <w:p w14:paraId="342614FE" w14:textId="59C31719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0 - 1.3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4002B1E" w14:textId="11435356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2*</w:t>
            </w:r>
          </w:p>
        </w:tc>
        <w:tc>
          <w:tcPr>
            <w:tcW w:w="1170" w:type="dxa"/>
          </w:tcPr>
          <w:p w14:paraId="0582E562" w14:textId="6FE3819D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2 - 1.7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61F8AC00" w14:textId="77777777" w:rsidTr="00D35B3D">
        <w:tc>
          <w:tcPr>
            <w:tcW w:w="2305" w:type="dxa"/>
            <w:vAlign w:val="bottom"/>
          </w:tcPr>
          <w:p w14:paraId="582F420E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2805F89E" w14:textId="00174CA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15**</w:t>
            </w:r>
          </w:p>
        </w:tc>
        <w:tc>
          <w:tcPr>
            <w:tcW w:w="1166" w:type="dxa"/>
          </w:tcPr>
          <w:p w14:paraId="081F7D99" w14:textId="6822EA36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4 - 3.2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B2212E6" w14:textId="1B161E7D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0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53BE3DD" w14:textId="1C76C2DC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8 - 1.5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5A154C1" w14:textId="2CF3A8A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8</w:t>
            </w:r>
          </w:p>
        </w:tc>
        <w:tc>
          <w:tcPr>
            <w:tcW w:w="1170" w:type="dxa"/>
          </w:tcPr>
          <w:p w14:paraId="193D1DD2" w14:textId="7CE6AC1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8ADD37C" w14:textId="11235F97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1</w:t>
            </w:r>
          </w:p>
        </w:tc>
        <w:tc>
          <w:tcPr>
            <w:tcW w:w="1260" w:type="dxa"/>
          </w:tcPr>
          <w:p w14:paraId="1F971FDB" w14:textId="2BD920D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0 - 1.7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3ADC5F1" w14:textId="72DD82EC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8</w:t>
            </w:r>
          </w:p>
        </w:tc>
        <w:tc>
          <w:tcPr>
            <w:tcW w:w="1170" w:type="dxa"/>
          </w:tcPr>
          <w:p w14:paraId="3C8F5690" w14:textId="5CD52DA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 - 1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5BCDEE45" w14:textId="77777777" w:rsidTr="00D35B3D">
        <w:tc>
          <w:tcPr>
            <w:tcW w:w="2305" w:type="dxa"/>
            <w:vAlign w:val="bottom"/>
          </w:tcPr>
          <w:p w14:paraId="1BEB661A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her education (ref. = less than primary)</w:t>
            </w:r>
          </w:p>
        </w:tc>
        <w:tc>
          <w:tcPr>
            <w:tcW w:w="777" w:type="dxa"/>
            <w:vAlign w:val="bottom"/>
          </w:tcPr>
          <w:p w14:paraId="30B8AEB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bottom"/>
          </w:tcPr>
          <w:p w14:paraId="38136FF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5CBADCC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07B5734D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571507B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5CD6FBC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3E85255B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14F6F2C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60CC39D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15D3075B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E165DF" w:rsidRPr="005356F7" w14:paraId="180FA03C" w14:textId="77777777" w:rsidTr="00D35B3D">
        <w:tc>
          <w:tcPr>
            <w:tcW w:w="2305" w:type="dxa"/>
            <w:vAlign w:val="bottom"/>
          </w:tcPr>
          <w:p w14:paraId="063AC076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16F617DB" w14:textId="60EBDF33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7</w:t>
            </w:r>
          </w:p>
        </w:tc>
        <w:tc>
          <w:tcPr>
            <w:tcW w:w="1166" w:type="dxa"/>
          </w:tcPr>
          <w:p w14:paraId="79FDEDBE" w14:textId="1D575F5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8 - 1.4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D969347" w14:textId="20A1540B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6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49CCB02" w14:textId="791A1B85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5 - 1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E24D8C0" w14:textId="071B8B83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6**</w:t>
            </w:r>
          </w:p>
        </w:tc>
        <w:tc>
          <w:tcPr>
            <w:tcW w:w="1170" w:type="dxa"/>
          </w:tcPr>
          <w:p w14:paraId="669C3376" w14:textId="633AEFDF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1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16F1D7F" w14:textId="22742AAF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5</w:t>
            </w:r>
          </w:p>
        </w:tc>
        <w:tc>
          <w:tcPr>
            <w:tcW w:w="1260" w:type="dxa"/>
          </w:tcPr>
          <w:p w14:paraId="6ECB4CA1" w14:textId="684F7818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2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8479EDF" w14:textId="38EBF84D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5</w:t>
            </w:r>
          </w:p>
        </w:tc>
        <w:tc>
          <w:tcPr>
            <w:tcW w:w="1170" w:type="dxa"/>
          </w:tcPr>
          <w:p w14:paraId="3EA69785" w14:textId="017967D7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6 - 1.2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4374247C" w14:textId="77777777" w:rsidTr="00D35B3D">
        <w:tc>
          <w:tcPr>
            <w:tcW w:w="2305" w:type="dxa"/>
            <w:vAlign w:val="bottom"/>
          </w:tcPr>
          <w:p w14:paraId="2A82EC40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7BAE0D8A" w14:textId="13840D3E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32**</w:t>
            </w:r>
          </w:p>
        </w:tc>
        <w:tc>
          <w:tcPr>
            <w:tcW w:w="1166" w:type="dxa"/>
          </w:tcPr>
          <w:p w14:paraId="5F4A7379" w14:textId="39168BE6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8 - 1.6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63CCB0A" w14:textId="56E84AF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5460F8F" w14:textId="39250BD6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8 - 1.4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BCF9B06" w14:textId="1620341F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54**</w:t>
            </w:r>
          </w:p>
        </w:tc>
        <w:tc>
          <w:tcPr>
            <w:tcW w:w="1170" w:type="dxa"/>
          </w:tcPr>
          <w:p w14:paraId="367ADFE4" w14:textId="747818BC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6 - 1.7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2EBF5D6" w14:textId="00B91FED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6</w:t>
            </w:r>
          </w:p>
        </w:tc>
        <w:tc>
          <w:tcPr>
            <w:tcW w:w="1260" w:type="dxa"/>
          </w:tcPr>
          <w:p w14:paraId="5142DB92" w14:textId="04744F67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5 - 1.3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CEE5F29" w14:textId="49A1CD8F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10</w:t>
            </w:r>
          </w:p>
        </w:tc>
        <w:tc>
          <w:tcPr>
            <w:tcW w:w="1170" w:type="dxa"/>
          </w:tcPr>
          <w:p w14:paraId="2FC569AF" w14:textId="4376739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4 - 1.2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5EB73F1A" w14:textId="77777777" w:rsidTr="00D35B3D">
        <w:tc>
          <w:tcPr>
            <w:tcW w:w="2305" w:type="dxa"/>
            <w:vAlign w:val="bottom"/>
          </w:tcPr>
          <w:p w14:paraId="59A86E94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2DA7132F" w14:textId="29DEAFD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55**</w:t>
            </w:r>
          </w:p>
        </w:tc>
        <w:tc>
          <w:tcPr>
            <w:tcW w:w="1166" w:type="dxa"/>
          </w:tcPr>
          <w:p w14:paraId="7D97CFBB" w14:textId="611AF17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71 - 3.7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4093B16" w14:textId="0F29C339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6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12C821A" w14:textId="5161CD86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3 - 1.8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387E163" w14:textId="1977960F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2.11**</w:t>
            </w:r>
          </w:p>
        </w:tc>
        <w:tc>
          <w:tcPr>
            <w:tcW w:w="1170" w:type="dxa"/>
          </w:tcPr>
          <w:p w14:paraId="5EDE4072" w14:textId="5E0CB927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71 - 2.6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F5B3912" w14:textId="71D05013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59**</w:t>
            </w:r>
          </w:p>
        </w:tc>
        <w:tc>
          <w:tcPr>
            <w:tcW w:w="1260" w:type="dxa"/>
          </w:tcPr>
          <w:p w14:paraId="39A93158" w14:textId="1F18200B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9 - 2.1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AD6D396" w14:textId="58DEC8EC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28*</w:t>
            </w:r>
          </w:p>
        </w:tc>
        <w:tc>
          <w:tcPr>
            <w:tcW w:w="1170" w:type="dxa"/>
          </w:tcPr>
          <w:p w14:paraId="0E7FFA6F" w14:textId="1F3DFB3A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3 - 1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578DBDF4" w14:textId="77777777" w:rsidTr="00D35B3D">
        <w:tc>
          <w:tcPr>
            <w:tcW w:w="2305" w:type="dxa"/>
            <w:vAlign w:val="bottom"/>
          </w:tcPr>
          <w:p w14:paraId="36FCACED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ealth quintile (ref. = middle)</w:t>
            </w:r>
          </w:p>
        </w:tc>
        <w:tc>
          <w:tcPr>
            <w:tcW w:w="777" w:type="dxa"/>
            <w:vAlign w:val="center"/>
          </w:tcPr>
          <w:p w14:paraId="1682C9D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328599AA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4A64EBD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1CB7A1B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4BC2EB4D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0FC9C75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4AEFEF7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71C2E3A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5CA355D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012084A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E165DF" w:rsidRPr="005356F7" w14:paraId="089469D7" w14:textId="77777777" w:rsidTr="00D35B3D">
        <w:tc>
          <w:tcPr>
            <w:tcW w:w="2305" w:type="dxa"/>
            <w:vAlign w:val="bottom"/>
          </w:tcPr>
          <w:p w14:paraId="73BD17D3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oorest</w:t>
            </w:r>
          </w:p>
        </w:tc>
        <w:tc>
          <w:tcPr>
            <w:tcW w:w="777" w:type="dxa"/>
          </w:tcPr>
          <w:p w14:paraId="3847EB52" w14:textId="61C21C9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48**</w:t>
            </w:r>
          </w:p>
        </w:tc>
        <w:tc>
          <w:tcPr>
            <w:tcW w:w="1166" w:type="dxa"/>
          </w:tcPr>
          <w:p w14:paraId="3A1B7165" w14:textId="152838A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39 - 0.6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9DA09E8" w14:textId="5B1067A4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6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4CBAD76E" w14:textId="7CAC7D1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0 - 0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36E7821C" w14:textId="2330C29A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9**</w:t>
            </w:r>
          </w:p>
        </w:tc>
        <w:tc>
          <w:tcPr>
            <w:tcW w:w="1170" w:type="dxa"/>
          </w:tcPr>
          <w:p w14:paraId="6A773C45" w14:textId="2539DD2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1 - 0.5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B500392" w14:textId="45179F40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45**</w:t>
            </w:r>
          </w:p>
        </w:tc>
        <w:tc>
          <w:tcPr>
            <w:tcW w:w="1260" w:type="dxa"/>
          </w:tcPr>
          <w:p w14:paraId="47A5F671" w14:textId="173CCFEB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35 - 0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4EC3760" w14:textId="5AA2A84C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*</w:t>
            </w:r>
          </w:p>
        </w:tc>
        <w:tc>
          <w:tcPr>
            <w:tcW w:w="1170" w:type="dxa"/>
          </w:tcPr>
          <w:p w14:paraId="35152E0D" w14:textId="26308200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5 - 0.9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20367007" w14:textId="77777777" w:rsidTr="00D35B3D">
        <w:tc>
          <w:tcPr>
            <w:tcW w:w="2305" w:type="dxa"/>
            <w:vAlign w:val="bottom"/>
          </w:tcPr>
          <w:p w14:paraId="40AD0AAA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poorest</w:t>
            </w:r>
          </w:p>
        </w:tc>
        <w:tc>
          <w:tcPr>
            <w:tcW w:w="777" w:type="dxa"/>
          </w:tcPr>
          <w:p w14:paraId="497EE004" w14:textId="0CFD164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0**</w:t>
            </w:r>
          </w:p>
        </w:tc>
        <w:tc>
          <w:tcPr>
            <w:tcW w:w="1166" w:type="dxa"/>
          </w:tcPr>
          <w:p w14:paraId="2364E580" w14:textId="4175230A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56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0C5367D" w14:textId="43E60F6D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8C85531" w14:textId="20F6BED0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1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8791557" w14:textId="6C56C3EC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2**</w:t>
            </w:r>
          </w:p>
        </w:tc>
        <w:tc>
          <w:tcPr>
            <w:tcW w:w="1170" w:type="dxa"/>
          </w:tcPr>
          <w:p w14:paraId="78346A97" w14:textId="451F678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2 - 0.8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DEA27B5" w14:textId="2FFF1BAF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8**</w:t>
            </w:r>
          </w:p>
        </w:tc>
        <w:tc>
          <w:tcPr>
            <w:tcW w:w="1260" w:type="dxa"/>
          </w:tcPr>
          <w:p w14:paraId="6B02002D" w14:textId="6BF2210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3 - 0.8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6CDABBE" w14:textId="1D695B75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5B42795B" w14:textId="395B33E3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1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4E3B5934" w14:textId="77777777" w:rsidTr="00D35B3D">
        <w:tc>
          <w:tcPr>
            <w:tcW w:w="2305" w:type="dxa"/>
            <w:vAlign w:val="bottom"/>
          </w:tcPr>
          <w:p w14:paraId="63747975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richest</w:t>
            </w:r>
          </w:p>
        </w:tc>
        <w:tc>
          <w:tcPr>
            <w:tcW w:w="777" w:type="dxa"/>
          </w:tcPr>
          <w:p w14:paraId="06647132" w14:textId="0C3B509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2</w:t>
            </w:r>
          </w:p>
        </w:tc>
        <w:tc>
          <w:tcPr>
            <w:tcW w:w="1166" w:type="dxa"/>
          </w:tcPr>
          <w:p w14:paraId="56575006" w14:textId="25FDC1B0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5 - 1.4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EA5CD3E" w14:textId="4C1C36AA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9BFC645" w14:textId="0A3DB70C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6 - 1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D2643EB" w14:textId="086856B3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70" w:type="dxa"/>
          </w:tcPr>
          <w:p w14:paraId="40087C11" w14:textId="209008A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08C6F05" w14:textId="007457FD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96**</w:t>
            </w:r>
          </w:p>
        </w:tc>
        <w:tc>
          <w:tcPr>
            <w:tcW w:w="1260" w:type="dxa"/>
          </w:tcPr>
          <w:p w14:paraId="468BDA4C" w14:textId="26B3B2E9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3 - 2.7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E427A62" w14:textId="59EDB7AA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5**</w:t>
            </w:r>
          </w:p>
        </w:tc>
        <w:tc>
          <w:tcPr>
            <w:tcW w:w="1170" w:type="dxa"/>
          </w:tcPr>
          <w:p w14:paraId="575E0D91" w14:textId="4C529E9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9 - 2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5302B326" w14:textId="77777777" w:rsidTr="00D35B3D">
        <w:tc>
          <w:tcPr>
            <w:tcW w:w="2305" w:type="dxa"/>
            <w:vAlign w:val="bottom"/>
          </w:tcPr>
          <w:p w14:paraId="55D9FE73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Richest</w:t>
            </w:r>
          </w:p>
        </w:tc>
        <w:tc>
          <w:tcPr>
            <w:tcW w:w="777" w:type="dxa"/>
          </w:tcPr>
          <w:p w14:paraId="27036476" w14:textId="7485EE6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58*</w:t>
            </w:r>
          </w:p>
        </w:tc>
        <w:tc>
          <w:tcPr>
            <w:tcW w:w="1166" w:type="dxa"/>
          </w:tcPr>
          <w:p w14:paraId="4831BECF" w14:textId="764D5218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9 - 2.2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771F107" w14:textId="3C029C96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8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9386D9D" w14:textId="20FC3874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58 - 2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4D1F23B" w14:textId="57A4B404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72**</w:t>
            </w:r>
          </w:p>
        </w:tc>
        <w:tc>
          <w:tcPr>
            <w:tcW w:w="1170" w:type="dxa"/>
          </w:tcPr>
          <w:p w14:paraId="3546A53D" w14:textId="26EE1FA1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7 - 2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23DECE6" w14:textId="6A033B78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2.85**</w:t>
            </w:r>
          </w:p>
        </w:tc>
        <w:tc>
          <w:tcPr>
            <w:tcW w:w="1260" w:type="dxa"/>
          </w:tcPr>
          <w:p w14:paraId="4CB6284B" w14:textId="2EE172A9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84 - 4.4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3349F17" w14:textId="64943DFD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5**</w:t>
            </w:r>
          </w:p>
        </w:tc>
        <w:tc>
          <w:tcPr>
            <w:tcW w:w="1170" w:type="dxa"/>
          </w:tcPr>
          <w:p w14:paraId="14C7E0AB" w14:textId="735DC362" w:rsidR="00E165DF" w:rsidRPr="005356F7" w:rsidRDefault="00E165DF" w:rsidP="00E165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4 - 2.2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1DF7CF26" w14:textId="77777777" w:rsidTr="00D35B3D">
        <w:tc>
          <w:tcPr>
            <w:tcW w:w="2305" w:type="dxa"/>
            <w:vAlign w:val="bottom"/>
          </w:tcPr>
          <w:p w14:paraId="299F9E09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ural residence</w:t>
            </w:r>
          </w:p>
        </w:tc>
        <w:tc>
          <w:tcPr>
            <w:tcW w:w="777" w:type="dxa"/>
          </w:tcPr>
          <w:p w14:paraId="6B7E81F4" w14:textId="0AE1C21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3</w:t>
            </w:r>
          </w:p>
        </w:tc>
        <w:tc>
          <w:tcPr>
            <w:tcW w:w="1166" w:type="dxa"/>
          </w:tcPr>
          <w:p w14:paraId="6F4C60CE" w14:textId="6AAAB37B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02A9FB7" w14:textId="541F2390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E3E2A70" w14:textId="3B5A0203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2 - 1.4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1EEE74D" w14:textId="72B17A5E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9**</w:t>
            </w:r>
          </w:p>
        </w:tc>
        <w:tc>
          <w:tcPr>
            <w:tcW w:w="1170" w:type="dxa"/>
          </w:tcPr>
          <w:p w14:paraId="152C3BEF" w14:textId="1169CFFF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1 - 1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D03F3D3" w14:textId="6C92FB39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72**</w:t>
            </w:r>
          </w:p>
        </w:tc>
        <w:tc>
          <w:tcPr>
            <w:tcW w:w="1260" w:type="dxa"/>
          </w:tcPr>
          <w:p w14:paraId="7BADC1BC" w14:textId="2940F355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1 - 2.1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3EE5291" w14:textId="58E0B491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70" w:type="dxa"/>
          </w:tcPr>
          <w:p w14:paraId="78E25585" w14:textId="1477D4EB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 - 1.2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01D59EBA" w14:textId="77777777" w:rsidTr="00D35B3D">
        <w:tc>
          <w:tcPr>
            <w:tcW w:w="2305" w:type="dxa"/>
            <w:vAlign w:val="bottom"/>
          </w:tcPr>
          <w:p w14:paraId="46D293C9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d a child who died</w:t>
            </w:r>
          </w:p>
        </w:tc>
        <w:tc>
          <w:tcPr>
            <w:tcW w:w="777" w:type="dxa"/>
          </w:tcPr>
          <w:p w14:paraId="177C5B97" w14:textId="6E4FEE5B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18D273F8" w14:textId="189C1A9B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69 - 1.1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CB7A8D7" w14:textId="6FC9944A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CD51F58" w14:textId="09CF2C3A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6 - 0.9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7202146" w14:textId="4926B132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1</w:t>
            </w:r>
          </w:p>
        </w:tc>
        <w:tc>
          <w:tcPr>
            <w:tcW w:w="1170" w:type="dxa"/>
          </w:tcPr>
          <w:p w14:paraId="56A95E02" w14:textId="040ADA80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1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A885BED" w14:textId="5FBF7FD2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5*</w:t>
            </w:r>
          </w:p>
        </w:tc>
        <w:tc>
          <w:tcPr>
            <w:tcW w:w="1260" w:type="dxa"/>
          </w:tcPr>
          <w:p w14:paraId="1C3B6DD7" w14:textId="61EA7151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1 - 0.9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EF1834F" w14:textId="4EB9C331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7*</w:t>
            </w:r>
          </w:p>
        </w:tc>
        <w:tc>
          <w:tcPr>
            <w:tcW w:w="1170" w:type="dxa"/>
          </w:tcPr>
          <w:p w14:paraId="02473C01" w14:textId="6407FC70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3 - 0.9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7B3AD766" w14:textId="77777777" w:rsidTr="00D35B3D">
        <w:tc>
          <w:tcPr>
            <w:tcW w:w="2305" w:type="dxa"/>
            <w:vAlign w:val="bottom"/>
          </w:tcPr>
          <w:p w14:paraId="7B36E710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s at least one male child</w:t>
            </w:r>
          </w:p>
        </w:tc>
        <w:tc>
          <w:tcPr>
            <w:tcW w:w="777" w:type="dxa"/>
          </w:tcPr>
          <w:p w14:paraId="044B4912" w14:textId="454506E3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6</w:t>
            </w:r>
          </w:p>
        </w:tc>
        <w:tc>
          <w:tcPr>
            <w:tcW w:w="1166" w:type="dxa"/>
          </w:tcPr>
          <w:p w14:paraId="573EF7E7" w14:textId="44BB269A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4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5B933E2" w14:textId="18665DB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4D082C35" w14:textId="29BDB33D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2 - 1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D94D58E" w14:textId="03B8D11F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1170" w:type="dxa"/>
          </w:tcPr>
          <w:p w14:paraId="61D17C6E" w14:textId="50767AC3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1.1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C9F6B9E" w14:textId="702FADBE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26</w:t>
            </w:r>
          </w:p>
        </w:tc>
        <w:tc>
          <w:tcPr>
            <w:tcW w:w="1260" w:type="dxa"/>
          </w:tcPr>
          <w:p w14:paraId="4AF05634" w14:textId="779E425B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5 - 1.6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127DF83" w14:textId="4E64412A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170" w:type="dxa"/>
          </w:tcPr>
          <w:p w14:paraId="71B6572A" w14:textId="567C5EAB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2 - 1.3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7BC24441" w14:textId="77777777" w:rsidTr="00D35B3D">
        <w:tc>
          <w:tcPr>
            <w:tcW w:w="2305" w:type="dxa"/>
            <w:vAlign w:val="bottom"/>
          </w:tcPr>
          <w:p w14:paraId="508EB7C9" w14:textId="7CA8BBF8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of children under 5 (biological)</w:t>
            </w:r>
          </w:p>
        </w:tc>
        <w:tc>
          <w:tcPr>
            <w:tcW w:w="777" w:type="dxa"/>
          </w:tcPr>
          <w:p w14:paraId="0E2D6C38" w14:textId="5AC4AA53" w:rsidR="00E165DF" w:rsidRPr="003E1DE4" w:rsidRDefault="00E165DF" w:rsidP="00E165DF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7F9D5DC8" w14:textId="45C71DD3" w:rsidR="00E165DF" w:rsidRDefault="00E165DF" w:rsidP="00E165DF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323BFC2" w14:textId="6D91FACE" w:rsidR="00E165DF" w:rsidRDefault="00E165DF" w:rsidP="00E165DF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1D806A4B" w14:textId="144FB443" w:rsidR="00E165DF" w:rsidRDefault="00E165DF" w:rsidP="00E165DF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27A798A" w14:textId="6C5077DC" w:rsidR="00E165DF" w:rsidRPr="002E0880" w:rsidRDefault="00E165DF" w:rsidP="00E165DF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170" w:type="dxa"/>
          </w:tcPr>
          <w:p w14:paraId="0F95891D" w14:textId="661317C6" w:rsidR="00E165DF" w:rsidRDefault="00E165DF" w:rsidP="00E165DF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0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6B9D92D" w14:textId="0D648FA1" w:rsidR="00E165DF" w:rsidRDefault="00E165DF" w:rsidP="00E165DF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260" w:type="dxa"/>
          </w:tcPr>
          <w:p w14:paraId="52CD83AA" w14:textId="65E6BC9F" w:rsidR="00E165DF" w:rsidRDefault="00E165DF" w:rsidP="00E165DF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 - 1.2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140F563" w14:textId="7C48B456" w:rsidR="00E165DF" w:rsidRPr="00C44C62" w:rsidRDefault="00E165DF" w:rsidP="00E165DF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</w:t>
            </w:r>
          </w:p>
        </w:tc>
        <w:tc>
          <w:tcPr>
            <w:tcW w:w="1170" w:type="dxa"/>
          </w:tcPr>
          <w:p w14:paraId="2412AEA2" w14:textId="0C3B4EDE" w:rsidR="00E165DF" w:rsidRDefault="00E165DF" w:rsidP="00E165DF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41A8804A" w14:textId="77777777" w:rsidTr="00D35B3D">
        <w:tc>
          <w:tcPr>
            <w:tcW w:w="2305" w:type="dxa"/>
            <w:vAlign w:val="bottom"/>
          </w:tcPr>
          <w:p w14:paraId="1B665413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mestic violence justified in some situations (yes)</w:t>
            </w:r>
          </w:p>
        </w:tc>
        <w:tc>
          <w:tcPr>
            <w:tcW w:w="777" w:type="dxa"/>
          </w:tcPr>
          <w:p w14:paraId="3FB425A8" w14:textId="00EFEF49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166" w:type="dxa"/>
          </w:tcPr>
          <w:p w14:paraId="7D15862E" w14:textId="25F09BE3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63 - 0.8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DC97EFC" w14:textId="6C6A78C3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6194F27" w14:textId="7F7BAB35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67 - 0.7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3FE818E" w14:textId="322716A6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170" w:type="dxa"/>
          </w:tcPr>
          <w:p w14:paraId="15BCFE21" w14:textId="36D87A8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6 - 0.8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E6DEDCA" w14:textId="0C3F0AE6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4**</w:t>
            </w:r>
          </w:p>
        </w:tc>
        <w:tc>
          <w:tcPr>
            <w:tcW w:w="1260" w:type="dxa"/>
          </w:tcPr>
          <w:p w14:paraId="2A4821E5" w14:textId="1B76066E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4 - 0.7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C491AEB" w14:textId="616D824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3*</w:t>
            </w:r>
          </w:p>
        </w:tc>
        <w:tc>
          <w:tcPr>
            <w:tcW w:w="1170" w:type="dxa"/>
          </w:tcPr>
          <w:p w14:paraId="0B9A8337" w14:textId="64846AB4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1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461A474B" w14:textId="77777777" w:rsidTr="00D35B3D">
        <w:tc>
          <w:tcPr>
            <w:tcW w:w="2305" w:type="dxa"/>
            <w:vAlign w:val="bottom"/>
          </w:tcPr>
          <w:p w14:paraId="784E7045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cent child engagement by someone else in HH </w:t>
            </w:r>
          </w:p>
        </w:tc>
        <w:tc>
          <w:tcPr>
            <w:tcW w:w="777" w:type="dxa"/>
          </w:tcPr>
          <w:p w14:paraId="7435FBA7" w14:textId="7C15C07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560427C8" w14:textId="61FFC44E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6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8771612" w14:textId="0534A892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4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B969865" w14:textId="685E563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7 - 1.2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B6104E1" w14:textId="611393CE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4**</w:t>
            </w:r>
          </w:p>
        </w:tc>
        <w:tc>
          <w:tcPr>
            <w:tcW w:w="1170" w:type="dxa"/>
          </w:tcPr>
          <w:p w14:paraId="4404E954" w14:textId="530CA130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2 - 1.3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B782132" w14:textId="7A28910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2</w:t>
            </w:r>
          </w:p>
        </w:tc>
        <w:tc>
          <w:tcPr>
            <w:tcW w:w="1260" w:type="dxa"/>
          </w:tcPr>
          <w:p w14:paraId="1A9E414D" w14:textId="2ED96DD1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7 - 1.0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43BDB0C" w14:textId="27B6777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170" w:type="dxa"/>
          </w:tcPr>
          <w:p w14:paraId="474F3E6A" w14:textId="4A491AF3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 - 1.2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E165DF" w:rsidRPr="005356F7" w14:paraId="5F775913" w14:textId="77777777" w:rsidTr="00D35B3D">
        <w:tc>
          <w:tcPr>
            <w:tcW w:w="2305" w:type="dxa"/>
            <w:vAlign w:val="bottom"/>
          </w:tcPr>
          <w:p w14:paraId="792DD977" w14:textId="77777777" w:rsidR="00E165DF" w:rsidRPr="005356F7" w:rsidRDefault="00E165DF" w:rsidP="00E165D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ngagement score</w:t>
            </w:r>
          </w:p>
        </w:tc>
        <w:tc>
          <w:tcPr>
            <w:tcW w:w="777" w:type="dxa"/>
          </w:tcPr>
          <w:p w14:paraId="6EFCA689" w14:textId="1B8B18AA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66" w:type="dxa"/>
          </w:tcPr>
          <w:p w14:paraId="6D8DBCCB" w14:textId="5F083881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6 - 1.0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190AEA8" w14:textId="72BBB24E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689470F" w14:textId="1155E53A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B77F72B" w14:textId="128C54AC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2</w:t>
            </w:r>
          </w:p>
        </w:tc>
        <w:tc>
          <w:tcPr>
            <w:tcW w:w="1170" w:type="dxa"/>
          </w:tcPr>
          <w:p w14:paraId="74521BF6" w14:textId="0841AAC7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9 - 1.0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D07A993" w14:textId="25AE3F95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4*</w:t>
            </w:r>
          </w:p>
        </w:tc>
        <w:tc>
          <w:tcPr>
            <w:tcW w:w="1260" w:type="dxa"/>
          </w:tcPr>
          <w:p w14:paraId="7A0133F5" w14:textId="688FC792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0 - 0.9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B3329C1" w14:textId="0007D328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70" w:type="dxa"/>
          </w:tcPr>
          <w:p w14:paraId="14D58C62" w14:textId="727164EA" w:rsidR="00E165DF" w:rsidRPr="005356F7" w:rsidRDefault="00E165DF" w:rsidP="00E165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6 - 1.0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</w:tbl>
    <w:p w14:paraId="00A12711" w14:textId="77777777" w:rsidR="00C11560" w:rsidRDefault="00C11560" w:rsidP="00C11560"/>
    <w:p w14:paraId="41645FA3" w14:textId="77777777" w:rsidR="00C11560" w:rsidRPr="004A1993" w:rsidRDefault="00C11560" w:rsidP="00C11560">
      <w:pPr>
        <w:tabs>
          <w:tab w:val="right" w:pos="9360"/>
        </w:tabs>
        <w:rPr>
          <w:rFonts w:ascii="Times New Roman" w:hAnsi="Times New Roman" w:cs="Times New Roman"/>
          <w:i/>
          <w:iCs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A5</w:t>
      </w:r>
      <w:r w:rsidRPr="00B229D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B229D8">
        <w:rPr>
          <w:rFonts w:ascii="Times New Roman" w:hAnsi="Times New Roman" w:cs="Times New Roman"/>
          <w:i/>
          <w:iCs/>
          <w:sz w:val="20"/>
          <w:szCs w:val="20"/>
        </w:rPr>
        <w:t xml:space="preserve">ssociation </w:t>
      </w:r>
      <w:r>
        <w:rPr>
          <w:rFonts w:ascii="Times New Roman" w:hAnsi="Times New Roman" w:cs="Times New Roman"/>
          <w:i/>
          <w:iCs/>
          <w:sz w:val="20"/>
          <w:szCs w:val="20"/>
        </w:rPr>
        <w:t>between father telling stories to child in the last 3 days and</w:t>
      </w:r>
      <w:r w:rsidRPr="00B229D8">
        <w:rPr>
          <w:rFonts w:ascii="Times New Roman" w:hAnsi="Times New Roman" w:cs="Times New Roman"/>
          <w:i/>
          <w:iCs/>
          <w:sz w:val="20"/>
          <w:szCs w:val="20"/>
        </w:rPr>
        <w:t xml:space="preserve"> mothers’ life satisfaction, by country and Pakistani province in </w:t>
      </w:r>
      <w:r>
        <w:rPr>
          <w:rFonts w:ascii="Times New Roman" w:hAnsi="Times New Roman" w:cs="Times New Roman"/>
          <w:i/>
          <w:iCs/>
          <w:sz w:val="20"/>
          <w:szCs w:val="20"/>
        </w:rPr>
        <w:t>multilevel logistic regressions.</w:t>
      </w:r>
    </w:p>
    <w:p w14:paraId="42B5CD5A" w14:textId="77777777" w:rsidR="00C11560" w:rsidRDefault="00C11560" w:rsidP="00C11560"/>
    <w:p w14:paraId="5393D288" w14:textId="77777777" w:rsidR="00C11560" w:rsidRDefault="00C11560" w:rsidP="00C11560"/>
    <w:p w14:paraId="69008744" w14:textId="77777777" w:rsidR="00C11560" w:rsidRPr="00B229D8" w:rsidRDefault="00C11560" w:rsidP="00C11560">
      <w:pPr>
        <w:rPr>
          <w:rFonts w:ascii="Times New Roman" w:hAnsi="Times New Roman" w:cs="Times New Roman"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t>*p &lt; .05. **p &lt; .01.</w:t>
      </w:r>
    </w:p>
    <w:p w14:paraId="54523011" w14:textId="77777777" w:rsidR="00C11560" w:rsidRDefault="00C11560" w:rsidP="00C11560"/>
    <w:p w14:paraId="700AD962" w14:textId="77777777" w:rsidR="00C11560" w:rsidRDefault="00C11560" w:rsidP="00C11560"/>
    <w:p w14:paraId="6B42834E" w14:textId="77777777" w:rsidR="00C11560" w:rsidRDefault="00C11560" w:rsidP="00C11560"/>
    <w:p w14:paraId="71B4272B" w14:textId="77777777" w:rsidR="00C11560" w:rsidRDefault="00C11560" w:rsidP="00C11560"/>
    <w:p w14:paraId="274F82C0" w14:textId="77777777" w:rsidR="00C11560" w:rsidRDefault="00C11560" w:rsidP="00C11560"/>
    <w:p w14:paraId="3057C968" w14:textId="77777777" w:rsidR="00C11560" w:rsidRDefault="00C11560" w:rsidP="00C11560"/>
    <w:p w14:paraId="32D66376" w14:textId="77777777" w:rsidR="00C11560" w:rsidRDefault="00C11560" w:rsidP="00C11560"/>
    <w:p w14:paraId="65B2870C" w14:textId="77777777" w:rsidR="00C11560" w:rsidRDefault="00C11560" w:rsidP="00C11560"/>
    <w:p w14:paraId="0CF3C7C1" w14:textId="77777777" w:rsidR="00C11560" w:rsidRDefault="00C11560" w:rsidP="00C11560"/>
    <w:p w14:paraId="7F42FC45" w14:textId="77777777" w:rsidR="00C11560" w:rsidRDefault="00C11560" w:rsidP="00C11560"/>
    <w:p w14:paraId="47D4D602" w14:textId="77777777" w:rsidR="00C11560" w:rsidRDefault="00C11560" w:rsidP="00C11560">
      <w:pPr>
        <w:tabs>
          <w:tab w:val="right" w:pos="9360"/>
        </w:tabs>
        <w:rPr>
          <w:rFonts w:ascii="Times New Roman" w:hAnsi="Times New Roman" w:cs="Times New Roman"/>
          <w:sz w:val="20"/>
          <w:szCs w:val="20"/>
        </w:rPr>
      </w:pPr>
    </w:p>
    <w:p w14:paraId="4B22D6C7" w14:textId="77777777" w:rsidR="00C11560" w:rsidRDefault="00C11560" w:rsidP="00C11560">
      <w:pPr>
        <w:tabs>
          <w:tab w:val="right" w:pos="9360"/>
        </w:tabs>
        <w:rPr>
          <w:rFonts w:ascii="Times New Roman" w:hAnsi="Times New Roman" w:cs="Times New Roman"/>
          <w:sz w:val="20"/>
          <w:szCs w:val="20"/>
        </w:rPr>
      </w:pPr>
    </w:p>
    <w:p w14:paraId="12967826" w14:textId="77777777" w:rsidR="00C11560" w:rsidRPr="004A1993" w:rsidRDefault="00C11560" w:rsidP="00C11560">
      <w:pPr>
        <w:tabs>
          <w:tab w:val="right" w:pos="9360"/>
        </w:tabs>
        <w:rPr>
          <w:rFonts w:ascii="Times New Roman" w:hAnsi="Times New Roman" w:cs="Times New Roman"/>
          <w:i/>
          <w:iCs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A6</w:t>
      </w:r>
      <w:r w:rsidRPr="00B229D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B229D8">
        <w:rPr>
          <w:rFonts w:ascii="Times New Roman" w:hAnsi="Times New Roman" w:cs="Times New Roman"/>
          <w:i/>
          <w:iCs/>
          <w:sz w:val="20"/>
          <w:szCs w:val="20"/>
        </w:rPr>
        <w:t xml:space="preserve">ssociation </w:t>
      </w:r>
      <w:r>
        <w:rPr>
          <w:rFonts w:ascii="Times New Roman" w:hAnsi="Times New Roman" w:cs="Times New Roman"/>
          <w:i/>
          <w:iCs/>
          <w:sz w:val="20"/>
          <w:szCs w:val="20"/>
        </w:rPr>
        <w:t>between father counting, naming, or drawing things with child in the last 3 days and</w:t>
      </w:r>
      <w:r w:rsidRPr="00B229D8">
        <w:rPr>
          <w:rFonts w:ascii="Times New Roman" w:hAnsi="Times New Roman" w:cs="Times New Roman"/>
          <w:i/>
          <w:iCs/>
          <w:sz w:val="20"/>
          <w:szCs w:val="20"/>
        </w:rPr>
        <w:t xml:space="preserve"> mothers’ life satisfaction, by country and Pakistani province in </w:t>
      </w:r>
      <w:r>
        <w:rPr>
          <w:rFonts w:ascii="Times New Roman" w:hAnsi="Times New Roman" w:cs="Times New Roman"/>
          <w:i/>
          <w:iCs/>
          <w:sz w:val="20"/>
          <w:szCs w:val="20"/>
        </w:rPr>
        <w:t>multilevel logistic regressions.</w:t>
      </w:r>
    </w:p>
    <w:p w14:paraId="318BF3D7" w14:textId="77777777" w:rsidR="00C11560" w:rsidRDefault="00C11560" w:rsidP="00C11560"/>
    <w:tbl>
      <w:tblPr>
        <w:tblStyle w:val="TableGrid"/>
        <w:tblpPr w:leftFromText="180" w:rightFromText="180" w:vertAnchor="text" w:horzAnchor="margin" w:tblpXSpec="center" w:tblpY="195"/>
        <w:tblW w:w="11898" w:type="dxa"/>
        <w:tblLayout w:type="fixed"/>
        <w:tblLook w:val="04A0" w:firstRow="1" w:lastRow="0" w:firstColumn="1" w:lastColumn="0" w:noHBand="0" w:noVBand="1"/>
      </w:tblPr>
      <w:tblGrid>
        <w:gridCol w:w="2305"/>
        <w:gridCol w:w="777"/>
        <w:gridCol w:w="1166"/>
        <w:gridCol w:w="810"/>
        <w:gridCol w:w="1080"/>
        <w:gridCol w:w="720"/>
        <w:gridCol w:w="1170"/>
        <w:gridCol w:w="720"/>
        <w:gridCol w:w="1260"/>
        <w:gridCol w:w="720"/>
        <w:gridCol w:w="1170"/>
      </w:tblGrid>
      <w:tr w:rsidR="00C11560" w:rsidRPr="005356F7" w14:paraId="305C0DFD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16551F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33" w:type="dxa"/>
            <w:gridSpan w:val="4"/>
            <w:tcBorders>
              <w:right w:val="thinThickSmallGap" w:sz="24" w:space="0" w:color="auto"/>
            </w:tcBorders>
            <w:vAlign w:val="center"/>
          </w:tcPr>
          <w:p w14:paraId="30CC742F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5760" w:type="dxa"/>
            <w:gridSpan w:val="6"/>
            <w:tcBorders>
              <w:left w:val="thinThickSmallGap" w:sz="24" w:space="0" w:color="auto"/>
            </w:tcBorders>
            <w:vAlign w:val="center"/>
          </w:tcPr>
          <w:p w14:paraId="2E91F476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i Province</w:t>
            </w:r>
          </w:p>
        </w:tc>
      </w:tr>
      <w:tr w:rsidR="00C11560" w:rsidRPr="005356F7" w14:paraId="63B0C0C7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16273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227AB0D1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ngladesh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57DE1000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kistan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7D18B42D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Punjab</w:t>
            </w:r>
          </w:p>
        </w:tc>
        <w:tc>
          <w:tcPr>
            <w:tcW w:w="1980" w:type="dxa"/>
            <w:gridSpan w:val="2"/>
            <w:vAlign w:val="center"/>
          </w:tcPr>
          <w:p w14:paraId="37C51CEE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Sindh</w:t>
            </w:r>
          </w:p>
        </w:tc>
        <w:tc>
          <w:tcPr>
            <w:tcW w:w="1890" w:type="dxa"/>
            <w:gridSpan w:val="2"/>
            <w:vAlign w:val="center"/>
          </w:tcPr>
          <w:p w14:paraId="1FF3B699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Khyber Pakhtunkhwa</w:t>
            </w:r>
          </w:p>
        </w:tc>
      </w:tr>
      <w:tr w:rsidR="00C11560" w:rsidRPr="005356F7" w14:paraId="3F4E03DE" w14:textId="77777777" w:rsidTr="00D35B3D"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09126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582D2623" w14:textId="77777777" w:rsidR="00C11560" w:rsidRPr="005356F7" w:rsidRDefault="00C11560" w:rsidP="00D35B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7,754)</w:t>
            </w:r>
          </w:p>
        </w:tc>
        <w:tc>
          <w:tcPr>
            <w:tcW w:w="1890" w:type="dxa"/>
            <w:gridSpan w:val="2"/>
            <w:tcBorders>
              <w:right w:val="thinThickSmallGap" w:sz="24" w:space="0" w:color="auto"/>
            </w:tcBorders>
            <w:vAlign w:val="center"/>
          </w:tcPr>
          <w:p w14:paraId="571CE38E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26,372)</w:t>
            </w:r>
          </w:p>
        </w:tc>
        <w:tc>
          <w:tcPr>
            <w:tcW w:w="1890" w:type="dxa"/>
            <w:gridSpan w:val="2"/>
            <w:tcBorders>
              <w:left w:val="thinThickSmallGap" w:sz="24" w:space="0" w:color="auto"/>
            </w:tcBorders>
            <w:vAlign w:val="center"/>
          </w:tcPr>
          <w:p w14:paraId="0A52AC6F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12,824)</w:t>
            </w:r>
          </w:p>
        </w:tc>
        <w:tc>
          <w:tcPr>
            <w:tcW w:w="1980" w:type="dxa"/>
            <w:gridSpan w:val="2"/>
            <w:vAlign w:val="center"/>
          </w:tcPr>
          <w:p w14:paraId="20ADDCBE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6,226)</w:t>
            </w:r>
          </w:p>
        </w:tc>
        <w:tc>
          <w:tcPr>
            <w:tcW w:w="1890" w:type="dxa"/>
            <w:gridSpan w:val="2"/>
            <w:vAlign w:val="center"/>
          </w:tcPr>
          <w:p w14:paraId="48FA2443" w14:textId="77777777" w:rsidR="00C11560" w:rsidRPr="005356F7" w:rsidRDefault="00C11560" w:rsidP="00D35B3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n= 7,322)</w:t>
            </w:r>
          </w:p>
        </w:tc>
      </w:tr>
      <w:tr w:rsidR="00C11560" w:rsidRPr="005356F7" w14:paraId="0846C869" w14:textId="77777777" w:rsidTr="00D35B3D">
        <w:tc>
          <w:tcPr>
            <w:tcW w:w="2305" w:type="dxa"/>
            <w:tcBorders>
              <w:top w:val="nil"/>
              <w:left w:val="nil"/>
            </w:tcBorders>
          </w:tcPr>
          <w:p w14:paraId="2EF73A36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vAlign w:val="center"/>
          </w:tcPr>
          <w:p w14:paraId="5D80E5EF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66" w:type="dxa"/>
            <w:vAlign w:val="center"/>
          </w:tcPr>
          <w:p w14:paraId="3501E42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810" w:type="dxa"/>
            <w:vAlign w:val="center"/>
          </w:tcPr>
          <w:p w14:paraId="2499ABD1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366144FF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center"/>
          </w:tcPr>
          <w:p w14:paraId="4CA0BCD5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4D791B2F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3A14B1D1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260" w:type="dxa"/>
            <w:vAlign w:val="center"/>
          </w:tcPr>
          <w:p w14:paraId="46F66D4D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720" w:type="dxa"/>
            <w:vAlign w:val="center"/>
          </w:tcPr>
          <w:p w14:paraId="76CBFCA9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170" w:type="dxa"/>
            <w:vAlign w:val="center"/>
          </w:tcPr>
          <w:p w14:paraId="0AA8C97F" w14:textId="77777777" w:rsidR="00C11560" w:rsidRPr="005356F7" w:rsidRDefault="00C11560" w:rsidP="00D35B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56F7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</w:tr>
      <w:tr w:rsidR="00194D49" w:rsidRPr="005356F7" w14:paraId="1F0B7E80" w14:textId="77777777" w:rsidTr="001134D7">
        <w:tc>
          <w:tcPr>
            <w:tcW w:w="2305" w:type="dxa"/>
            <w:vAlign w:val="center"/>
          </w:tcPr>
          <w:p w14:paraId="1E830B42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Father counted, named, </w:t>
            </w:r>
          </w:p>
          <w:p w14:paraId="2453B5C6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 drew things with child</w:t>
            </w:r>
          </w:p>
        </w:tc>
        <w:tc>
          <w:tcPr>
            <w:tcW w:w="777" w:type="dxa"/>
          </w:tcPr>
          <w:p w14:paraId="3A713BC1" w14:textId="1BF1706B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2</w:t>
            </w:r>
          </w:p>
        </w:tc>
        <w:tc>
          <w:tcPr>
            <w:tcW w:w="1166" w:type="dxa"/>
          </w:tcPr>
          <w:p w14:paraId="250E3840" w14:textId="7CE0B3E4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7 - 1.5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  <w:vAlign w:val="center"/>
          </w:tcPr>
          <w:p w14:paraId="2D90C0A0" w14:textId="59A5B13A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3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253A77A5" w14:textId="6C18623C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 - 1.4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F0CAD49" w14:textId="335F1BFB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4</w:t>
            </w:r>
          </w:p>
        </w:tc>
        <w:tc>
          <w:tcPr>
            <w:tcW w:w="1170" w:type="dxa"/>
          </w:tcPr>
          <w:p w14:paraId="3460BA23" w14:textId="29A87CE0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3 - 1.6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DD1AAC6" w14:textId="7D99496D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8*</w:t>
            </w:r>
          </w:p>
        </w:tc>
        <w:tc>
          <w:tcPr>
            <w:tcW w:w="1260" w:type="dxa"/>
          </w:tcPr>
          <w:p w14:paraId="6F917ADE" w14:textId="0BDF3C9C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6 - 2.0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B238A1D" w14:textId="350736FD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12</w:t>
            </w:r>
          </w:p>
        </w:tc>
        <w:tc>
          <w:tcPr>
            <w:tcW w:w="1170" w:type="dxa"/>
          </w:tcPr>
          <w:p w14:paraId="5D7650ED" w14:textId="40C40615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3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2D8E53AA" w14:textId="77777777" w:rsidTr="00D35B3D">
        <w:tc>
          <w:tcPr>
            <w:tcW w:w="2305" w:type="dxa"/>
            <w:vAlign w:val="bottom"/>
          </w:tcPr>
          <w:p w14:paraId="347E7E12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 is female</w:t>
            </w:r>
          </w:p>
        </w:tc>
        <w:tc>
          <w:tcPr>
            <w:tcW w:w="777" w:type="dxa"/>
          </w:tcPr>
          <w:p w14:paraId="73B75A78" w14:textId="042A32D7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66" w:type="dxa"/>
          </w:tcPr>
          <w:p w14:paraId="5C1696F1" w14:textId="607B7A20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9A98460" w14:textId="6AC4AA9D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1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7483523" w14:textId="3AEF6D58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4 - 0.9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82B4686" w14:textId="12A64C8F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9*</w:t>
            </w:r>
          </w:p>
        </w:tc>
        <w:tc>
          <w:tcPr>
            <w:tcW w:w="1170" w:type="dxa"/>
          </w:tcPr>
          <w:p w14:paraId="4F3D4F1B" w14:textId="27336378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0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E10A322" w14:textId="03FAC6A1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</w:tcPr>
          <w:p w14:paraId="5F4F57DF" w14:textId="6AB90C44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5 - 1.1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1EADE0E" w14:textId="214259D2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0</w:t>
            </w:r>
          </w:p>
        </w:tc>
        <w:tc>
          <w:tcPr>
            <w:tcW w:w="1170" w:type="dxa"/>
          </w:tcPr>
          <w:p w14:paraId="2A5582F9" w14:textId="08A9ADC6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9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54655570" w14:textId="77777777" w:rsidTr="00D35B3D">
        <w:tc>
          <w:tcPr>
            <w:tcW w:w="2305" w:type="dxa"/>
            <w:vAlign w:val="bottom"/>
          </w:tcPr>
          <w:p w14:paraId="482C7CFF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ild's birth order</w:t>
            </w:r>
          </w:p>
        </w:tc>
        <w:tc>
          <w:tcPr>
            <w:tcW w:w="777" w:type="dxa"/>
          </w:tcPr>
          <w:p w14:paraId="6DC40D1D" w14:textId="01B0C363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1166" w:type="dxa"/>
          </w:tcPr>
          <w:p w14:paraId="15380082" w14:textId="5923B885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5 - 1.0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0782F27" w14:textId="2DCB8C9B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7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DB5C049" w14:textId="7E1F7855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2 - 0.9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09E978D" w14:textId="19A71ACE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9**</w:t>
            </w:r>
          </w:p>
        </w:tc>
        <w:tc>
          <w:tcPr>
            <w:tcW w:w="1170" w:type="dxa"/>
          </w:tcPr>
          <w:p w14:paraId="5F28A655" w14:textId="5D231E86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581E7DE" w14:textId="3DDA54DF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8**</w:t>
            </w:r>
          </w:p>
        </w:tc>
        <w:tc>
          <w:tcPr>
            <w:tcW w:w="1260" w:type="dxa"/>
          </w:tcPr>
          <w:p w14:paraId="53A8FE8C" w14:textId="4578A562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0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53A24F7" w14:textId="6AE8644B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9*</w:t>
            </w:r>
          </w:p>
        </w:tc>
        <w:tc>
          <w:tcPr>
            <w:tcW w:w="1170" w:type="dxa"/>
          </w:tcPr>
          <w:p w14:paraId="72A8E4FB" w14:textId="26FD604A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7B5CC534" w14:textId="77777777" w:rsidTr="00D35B3D">
        <w:tc>
          <w:tcPr>
            <w:tcW w:w="2305" w:type="dxa"/>
            <w:vAlign w:val="bottom"/>
          </w:tcPr>
          <w:p w14:paraId="4E8B8506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age</w:t>
            </w:r>
          </w:p>
        </w:tc>
        <w:tc>
          <w:tcPr>
            <w:tcW w:w="777" w:type="dxa"/>
          </w:tcPr>
          <w:p w14:paraId="597B2121" w14:textId="799A18AA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66" w:type="dxa"/>
          </w:tcPr>
          <w:p w14:paraId="63B2C2AE" w14:textId="509AA15C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BE3894A" w14:textId="0D803281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4316D44B" w14:textId="42BD6DF1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5DDB171D" w14:textId="489F89F0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**</w:t>
            </w:r>
          </w:p>
        </w:tc>
        <w:tc>
          <w:tcPr>
            <w:tcW w:w="1170" w:type="dxa"/>
          </w:tcPr>
          <w:p w14:paraId="39129385" w14:textId="3ECFE0DF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7 - 0.9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8B222F2" w14:textId="456BF6CA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</w:tcPr>
          <w:p w14:paraId="04F3584A" w14:textId="1F7F939B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9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68EAF1B" w14:textId="4AA4B966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2AE05655" w14:textId="6251E75C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 - 1.0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3B772228" w14:textId="77777777" w:rsidTr="00D35B3D">
        <w:tc>
          <w:tcPr>
            <w:tcW w:w="2305" w:type="dxa"/>
            <w:vAlign w:val="bottom"/>
          </w:tcPr>
          <w:p w14:paraId="3106634A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ducation (ref. = less than primary)</w:t>
            </w:r>
          </w:p>
        </w:tc>
        <w:tc>
          <w:tcPr>
            <w:tcW w:w="777" w:type="dxa"/>
            <w:vAlign w:val="center"/>
          </w:tcPr>
          <w:p w14:paraId="5D1BCA0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0E23291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75EC456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043039E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492AC59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08EBD85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5AD6BC2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7AFCC90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4EB91FD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2F0705D2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94D49" w:rsidRPr="005356F7" w14:paraId="6E7054CD" w14:textId="77777777" w:rsidTr="00D35B3D">
        <w:tc>
          <w:tcPr>
            <w:tcW w:w="2305" w:type="dxa"/>
            <w:vAlign w:val="bottom"/>
          </w:tcPr>
          <w:p w14:paraId="64661C57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3C5A1E35" w14:textId="63A8E78E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8**</w:t>
            </w:r>
          </w:p>
        </w:tc>
        <w:tc>
          <w:tcPr>
            <w:tcW w:w="1166" w:type="dxa"/>
          </w:tcPr>
          <w:p w14:paraId="6845A09B" w14:textId="54C20A0D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1 - 1.8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22F53D7" w14:textId="2013B3E8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CB050C5" w14:textId="505FD6C0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3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13178477" w14:textId="096F45E2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</w:t>
            </w:r>
          </w:p>
        </w:tc>
        <w:tc>
          <w:tcPr>
            <w:tcW w:w="1170" w:type="dxa"/>
          </w:tcPr>
          <w:p w14:paraId="0841761E" w14:textId="710F54D6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8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25D08CE" w14:textId="362C15E6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260" w:type="dxa"/>
          </w:tcPr>
          <w:p w14:paraId="5627B19C" w14:textId="3E9E3350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2 - 1.4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BD5814B" w14:textId="487280AC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1170" w:type="dxa"/>
          </w:tcPr>
          <w:p w14:paraId="58CDE8FF" w14:textId="21589E85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8 - 1.2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5FFE0BF5" w14:textId="77777777" w:rsidTr="00D35B3D">
        <w:tc>
          <w:tcPr>
            <w:tcW w:w="2305" w:type="dxa"/>
            <w:vAlign w:val="bottom"/>
          </w:tcPr>
          <w:p w14:paraId="66723854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46E7D218" w14:textId="65C2B944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07**</w:t>
            </w:r>
          </w:p>
        </w:tc>
        <w:tc>
          <w:tcPr>
            <w:tcW w:w="1166" w:type="dxa"/>
          </w:tcPr>
          <w:p w14:paraId="4673CBEB" w14:textId="11AA78AD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65 - 2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362D11B" w14:textId="2C6143CE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7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0FCF7BC" w14:textId="1A63FA93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 - 1.3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3B8DBF5" w14:textId="6AC4B1DF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170" w:type="dxa"/>
          </w:tcPr>
          <w:p w14:paraId="45DB3F17" w14:textId="76F5FE7C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7101D37" w14:textId="28151EBA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</w:t>
            </w:r>
          </w:p>
        </w:tc>
        <w:tc>
          <w:tcPr>
            <w:tcW w:w="1260" w:type="dxa"/>
          </w:tcPr>
          <w:p w14:paraId="103D81E1" w14:textId="733E31AA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0 - 1.3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2AC3F60" w14:textId="4EF71C72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2*</w:t>
            </w:r>
          </w:p>
        </w:tc>
        <w:tc>
          <w:tcPr>
            <w:tcW w:w="1170" w:type="dxa"/>
          </w:tcPr>
          <w:p w14:paraId="450806EA" w14:textId="3CCD7F82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2 - 1.7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16198517" w14:textId="77777777" w:rsidTr="00D35B3D">
        <w:tc>
          <w:tcPr>
            <w:tcW w:w="2305" w:type="dxa"/>
            <w:vAlign w:val="bottom"/>
          </w:tcPr>
          <w:p w14:paraId="301DA4C0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7C461F0E" w14:textId="73A26D38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15**</w:t>
            </w:r>
          </w:p>
        </w:tc>
        <w:tc>
          <w:tcPr>
            <w:tcW w:w="1166" w:type="dxa"/>
          </w:tcPr>
          <w:p w14:paraId="29225CF7" w14:textId="27552EE2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44 - 3.2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6553365" w14:textId="2F64C3C9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1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DA15DFE" w14:textId="720438B6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9 - 1.5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29FAADF" w14:textId="2BC81308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8</w:t>
            </w:r>
          </w:p>
        </w:tc>
        <w:tc>
          <w:tcPr>
            <w:tcW w:w="1170" w:type="dxa"/>
          </w:tcPr>
          <w:p w14:paraId="626AFF6E" w14:textId="43588F8A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2 - 1.5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DD617AC" w14:textId="1EF5CD3A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3</w:t>
            </w:r>
          </w:p>
        </w:tc>
        <w:tc>
          <w:tcPr>
            <w:tcW w:w="1260" w:type="dxa"/>
          </w:tcPr>
          <w:p w14:paraId="5956ECDC" w14:textId="59D6ACDD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1 - 1.8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6C9A9C8" w14:textId="74351C20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8</w:t>
            </w:r>
          </w:p>
        </w:tc>
        <w:tc>
          <w:tcPr>
            <w:tcW w:w="1170" w:type="dxa"/>
          </w:tcPr>
          <w:p w14:paraId="31835325" w14:textId="6AE81FFC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7 - 1.9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7A5E6D36" w14:textId="77777777" w:rsidTr="00D35B3D">
        <w:tc>
          <w:tcPr>
            <w:tcW w:w="2305" w:type="dxa"/>
            <w:vAlign w:val="bottom"/>
          </w:tcPr>
          <w:p w14:paraId="6C13843E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her education (ref. = less than primary)</w:t>
            </w:r>
          </w:p>
        </w:tc>
        <w:tc>
          <w:tcPr>
            <w:tcW w:w="777" w:type="dxa"/>
            <w:vAlign w:val="bottom"/>
          </w:tcPr>
          <w:p w14:paraId="43C523E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bottom"/>
          </w:tcPr>
          <w:p w14:paraId="7CFF259D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6352E9ED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bottom"/>
          </w:tcPr>
          <w:p w14:paraId="7EE50688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33387CA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1912E63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051693C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4E2F7A21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0E6D191C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0A6907D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94D49" w:rsidRPr="005356F7" w14:paraId="6394F2D1" w14:textId="77777777" w:rsidTr="00D35B3D">
        <w:tc>
          <w:tcPr>
            <w:tcW w:w="2305" w:type="dxa"/>
            <w:vAlign w:val="bottom"/>
          </w:tcPr>
          <w:p w14:paraId="1390B3F8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rimary</w:t>
            </w:r>
          </w:p>
        </w:tc>
        <w:tc>
          <w:tcPr>
            <w:tcW w:w="777" w:type="dxa"/>
          </w:tcPr>
          <w:p w14:paraId="3154F49B" w14:textId="77876FC2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6</w:t>
            </w:r>
          </w:p>
        </w:tc>
        <w:tc>
          <w:tcPr>
            <w:tcW w:w="1166" w:type="dxa"/>
          </w:tcPr>
          <w:p w14:paraId="2338AB0A" w14:textId="604A8B9C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7 - 1.3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5006521C" w14:textId="66FFD397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1D88CDD9" w14:textId="67B8E517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5 - 1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44DB0DC" w14:textId="116297C3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6**</w:t>
            </w:r>
          </w:p>
        </w:tc>
        <w:tc>
          <w:tcPr>
            <w:tcW w:w="1170" w:type="dxa"/>
          </w:tcPr>
          <w:p w14:paraId="5386B625" w14:textId="4A988799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1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2069B8E" w14:textId="7DB05A70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5</w:t>
            </w:r>
          </w:p>
        </w:tc>
        <w:tc>
          <w:tcPr>
            <w:tcW w:w="1260" w:type="dxa"/>
          </w:tcPr>
          <w:p w14:paraId="028A88EE" w14:textId="68EF8AB1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2 - 1.4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7B3CD22" w14:textId="57A6F847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5</w:t>
            </w:r>
          </w:p>
        </w:tc>
        <w:tc>
          <w:tcPr>
            <w:tcW w:w="1170" w:type="dxa"/>
          </w:tcPr>
          <w:p w14:paraId="67D14D72" w14:textId="12E725ED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5 - 1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521B1167" w14:textId="77777777" w:rsidTr="00D35B3D">
        <w:tc>
          <w:tcPr>
            <w:tcW w:w="2305" w:type="dxa"/>
            <w:vAlign w:val="bottom"/>
          </w:tcPr>
          <w:p w14:paraId="6434250C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ary </w:t>
            </w:r>
          </w:p>
        </w:tc>
        <w:tc>
          <w:tcPr>
            <w:tcW w:w="777" w:type="dxa"/>
          </w:tcPr>
          <w:p w14:paraId="3F7E377E" w14:textId="335BA21D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32**</w:t>
            </w:r>
          </w:p>
        </w:tc>
        <w:tc>
          <w:tcPr>
            <w:tcW w:w="1166" w:type="dxa"/>
          </w:tcPr>
          <w:p w14:paraId="6823B975" w14:textId="514A9EF9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7 - 1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D8EB1CB" w14:textId="2A7B96B2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26478EFE" w14:textId="5704731B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8 - 1.4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2455C60" w14:textId="2E553C6C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54**</w:t>
            </w:r>
          </w:p>
        </w:tc>
        <w:tc>
          <w:tcPr>
            <w:tcW w:w="1170" w:type="dxa"/>
          </w:tcPr>
          <w:p w14:paraId="59F587E5" w14:textId="55EACE6B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6 - 1.7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B6B3ECC" w14:textId="090A71E7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6</w:t>
            </w:r>
          </w:p>
        </w:tc>
        <w:tc>
          <w:tcPr>
            <w:tcW w:w="1260" w:type="dxa"/>
          </w:tcPr>
          <w:p w14:paraId="1C54F373" w14:textId="1DB028DA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5 - 1.3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20C465E" w14:textId="3D58B8AB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9</w:t>
            </w:r>
          </w:p>
        </w:tc>
        <w:tc>
          <w:tcPr>
            <w:tcW w:w="1170" w:type="dxa"/>
          </w:tcPr>
          <w:p w14:paraId="2BF4317B" w14:textId="20AABBA7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 - 1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6393B8C5" w14:textId="77777777" w:rsidTr="00D35B3D">
        <w:tc>
          <w:tcPr>
            <w:tcW w:w="2305" w:type="dxa"/>
            <w:vAlign w:val="bottom"/>
          </w:tcPr>
          <w:p w14:paraId="73778577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College</w:t>
            </w:r>
          </w:p>
        </w:tc>
        <w:tc>
          <w:tcPr>
            <w:tcW w:w="777" w:type="dxa"/>
          </w:tcPr>
          <w:p w14:paraId="4B481965" w14:textId="3DF700AF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2.54**</w:t>
            </w:r>
          </w:p>
        </w:tc>
        <w:tc>
          <w:tcPr>
            <w:tcW w:w="1166" w:type="dxa"/>
          </w:tcPr>
          <w:p w14:paraId="28031893" w14:textId="44B11678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71 - 3.7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9D293ED" w14:textId="5CF69398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61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E819A61" w14:textId="76743434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1 - 1.8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D0C4652" w14:textId="41A95883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2.09**</w:t>
            </w:r>
          </w:p>
        </w:tc>
        <w:tc>
          <w:tcPr>
            <w:tcW w:w="1170" w:type="dxa"/>
          </w:tcPr>
          <w:p w14:paraId="2AF26B6B" w14:textId="021A6BA8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69 - 2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10FA11E" w14:textId="6B8FA49A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58**</w:t>
            </w:r>
          </w:p>
        </w:tc>
        <w:tc>
          <w:tcPr>
            <w:tcW w:w="1260" w:type="dxa"/>
          </w:tcPr>
          <w:p w14:paraId="3FA4CD0C" w14:textId="2C46DF78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18 - 2.1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05B1456" w14:textId="4C52F603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25*</w:t>
            </w:r>
          </w:p>
        </w:tc>
        <w:tc>
          <w:tcPr>
            <w:tcW w:w="1170" w:type="dxa"/>
          </w:tcPr>
          <w:p w14:paraId="3127EBF4" w14:textId="211C4678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0 - 1.5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C11560" w:rsidRPr="005356F7" w14:paraId="53F2824F" w14:textId="77777777" w:rsidTr="00D35B3D">
        <w:tc>
          <w:tcPr>
            <w:tcW w:w="2305" w:type="dxa"/>
            <w:vAlign w:val="bottom"/>
          </w:tcPr>
          <w:p w14:paraId="35244232" w14:textId="77777777" w:rsidR="00C11560" w:rsidRPr="005356F7" w:rsidRDefault="00C11560" w:rsidP="00D35B3D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ealth quintile (ref. = middle)</w:t>
            </w:r>
          </w:p>
        </w:tc>
        <w:tc>
          <w:tcPr>
            <w:tcW w:w="777" w:type="dxa"/>
            <w:vAlign w:val="center"/>
          </w:tcPr>
          <w:p w14:paraId="4B0C4FD4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6" w:type="dxa"/>
            <w:vAlign w:val="center"/>
          </w:tcPr>
          <w:p w14:paraId="325F65C9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10D0ADD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right w:val="thinThickSmallGap" w:sz="24" w:space="0" w:color="auto"/>
            </w:tcBorders>
            <w:vAlign w:val="center"/>
          </w:tcPr>
          <w:p w14:paraId="30A987BE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vAlign w:val="bottom"/>
          </w:tcPr>
          <w:p w14:paraId="72C942D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2E1507A5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7D315F0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vAlign w:val="bottom"/>
          </w:tcPr>
          <w:p w14:paraId="77FD7F96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531490CE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57041DA7" w14:textId="77777777" w:rsidR="00C11560" w:rsidRPr="005356F7" w:rsidRDefault="00C11560" w:rsidP="00D35B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94D49" w:rsidRPr="005356F7" w14:paraId="08913AB5" w14:textId="77777777" w:rsidTr="00D35B3D">
        <w:tc>
          <w:tcPr>
            <w:tcW w:w="2305" w:type="dxa"/>
            <w:vAlign w:val="bottom"/>
          </w:tcPr>
          <w:p w14:paraId="197DE718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Poorest</w:t>
            </w:r>
          </w:p>
        </w:tc>
        <w:tc>
          <w:tcPr>
            <w:tcW w:w="777" w:type="dxa"/>
          </w:tcPr>
          <w:p w14:paraId="0E1747C2" w14:textId="5EA38121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48**</w:t>
            </w:r>
          </w:p>
        </w:tc>
        <w:tc>
          <w:tcPr>
            <w:tcW w:w="1166" w:type="dxa"/>
          </w:tcPr>
          <w:p w14:paraId="2E288E42" w14:textId="5B849A9B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39 - 0.6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4E636F7" w14:textId="5D805C0D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6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ED79C63" w14:textId="74AC9067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50 - 0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0976911" w14:textId="3F902346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9**</w:t>
            </w:r>
          </w:p>
        </w:tc>
        <w:tc>
          <w:tcPr>
            <w:tcW w:w="1170" w:type="dxa"/>
          </w:tcPr>
          <w:p w14:paraId="2BA6889E" w14:textId="57DD45FB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41 - 0.5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ED3EE44" w14:textId="512D3C1B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45**</w:t>
            </w:r>
          </w:p>
        </w:tc>
        <w:tc>
          <w:tcPr>
            <w:tcW w:w="1260" w:type="dxa"/>
          </w:tcPr>
          <w:p w14:paraId="13686A84" w14:textId="5B5E5936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35 - 0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7CB0C31" w14:textId="2472F6BB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*</w:t>
            </w:r>
          </w:p>
        </w:tc>
        <w:tc>
          <w:tcPr>
            <w:tcW w:w="1170" w:type="dxa"/>
          </w:tcPr>
          <w:p w14:paraId="339F7D28" w14:textId="0C336956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6 - 0.9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47A28654" w14:textId="77777777" w:rsidTr="00D35B3D">
        <w:tc>
          <w:tcPr>
            <w:tcW w:w="2305" w:type="dxa"/>
            <w:vAlign w:val="bottom"/>
          </w:tcPr>
          <w:p w14:paraId="4685D6B2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poorest</w:t>
            </w:r>
          </w:p>
        </w:tc>
        <w:tc>
          <w:tcPr>
            <w:tcW w:w="777" w:type="dxa"/>
          </w:tcPr>
          <w:p w14:paraId="178A3333" w14:textId="790E904F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0**</w:t>
            </w:r>
          </w:p>
        </w:tc>
        <w:tc>
          <w:tcPr>
            <w:tcW w:w="1166" w:type="dxa"/>
          </w:tcPr>
          <w:p w14:paraId="2BDAD869" w14:textId="5FD7DC51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55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05AD066B" w14:textId="1D13BBDB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9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9DBFB48" w14:textId="28F05747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1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743CCC6" w14:textId="4DBEDF98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2**</w:t>
            </w:r>
          </w:p>
        </w:tc>
        <w:tc>
          <w:tcPr>
            <w:tcW w:w="1170" w:type="dxa"/>
          </w:tcPr>
          <w:p w14:paraId="2F13BD0B" w14:textId="16193420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2 - 0.8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348252A" w14:textId="5CDADF0C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9**</w:t>
            </w:r>
          </w:p>
        </w:tc>
        <w:tc>
          <w:tcPr>
            <w:tcW w:w="1260" w:type="dxa"/>
          </w:tcPr>
          <w:p w14:paraId="21C691C1" w14:textId="0049A45F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3 - 0.8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9D25641" w14:textId="220177D8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7543DDD7" w14:textId="3C17B196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1 - 1.2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7ABC15DC" w14:textId="77777777" w:rsidTr="00D35B3D">
        <w:tc>
          <w:tcPr>
            <w:tcW w:w="2305" w:type="dxa"/>
            <w:vAlign w:val="bottom"/>
          </w:tcPr>
          <w:p w14:paraId="41081CDB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Second richest</w:t>
            </w:r>
          </w:p>
        </w:tc>
        <w:tc>
          <w:tcPr>
            <w:tcW w:w="777" w:type="dxa"/>
          </w:tcPr>
          <w:p w14:paraId="6F47DD50" w14:textId="6B9ABC1F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3</w:t>
            </w:r>
          </w:p>
        </w:tc>
        <w:tc>
          <w:tcPr>
            <w:tcW w:w="1166" w:type="dxa"/>
          </w:tcPr>
          <w:p w14:paraId="33024B83" w14:textId="0A440B85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5 - 1.4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7A17A765" w14:textId="6950DCE1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42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87DC07A" w14:textId="7047D136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6 - 1.6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B4E1304" w14:textId="4D08D05F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1170" w:type="dxa"/>
          </w:tcPr>
          <w:p w14:paraId="4D3C3C52" w14:textId="284E89BF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1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AE2F4A7" w14:textId="64253792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98**</w:t>
            </w:r>
          </w:p>
        </w:tc>
        <w:tc>
          <w:tcPr>
            <w:tcW w:w="1260" w:type="dxa"/>
          </w:tcPr>
          <w:p w14:paraId="0FD05C80" w14:textId="42B9C4B8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5 - 2.7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77945F5" w14:textId="709CCC53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4**</w:t>
            </w:r>
          </w:p>
        </w:tc>
        <w:tc>
          <w:tcPr>
            <w:tcW w:w="1170" w:type="dxa"/>
          </w:tcPr>
          <w:p w14:paraId="127DAF55" w14:textId="1993E91F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8 - 2.1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5226D28E" w14:textId="77777777" w:rsidTr="00D35B3D">
        <w:tc>
          <w:tcPr>
            <w:tcW w:w="2305" w:type="dxa"/>
            <w:vAlign w:val="bottom"/>
          </w:tcPr>
          <w:p w14:paraId="1C9F8BCA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  Richest</w:t>
            </w:r>
          </w:p>
        </w:tc>
        <w:tc>
          <w:tcPr>
            <w:tcW w:w="777" w:type="dxa"/>
          </w:tcPr>
          <w:p w14:paraId="2FC28965" w14:textId="4CDC4FE9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57*</w:t>
            </w:r>
          </w:p>
        </w:tc>
        <w:tc>
          <w:tcPr>
            <w:tcW w:w="1166" w:type="dxa"/>
          </w:tcPr>
          <w:p w14:paraId="551DA655" w14:textId="04E40A72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8 - 2.2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D82DF05" w14:textId="309F1613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84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0B2C258" w14:textId="4B308012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57 - 2.1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74D689CD" w14:textId="7627E88E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71**</w:t>
            </w:r>
          </w:p>
        </w:tc>
        <w:tc>
          <w:tcPr>
            <w:tcW w:w="1170" w:type="dxa"/>
          </w:tcPr>
          <w:p w14:paraId="65716386" w14:textId="5D67B0ED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6 - 2.1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4A03F4CE" w14:textId="3FEE70EB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2.87**</w:t>
            </w:r>
          </w:p>
        </w:tc>
        <w:tc>
          <w:tcPr>
            <w:tcW w:w="1260" w:type="dxa"/>
          </w:tcPr>
          <w:p w14:paraId="14D3569C" w14:textId="6B07EE7E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85 - 4.4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AAE5500" w14:textId="24C69526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74**</w:t>
            </w:r>
          </w:p>
        </w:tc>
        <w:tc>
          <w:tcPr>
            <w:tcW w:w="1170" w:type="dxa"/>
          </w:tcPr>
          <w:p w14:paraId="5CFF8890" w14:textId="57DD6E35" w:rsidR="00194D49" w:rsidRPr="005356F7" w:rsidRDefault="00194D49" w:rsidP="00194D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33 - 2.2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06699C9D" w14:textId="77777777" w:rsidTr="00D35B3D">
        <w:tc>
          <w:tcPr>
            <w:tcW w:w="2305" w:type="dxa"/>
            <w:vAlign w:val="bottom"/>
          </w:tcPr>
          <w:p w14:paraId="36686E0C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ural residence</w:t>
            </w:r>
          </w:p>
        </w:tc>
        <w:tc>
          <w:tcPr>
            <w:tcW w:w="777" w:type="dxa"/>
          </w:tcPr>
          <w:p w14:paraId="5F52A1BE" w14:textId="071ED586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22</w:t>
            </w:r>
          </w:p>
        </w:tc>
        <w:tc>
          <w:tcPr>
            <w:tcW w:w="1166" w:type="dxa"/>
          </w:tcPr>
          <w:p w14:paraId="0013D8A2" w14:textId="19C2ADF7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9 - 1.5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46A73D4" w14:textId="164E94B7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3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52EA4F9A" w14:textId="614394F1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22 - 1.4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1FCA84D" w14:textId="5F34277A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39**</w:t>
            </w:r>
          </w:p>
        </w:tc>
        <w:tc>
          <w:tcPr>
            <w:tcW w:w="1170" w:type="dxa"/>
          </w:tcPr>
          <w:p w14:paraId="54D13BB5" w14:textId="6E9EEA64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1 - 1.5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9EC6F43" w14:textId="22A4D70A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72**</w:t>
            </w:r>
          </w:p>
        </w:tc>
        <w:tc>
          <w:tcPr>
            <w:tcW w:w="1260" w:type="dxa"/>
          </w:tcPr>
          <w:p w14:paraId="7E754C61" w14:textId="5F42FCAC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40 - 2.1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5002CEE" w14:textId="1383685B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70" w:type="dxa"/>
          </w:tcPr>
          <w:p w14:paraId="22C8A4DE" w14:textId="4B9BF1BC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0 - 1.2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4F2C735B" w14:textId="77777777" w:rsidTr="00D35B3D">
        <w:tc>
          <w:tcPr>
            <w:tcW w:w="2305" w:type="dxa"/>
            <w:vAlign w:val="bottom"/>
          </w:tcPr>
          <w:p w14:paraId="1CA9DCD9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d a child who died</w:t>
            </w:r>
          </w:p>
        </w:tc>
        <w:tc>
          <w:tcPr>
            <w:tcW w:w="777" w:type="dxa"/>
          </w:tcPr>
          <w:p w14:paraId="3B8A31F2" w14:textId="63B8D4BC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7</w:t>
            </w:r>
          </w:p>
        </w:tc>
        <w:tc>
          <w:tcPr>
            <w:tcW w:w="1166" w:type="dxa"/>
          </w:tcPr>
          <w:p w14:paraId="3FAAE4D6" w14:textId="7F5411CB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69 - 1.1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A19AA01" w14:textId="6F4D1836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84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59BAE0B" w14:textId="49967C00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6 - 0.9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070D95A" w14:textId="5D7B0D54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1</w:t>
            </w:r>
          </w:p>
        </w:tc>
        <w:tc>
          <w:tcPr>
            <w:tcW w:w="1170" w:type="dxa"/>
          </w:tcPr>
          <w:p w14:paraId="244F271E" w14:textId="2AC3FE84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1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B9C6013" w14:textId="788AD20D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5*</w:t>
            </w:r>
          </w:p>
        </w:tc>
        <w:tc>
          <w:tcPr>
            <w:tcW w:w="1260" w:type="dxa"/>
          </w:tcPr>
          <w:p w14:paraId="091E78E5" w14:textId="78CC73AB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0 - 0.9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7110A14F" w14:textId="5AF011C5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8*</w:t>
            </w:r>
          </w:p>
        </w:tc>
        <w:tc>
          <w:tcPr>
            <w:tcW w:w="1170" w:type="dxa"/>
          </w:tcPr>
          <w:p w14:paraId="260955C7" w14:textId="151589EC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63 - 0.9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6D191E3E" w14:textId="77777777" w:rsidTr="00D35B3D">
        <w:tc>
          <w:tcPr>
            <w:tcW w:w="2305" w:type="dxa"/>
            <w:vAlign w:val="bottom"/>
          </w:tcPr>
          <w:p w14:paraId="77524F82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as at least one male child</w:t>
            </w:r>
          </w:p>
        </w:tc>
        <w:tc>
          <w:tcPr>
            <w:tcW w:w="777" w:type="dxa"/>
          </w:tcPr>
          <w:p w14:paraId="2BC12C2F" w14:textId="23EEB975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16</w:t>
            </w:r>
          </w:p>
        </w:tc>
        <w:tc>
          <w:tcPr>
            <w:tcW w:w="1166" w:type="dxa"/>
          </w:tcPr>
          <w:p w14:paraId="2CC8C797" w14:textId="71DF51B8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3 - 1.4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2D9DAE65" w14:textId="3D8D2616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4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1538178F" w14:textId="3743D13E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2 - 1.1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23EC8BA3" w14:textId="161D8AE1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1170" w:type="dxa"/>
          </w:tcPr>
          <w:p w14:paraId="44B5B904" w14:textId="011266B7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83 - 1.1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A87AF44" w14:textId="4BE9C5DE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26</w:t>
            </w:r>
          </w:p>
        </w:tc>
        <w:tc>
          <w:tcPr>
            <w:tcW w:w="1260" w:type="dxa"/>
          </w:tcPr>
          <w:p w14:paraId="125B6AE5" w14:textId="02C39862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 - 1.6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8208697" w14:textId="4B2F8F7E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170" w:type="dxa"/>
          </w:tcPr>
          <w:p w14:paraId="72D83FEB" w14:textId="02A4FFB6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2 - 1.30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64EBB520" w14:textId="77777777" w:rsidTr="00D35B3D">
        <w:tc>
          <w:tcPr>
            <w:tcW w:w="2305" w:type="dxa"/>
            <w:vAlign w:val="bottom"/>
          </w:tcPr>
          <w:p w14:paraId="405F8D30" w14:textId="5CA36A4C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of children under 5 (biological)</w:t>
            </w:r>
          </w:p>
        </w:tc>
        <w:tc>
          <w:tcPr>
            <w:tcW w:w="777" w:type="dxa"/>
          </w:tcPr>
          <w:p w14:paraId="2CB83C69" w14:textId="1F4EECCB" w:rsidR="00194D49" w:rsidRPr="003E1DE4" w:rsidRDefault="00194D49" w:rsidP="00194D4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1166" w:type="dxa"/>
          </w:tcPr>
          <w:p w14:paraId="32F2570C" w14:textId="31DEDF6B" w:rsidR="00194D49" w:rsidRDefault="00194D49" w:rsidP="00194D4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1602251A" w14:textId="3FBF0F44" w:rsidR="00194D49" w:rsidRDefault="00194D49" w:rsidP="00194D4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B5623B2" w14:textId="1FB97215" w:rsidR="00194D49" w:rsidRDefault="00194D49" w:rsidP="00194D4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8 - 1.0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62A447EB" w14:textId="39FB3C6B" w:rsidR="00194D49" w:rsidRPr="002E0880" w:rsidRDefault="00194D49" w:rsidP="00194D4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170" w:type="dxa"/>
          </w:tcPr>
          <w:p w14:paraId="5367DDB5" w14:textId="7649A8B7" w:rsidR="00194D49" w:rsidRDefault="00194D49" w:rsidP="00194D4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0 - 1.1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2B152B4" w14:textId="24B99B74" w:rsidR="00194D49" w:rsidRDefault="00194D49" w:rsidP="00194D4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1.08</w:t>
            </w:r>
          </w:p>
        </w:tc>
        <w:tc>
          <w:tcPr>
            <w:tcW w:w="1260" w:type="dxa"/>
          </w:tcPr>
          <w:p w14:paraId="77BE9715" w14:textId="7F8D7F4A" w:rsidR="00194D49" w:rsidRDefault="00194D49" w:rsidP="00194D4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6 - 1.2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5B6FCB5" w14:textId="0EF28A9D" w:rsidR="00194D49" w:rsidRPr="00C44C62" w:rsidRDefault="00194D49" w:rsidP="00194D4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</w:t>
            </w:r>
          </w:p>
        </w:tc>
        <w:tc>
          <w:tcPr>
            <w:tcW w:w="1170" w:type="dxa"/>
          </w:tcPr>
          <w:p w14:paraId="3809A42A" w14:textId="09BC63EF" w:rsidR="00194D49" w:rsidRDefault="00194D49" w:rsidP="00194D49">
            <w:pPr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5 - 1.0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5F5B797D" w14:textId="77777777" w:rsidTr="00D35B3D">
        <w:tc>
          <w:tcPr>
            <w:tcW w:w="2305" w:type="dxa"/>
            <w:vAlign w:val="bottom"/>
          </w:tcPr>
          <w:p w14:paraId="77AA24BC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mestic violence justified in some situations (yes)</w:t>
            </w:r>
          </w:p>
        </w:tc>
        <w:tc>
          <w:tcPr>
            <w:tcW w:w="777" w:type="dxa"/>
          </w:tcPr>
          <w:p w14:paraId="55503602" w14:textId="5195EB81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4**</w:t>
            </w:r>
          </w:p>
        </w:tc>
        <w:tc>
          <w:tcPr>
            <w:tcW w:w="1166" w:type="dxa"/>
          </w:tcPr>
          <w:p w14:paraId="0134D25B" w14:textId="504853E5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63 - 0.8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6276A88D" w14:textId="29C774BE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72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7D2D0B9A" w14:textId="310602B9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67 - 0.78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4230B35" w14:textId="0F2BCCD0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73**</w:t>
            </w:r>
          </w:p>
        </w:tc>
        <w:tc>
          <w:tcPr>
            <w:tcW w:w="1170" w:type="dxa"/>
          </w:tcPr>
          <w:p w14:paraId="0F71B843" w14:textId="6E264DAE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66 - 0.8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8B6AB2C" w14:textId="6460EC60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63**</w:t>
            </w:r>
          </w:p>
        </w:tc>
        <w:tc>
          <w:tcPr>
            <w:tcW w:w="1260" w:type="dxa"/>
          </w:tcPr>
          <w:p w14:paraId="32D17FBE" w14:textId="7377FD0F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54 - 0.75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A1E5DD0" w14:textId="48705234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83*</w:t>
            </w:r>
          </w:p>
        </w:tc>
        <w:tc>
          <w:tcPr>
            <w:tcW w:w="1170" w:type="dxa"/>
          </w:tcPr>
          <w:p w14:paraId="6A01BA78" w14:textId="7AEC026C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71 - 0.9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15811571" w14:textId="77777777" w:rsidTr="00D35B3D">
        <w:tc>
          <w:tcPr>
            <w:tcW w:w="2305" w:type="dxa"/>
            <w:vAlign w:val="bottom"/>
          </w:tcPr>
          <w:p w14:paraId="53509FD4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cent child engagement by someone else in HH </w:t>
            </w:r>
          </w:p>
        </w:tc>
        <w:tc>
          <w:tcPr>
            <w:tcW w:w="777" w:type="dxa"/>
          </w:tcPr>
          <w:p w14:paraId="571065AD" w14:textId="59DEA955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89</w:t>
            </w:r>
          </w:p>
        </w:tc>
        <w:tc>
          <w:tcPr>
            <w:tcW w:w="1166" w:type="dxa"/>
          </w:tcPr>
          <w:p w14:paraId="2B1979A3" w14:textId="499A6728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77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0B5C2940" w14:textId="68C16330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15**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69A73737" w14:textId="4E6DA9C6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1.07 - 1.2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4EFE374F" w14:textId="773ABC39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24**</w:t>
            </w:r>
          </w:p>
        </w:tc>
        <w:tc>
          <w:tcPr>
            <w:tcW w:w="1170" w:type="dxa"/>
          </w:tcPr>
          <w:p w14:paraId="099CB4FC" w14:textId="60A52EC5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12 - 1.3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5BD7CE82" w14:textId="35E2D696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3</w:t>
            </w:r>
          </w:p>
        </w:tc>
        <w:tc>
          <w:tcPr>
            <w:tcW w:w="1260" w:type="dxa"/>
          </w:tcPr>
          <w:p w14:paraId="011A3C74" w14:textId="2687B82A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78 - 1.1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668DDED8" w14:textId="0A1A0C9C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1.07</w:t>
            </w:r>
          </w:p>
        </w:tc>
        <w:tc>
          <w:tcPr>
            <w:tcW w:w="1170" w:type="dxa"/>
          </w:tcPr>
          <w:p w14:paraId="6BAAE0DB" w14:textId="71D3B830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3 - 1.2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  <w:tr w:rsidR="00194D49" w:rsidRPr="005356F7" w14:paraId="77ECA1CD" w14:textId="77777777" w:rsidTr="00D35B3D">
        <w:tc>
          <w:tcPr>
            <w:tcW w:w="2305" w:type="dxa"/>
            <w:vAlign w:val="bottom"/>
          </w:tcPr>
          <w:p w14:paraId="1420487A" w14:textId="77777777" w:rsidR="00194D49" w:rsidRPr="005356F7" w:rsidRDefault="00194D49" w:rsidP="00194D49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356F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her engagement score</w:t>
            </w:r>
          </w:p>
        </w:tc>
        <w:tc>
          <w:tcPr>
            <w:tcW w:w="777" w:type="dxa"/>
          </w:tcPr>
          <w:p w14:paraId="35891B2E" w14:textId="5E0D07E6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1.00</w:t>
            </w:r>
          </w:p>
        </w:tc>
        <w:tc>
          <w:tcPr>
            <w:tcW w:w="1166" w:type="dxa"/>
          </w:tcPr>
          <w:p w14:paraId="67E489A7" w14:textId="321F3033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5621F4">
              <w:rPr>
                <w:rFonts w:ascii="Times New Roman" w:hAnsi="Times New Roman"/>
                <w:kern w:val="0"/>
                <w:sz w:val="14"/>
                <w:szCs w:val="14"/>
              </w:rPr>
              <w:t>0.96 - 1.0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4581B29F" w14:textId="6BBA87E8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1BAE4745" w14:textId="145AB4B2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1A1CAE">
              <w:rPr>
                <w:rFonts w:ascii="Times New Roman" w:hAnsi="Times New Roman"/>
                <w:kern w:val="0"/>
                <w:sz w:val="14"/>
                <w:szCs w:val="14"/>
              </w:rPr>
              <w:t>0.97 - 1.0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</w:tcPr>
          <w:p w14:paraId="07F0DCD0" w14:textId="6B811A18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1.02</w:t>
            </w:r>
          </w:p>
        </w:tc>
        <w:tc>
          <w:tcPr>
            <w:tcW w:w="1170" w:type="dxa"/>
          </w:tcPr>
          <w:p w14:paraId="3E53DAA0" w14:textId="05B5AD24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E75438">
              <w:rPr>
                <w:rFonts w:ascii="Times New Roman" w:hAnsi="Times New Roman"/>
                <w:kern w:val="0"/>
                <w:sz w:val="14"/>
                <w:szCs w:val="14"/>
              </w:rPr>
              <w:t>0.98 - 1.0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1F6F568" w14:textId="01FEEFDF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94*</w:t>
            </w:r>
          </w:p>
        </w:tc>
        <w:tc>
          <w:tcPr>
            <w:tcW w:w="1260" w:type="dxa"/>
          </w:tcPr>
          <w:p w14:paraId="6A3162FB" w14:textId="6DFF226A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F53F45">
              <w:rPr>
                <w:rFonts w:ascii="Times New Roman" w:hAnsi="Times New Roman"/>
                <w:kern w:val="0"/>
                <w:sz w:val="14"/>
                <w:szCs w:val="14"/>
              </w:rPr>
              <w:t>0.89 - 0.99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03AF2CFA" w14:textId="62EF3720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70" w:type="dxa"/>
          </w:tcPr>
          <w:p w14:paraId="725D149C" w14:textId="62F6D571" w:rsidR="00194D49" w:rsidRPr="005356F7" w:rsidRDefault="00194D49" w:rsidP="00194D4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83410B">
              <w:rPr>
                <w:rFonts w:ascii="Times New Roman" w:hAnsi="Times New Roman"/>
                <w:kern w:val="0"/>
                <w:sz w:val="14"/>
                <w:szCs w:val="14"/>
              </w:rPr>
              <w:t>0.95 - 1.0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</w:tr>
    </w:tbl>
    <w:p w14:paraId="4C081C80" w14:textId="77777777" w:rsidR="00C11560" w:rsidRDefault="00C11560" w:rsidP="00C11560"/>
    <w:p w14:paraId="6E3A2B0C" w14:textId="77777777" w:rsidR="00C11560" w:rsidRPr="00B229D8" w:rsidRDefault="00C11560" w:rsidP="00C11560">
      <w:pPr>
        <w:rPr>
          <w:rFonts w:ascii="Times New Roman" w:hAnsi="Times New Roman" w:cs="Times New Roman"/>
          <w:sz w:val="20"/>
          <w:szCs w:val="20"/>
        </w:rPr>
      </w:pPr>
      <w:r w:rsidRPr="00B229D8">
        <w:rPr>
          <w:rFonts w:ascii="Times New Roman" w:hAnsi="Times New Roman" w:cs="Times New Roman"/>
          <w:sz w:val="20"/>
          <w:szCs w:val="20"/>
        </w:rPr>
        <w:t>*p &lt; .05. **p &lt; .01.</w:t>
      </w:r>
    </w:p>
    <w:p w14:paraId="48924F50" w14:textId="77777777" w:rsidR="00C11560" w:rsidRDefault="00C11560" w:rsidP="00C11560"/>
    <w:p w14:paraId="2FF995E4" w14:textId="77777777" w:rsidR="00C11560" w:rsidRDefault="00C11560" w:rsidP="00C11560"/>
    <w:p w14:paraId="14F81FE7" w14:textId="77777777" w:rsidR="00C11560" w:rsidRDefault="00C11560" w:rsidP="00C11560">
      <w:r>
        <w:br/>
      </w:r>
    </w:p>
    <w:p w14:paraId="0DEC8CC1" w14:textId="77777777" w:rsidR="00C11560" w:rsidRDefault="00C11560" w:rsidP="00C11560"/>
    <w:p w14:paraId="46E0858E" w14:textId="77777777" w:rsidR="00C11560" w:rsidRDefault="00C11560" w:rsidP="00C11560"/>
    <w:p w14:paraId="2E707054" w14:textId="77777777" w:rsidR="00C11560" w:rsidRDefault="00C11560" w:rsidP="00C11560"/>
    <w:p w14:paraId="2A9214E4" w14:textId="77777777" w:rsidR="00C11560" w:rsidRDefault="00C11560" w:rsidP="00C11560"/>
    <w:p w14:paraId="41384884" w14:textId="77777777" w:rsidR="00C11560" w:rsidRDefault="00C11560" w:rsidP="00C11560"/>
    <w:p w14:paraId="2742DA0E" w14:textId="77777777" w:rsidR="00C11560" w:rsidRDefault="00C11560" w:rsidP="00C11560"/>
    <w:p w14:paraId="4AB4065B" w14:textId="77777777" w:rsidR="00C11560" w:rsidRDefault="00C11560" w:rsidP="00C11560"/>
    <w:p w14:paraId="77649E88" w14:textId="77777777" w:rsidR="00C11560" w:rsidRDefault="00C11560" w:rsidP="00C11560"/>
    <w:p w14:paraId="6A22C090" w14:textId="77777777" w:rsidR="00C11560" w:rsidRDefault="00C11560" w:rsidP="00C11560"/>
    <w:p w14:paraId="52424993" w14:textId="77777777" w:rsidR="00C11560" w:rsidRDefault="00C11560" w:rsidP="00C11560"/>
    <w:p w14:paraId="540D7081" w14:textId="77777777" w:rsidR="00C11560" w:rsidRDefault="00C11560" w:rsidP="00C11560"/>
    <w:p w14:paraId="22A1F87B" w14:textId="77777777" w:rsidR="00C11560" w:rsidRDefault="00C11560" w:rsidP="00C11560"/>
    <w:p w14:paraId="3AC64493" w14:textId="77777777" w:rsidR="00C11560" w:rsidRDefault="00C11560" w:rsidP="00C11560"/>
    <w:p w14:paraId="63419697" w14:textId="77777777" w:rsidR="00C11560" w:rsidRDefault="00C11560" w:rsidP="00C11560"/>
    <w:p w14:paraId="663AFADE" w14:textId="77777777" w:rsidR="00C11560" w:rsidRDefault="00C11560" w:rsidP="00C11560"/>
    <w:p w14:paraId="7F45D16A" w14:textId="7B0D4EE8" w:rsidR="00E91EEC" w:rsidRDefault="00E91EEC"/>
    <w:sectPr w:rsidR="00E91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1560"/>
    <w:rsid w:val="00070B3A"/>
    <w:rsid w:val="00095D78"/>
    <w:rsid w:val="000D7FAB"/>
    <w:rsid w:val="000F1A2E"/>
    <w:rsid w:val="00157AA4"/>
    <w:rsid w:val="00194D49"/>
    <w:rsid w:val="001D4D37"/>
    <w:rsid w:val="0021107F"/>
    <w:rsid w:val="002D3E36"/>
    <w:rsid w:val="003012A4"/>
    <w:rsid w:val="003E4CB2"/>
    <w:rsid w:val="00446A50"/>
    <w:rsid w:val="0047456B"/>
    <w:rsid w:val="00477BC3"/>
    <w:rsid w:val="00493865"/>
    <w:rsid w:val="004E0F6A"/>
    <w:rsid w:val="005248FD"/>
    <w:rsid w:val="005478AD"/>
    <w:rsid w:val="005576D0"/>
    <w:rsid w:val="00590758"/>
    <w:rsid w:val="005D5788"/>
    <w:rsid w:val="00604419"/>
    <w:rsid w:val="00625147"/>
    <w:rsid w:val="006818E3"/>
    <w:rsid w:val="006B46A4"/>
    <w:rsid w:val="00725F05"/>
    <w:rsid w:val="0073269E"/>
    <w:rsid w:val="007A04C5"/>
    <w:rsid w:val="007C2D5B"/>
    <w:rsid w:val="008C5B2C"/>
    <w:rsid w:val="008D522B"/>
    <w:rsid w:val="00901FFE"/>
    <w:rsid w:val="0091581A"/>
    <w:rsid w:val="00927B31"/>
    <w:rsid w:val="00A37277"/>
    <w:rsid w:val="00AB5D49"/>
    <w:rsid w:val="00AD794F"/>
    <w:rsid w:val="00B4238A"/>
    <w:rsid w:val="00B56D0B"/>
    <w:rsid w:val="00C11560"/>
    <w:rsid w:val="00C86CFB"/>
    <w:rsid w:val="00CD1330"/>
    <w:rsid w:val="00D26FC4"/>
    <w:rsid w:val="00DC0354"/>
    <w:rsid w:val="00E05775"/>
    <w:rsid w:val="00E108A6"/>
    <w:rsid w:val="00E165DF"/>
    <w:rsid w:val="00E91EEC"/>
    <w:rsid w:val="00ED70B3"/>
    <w:rsid w:val="00EF53C5"/>
    <w:rsid w:val="00F165F8"/>
    <w:rsid w:val="00F751FF"/>
    <w:rsid w:val="00F875CA"/>
    <w:rsid w:val="00FD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5B05C"/>
  <w15:chartTrackingRefBased/>
  <w15:docId w15:val="{7FE08F4E-223F-498C-929C-CA61E949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560"/>
  </w:style>
  <w:style w:type="paragraph" w:styleId="Heading1">
    <w:name w:val="heading 1"/>
    <w:basedOn w:val="Normal"/>
    <w:next w:val="Normal"/>
    <w:link w:val="Heading1Char"/>
    <w:uiPriority w:val="9"/>
    <w:qFormat/>
    <w:rsid w:val="00C115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5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5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5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5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5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5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5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5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5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5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5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5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5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5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5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5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5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5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5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5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5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5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5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5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5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5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5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156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6</TotalTime>
  <Pages>7</Pages>
  <Words>3049</Words>
  <Characters>15859</Characters>
  <Application>Microsoft Office Word</Application>
  <DocSecurity>0</DocSecurity>
  <Lines>317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 Munir</dc:creator>
  <cp:keywords/>
  <dc:description/>
  <cp:lastModifiedBy>Mehr Munir</cp:lastModifiedBy>
  <cp:revision>26</cp:revision>
  <dcterms:created xsi:type="dcterms:W3CDTF">2025-11-26T20:28:00Z</dcterms:created>
  <dcterms:modified xsi:type="dcterms:W3CDTF">2025-12-01T19:59:00Z</dcterms:modified>
</cp:coreProperties>
</file>